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E0FC43" w14:textId="1345DB1B" w:rsidR="003709B0" w:rsidRPr="001A5C11" w:rsidRDefault="00815B2F" w:rsidP="00881B97">
      <w:pPr>
        <w:pStyle w:val="MDPI18keywords"/>
        <w:ind w:left="0"/>
        <w:rPr>
          <w:rFonts w:ascii="Palatino" w:hAnsi="Palatino"/>
        </w:rPr>
      </w:pPr>
      <w:r w:rsidRPr="001A5C11">
        <w:t>Supplemental</w:t>
      </w:r>
    </w:p>
    <w:p w14:paraId="093A6624" w14:textId="77777777" w:rsidR="003709B0" w:rsidRPr="001A5C11" w:rsidRDefault="009C0148" w:rsidP="00B3319E">
      <w:pPr>
        <w:pStyle w:val="MDPI12title"/>
        <w:rPr>
          <w:rFonts w:ascii="Palatino" w:hAnsi="Palatino"/>
        </w:rPr>
      </w:pPr>
      <w:bookmarkStart w:id="0" w:name="_Hlk135999640"/>
      <w:bookmarkStart w:id="1" w:name="_Hlk54613873"/>
      <w:proofErr w:type="spellStart"/>
      <w:r w:rsidRPr="001A5C11">
        <w:rPr>
          <w:rFonts w:ascii="Palatino" w:hAnsi="Palatino"/>
        </w:rPr>
        <w:t>Extraclinical</w:t>
      </w:r>
      <w:proofErr w:type="spellEnd"/>
      <w:r w:rsidRPr="001A5C11">
        <w:rPr>
          <w:rFonts w:ascii="Palatino" w:hAnsi="Palatino"/>
        </w:rPr>
        <w:t xml:space="preserve"> Adherence Considerations for the</w:t>
      </w:r>
      <w:r w:rsidR="00F03D72" w:rsidRPr="001A5C11">
        <w:rPr>
          <w:rFonts w:ascii="Palatino" w:hAnsi="Palatino"/>
        </w:rPr>
        <w:t xml:space="preserve"> </w:t>
      </w:r>
      <w:r w:rsidRPr="001A5C11">
        <w:rPr>
          <w:rFonts w:ascii="Palatino" w:hAnsi="Palatino"/>
        </w:rPr>
        <w:t>Development of Neurostimulation Devices in the Treatment of Pediatric ADHD</w:t>
      </w:r>
    </w:p>
    <w:bookmarkEnd w:id="0"/>
    <w:p w14:paraId="206D37B7" w14:textId="77777777" w:rsidR="003709B0" w:rsidRPr="001A5C11" w:rsidRDefault="00513193" w:rsidP="003709B0">
      <w:pPr>
        <w:pStyle w:val="MDPI13authornames"/>
        <w:rPr>
          <w:sz w:val="22"/>
        </w:rPr>
      </w:pPr>
      <w:r w:rsidRPr="001A5C11">
        <w:rPr>
          <w:sz w:val="22"/>
        </w:rPr>
        <w:t>Allyson Camp</w:t>
      </w:r>
      <w:r w:rsidR="003709B0" w:rsidRPr="001A5C11">
        <w:rPr>
          <w:sz w:val="22"/>
        </w:rPr>
        <w:t xml:space="preserve"> </w:t>
      </w:r>
      <w:r w:rsidR="00835BCE" w:rsidRPr="001A5C11">
        <w:rPr>
          <w:sz w:val="22"/>
          <w:vertAlign w:val="superscript"/>
        </w:rPr>
        <w:t>1</w:t>
      </w:r>
      <w:r w:rsidR="004E65C4" w:rsidRPr="001A5C11">
        <w:rPr>
          <w:sz w:val="22"/>
          <w:vertAlign w:val="superscript"/>
        </w:rPr>
        <w:t>,2</w:t>
      </w:r>
      <w:r w:rsidR="00E226C0" w:rsidRPr="001A5C11">
        <w:rPr>
          <w:sz w:val="22"/>
        </w:rPr>
        <w:t>, Saurabh Biswas</w:t>
      </w:r>
      <w:r w:rsidR="00F90123" w:rsidRPr="001A5C11">
        <w:rPr>
          <w:sz w:val="22"/>
        </w:rPr>
        <w:t xml:space="preserve"> </w:t>
      </w:r>
      <w:r w:rsidR="00F90123" w:rsidRPr="001A5C11">
        <w:rPr>
          <w:sz w:val="22"/>
          <w:vertAlign w:val="superscript"/>
        </w:rPr>
        <w:t>2</w:t>
      </w:r>
      <w:r w:rsidR="00E226C0" w:rsidRPr="001A5C11">
        <w:rPr>
          <w:sz w:val="22"/>
        </w:rPr>
        <w:t xml:space="preserve"> </w:t>
      </w:r>
      <w:r w:rsidR="003709B0" w:rsidRPr="001A5C11">
        <w:rPr>
          <w:sz w:val="22"/>
        </w:rPr>
        <w:t xml:space="preserve">and </w:t>
      </w:r>
      <w:r w:rsidR="00835BCE" w:rsidRPr="001A5C11">
        <w:rPr>
          <w:sz w:val="22"/>
        </w:rPr>
        <w:t>Anthony Guiseppi-Elie</w:t>
      </w:r>
      <w:r w:rsidR="003709B0" w:rsidRPr="001A5C11">
        <w:rPr>
          <w:sz w:val="22"/>
        </w:rPr>
        <w:t xml:space="preserve"> </w:t>
      </w:r>
      <w:r w:rsidR="00835BCE" w:rsidRPr="001A5C11">
        <w:rPr>
          <w:sz w:val="22"/>
          <w:vertAlign w:val="superscript"/>
        </w:rPr>
        <w:t>1,3,4</w:t>
      </w:r>
      <w:r w:rsidR="00E0557F" w:rsidRPr="001A5C11">
        <w:rPr>
          <w:sz w:val="22"/>
          <w:vertAlign w:val="superscript"/>
        </w:rPr>
        <w:t>,</w:t>
      </w:r>
      <w:proofErr w:type="gramStart"/>
      <w:r w:rsidR="004E65C4" w:rsidRPr="001A5C11">
        <w:rPr>
          <w:sz w:val="22"/>
          <w:vertAlign w:val="superscript"/>
        </w:rPr>
        <w:t>5</w:t>
      </w:r>
      <w:r w:rsidR="00E226C0" w:rsidRPr="001A5C11">
        <w:rPr>
          <w:sz w:val="22"/>
          <w:vertAlign w:val="superscript"/>
        </w:rPr>
        <w:t>,</w:t>
      </w:r>
      <w:r w:rsidR="003709B0" w:rsidRPr="001A5C11">
        <w:rPr>
          <w:sz w:val="22"/>
        </w:rPr>
        <w:t>*</w:t>
      </w:r>
      <w:proofErr w:type="gramEnd"/>
    </w:p>
    <w:bookmarkEnd w:id="1"/>
    <w:p w14:paraId="18FF29A5" w14:textId="77777777" w:rsidR="00076E2F" w:rsidRPr="001A5C11" w:rsidRDefault="00076E2F" w:rsidP="00CB0F6E">
      <w:pPr>
        <w:pStyle w:val="MDPI16affiliation"/>
        <w:spacing w:after="240"/>
      </w:pPr>
      <w:r w:rsidRPr="001A5C11">
        <w:rPr>
          <w:vertAlign w:val="superscript"/>
        </w:rPr>
        <w:t>1</w:t>
      </w:r>
      <w:r w:rsidR="002A37B7" w:rsidRPr="001A5C11">
        <w:rPr>
          <w:vertAlign w:val="superscript"/>
        </w:rPr>
        <w:t xml:space="preserve"> </w:t>
      </w:r>
      <w:r w:rsidR="002A37B7" w:rsidRPr="001A5C11">
        <w:t>C</w:t>
      </w:r>
      <w:r w:rsidRPr="001A5C11">
        <w:t xml:space="preserve">enter for Bioelectronics, Biosensors </w:t>
      </w:r>
      <w:r w:rsidRPr="002D0A58">
        <w:t>and</w:t>
      </w:r>
      <w:r w:rsidRPr="001A5C11">
        <w:t xml:space="preserve"> Biochips (C3B</w:t>
      </w:r>
      <w:r w:rsidR="009F3957" w:rsidRPr="001A5C11">
        <w:t>®</w:t>
      </w:r>
      <w:r w:rsidRPr="001A5C11">
        <w:t xml:space="preserve">), Department of Biomedical Engineering, Texas A&amp;M University, </w:t>
      </w:r>
      <w:r w:rsidR="00F9047F" w:rsidRPr="001A5C11">
        <w:t xml:space="preserve">400 Bizzell St, </w:t>
      </w:r>
      <w:r w:rsidRPr="001A5C11">
        <w:t>College Station, TX 77843, U</w:t>
      </w:r>
      <w:r w:rsidR="00F90123" w:rsidRPr="001A5C11">
        <w:t>nited States</w:t>
      </w:r>
    </w:p>
    <w:p w14:paraId="0FED6155" w14:textId="77777777" w:rsidR="00F90123" w:rsidRPr="001A5C11" w:rsidRDefault="009877C6" w:rsidP="00F90123">
      <w:pPr>
        <w:pStyle w:val="MDPI16affiliation"/>
        <w:spacing w:after="240"/>
      </w:pPr>
      <w:r w:rsidRPr="001A5C11">
        <w:rPr>
          <w:color w:val="auto"/>
          <w:vertAlign w:val="superscript"/>
        </w:rPr>
        <w:t xml:space="preserve">2 </w:t>
      </w:r>
      <w:r w:rsidR="00F90123" w:rsidRPr="001A5C11">
        <w:t>Department of Biomedical Engineering, Texas A&amp;M University, 400 Bizzell St, College Station, TX 77843, United States</w:t>
      </w:r>
    </w:p>
    <w:p w14:paraId="20BBAACF" w14:textId="77777777" w:rsidR="00076E2F" w:rsidRPr="001A5C11" w:rsidRDefault="00E0557F" w:rsidP="00CB0F6E">
      <w:pPr>
        <w:pStyle w:val="MDPI16affiliation"/>
        <w:spacing w:after="240"/>
      </w:pPr>
      <w:r w:rsidRPr="001A5C11">
        <w:rPr>
          <w:vertAlign w:val="superscript"/>
        </w:rPr>
        <w:t>3</w:t>
      </w:r>
      <w:r w:rsidR="0049310F" w:rsidRPr="001A5C11">
        <w:rPr>
          <w:vertAlign w:val="superscript"/>
        </w:rPr>
        <w:t xml:space="preserve"> </w:t>
      </w:r>
      <w:r w:rsidR="00076E2F" w:rsidRPr="001A5C11">
        <w:t xml:space="preserve">Department of Electrical and Computer Engineering, Texas A&amp;M University, </w:t>
      </w:r>
      <w:r w:rsidR="00F9047F" w:rsidRPr="001A5C11">
        <w:t xml:space="preserve">400 Bizzell St, </w:t>
      </w:r>
      <w:r w:rsidR="00076E2F" w:rsidRPr="001A5C11">
        <w:t>College Station, TX 77843, U</w:t>
      </w:r>
      <w:r w:rsidR="00F90123" w:rsidRPr="001A5C11">
        <w:t>nited States</w:t>
      </w:r>
    </w:p>
    <w:p w14:paraId="5A949220" w14:textId="77777777" w:rsidR="00F9047F" w:rsidRPr="001A5C11" w:rsidRDefault="00F9047F" w:rsidP="00CB0F6E">
      <w:pPr>
        <w:pStyle w:val="MDPI16affiliation"/>
        <w:spacing w:after="240"/>
      </w:pPr>
      <w:r w:rsidRPr="001A5C11">
        <w:rPr>
          <w:vertAlign w:val="superscript"/>
        </w:rPr>
        <w:t xml:space="preserve">4 </w:t>
      </w:r>
      <w:r w:rsidRPr="002D0A58">
        <w:rPr>
          <w:rFonts w:eastAsiaTheme="minorEastAsia"/>
        </w:rPr>
        <w:t xml:space="preserve">Department of Cardiovascular Sciences, Houston Methodist Institute for Academic Medicine and Houston Methodist Research Institute, </w:t>
      </w:r>
      <w:r w:rsidRPr="001A5C11">
        <w:rPr>
          <w:rStyle w:val="lrzxr"/>
          <w:szCs w:val="24"/>
        </w:rPr>
        <w:t>6670 Bertner Ave., Houston, TX 77030, U</w:t>
      </w:r>
      <w:r w:rsidR="00F90123" w:rsidRPr="001A5C11">
        <w:rPr>
          <w:rStyle w:val="lrzxr"/>
          <w:szCs w:val="24"/>
        </w:rPr>
        <w:t>nited States</w:t>
      </w:r>
      <w:r w:rsidRPr="001A5C11">
        <w:rPr>
          <w:rStyle w:val="lrzxr"/>
          <w:szCs w:val="24"/>
        </w:rPr>
        <w:t>.</w:t>
      </w:r>
    </w:p>
    <w:p w14:paraId="10B6C80B" w14:textId="77777777" w:rsidR="00076E2F" w:rsidRPr="001A5C11" w:rsidRDefault="00F9047F" w:rsidP="00CB0F6E">
      <w:pPr>
        <w:pStyle w:val="MDPI16affiliation"/>
        <w:spacing w:after="240"/>
      </w:pPr>
      <w:r w:rsidRPr="001A5C11">
        <w:rPr>
          <w:vertAlign w:val="superscript"/>
        </w:rPr>
        <w:t>5</w:t>
      </w:r>
      <w:r w:rsidR="00076E2F" w:rsidRPr="001A5C11">
        <w:t>ABTECH Scientific, Inc., Biotechnology Research Park, 800 East Leigh Street, Richmond, VA 23219, U</w:t>
      </w:r>
      <w:r w:rsidR="00F90123" w:rsidRPr="001A5C11">
        <w:t>nited States</w:t>
      </w:r>
    </w:p>
    <w:p w14:paraId="4F250F7C" w14:textId="77777777" w:rsidR="00CB0F6E" w:rsidRPr="001A5C11" w:rsidRDefault="00CB0F6E" w:rsidP="00CB0F6E">
      <w:pPr>
        <w:pStyle w:val="MDPI16affiliation"/>
        <w:spacing w:after="240"/>
        <w:ind w:left="0" w:firstLine="0"/>
      </w:pPr>
    </w:p>
    <w:p w14:paraId="5BCFD872" w14:textId="77777777" w:rsidR="00CB0F6E" w:rsidRPr="001A5C11" w:rsidRDefault="00F9047F" w:rsidP="00CB0F6E">
      <w:pPr>
        <w:pStyle w:val="MDPI16affiliation"/>
        <w:spacing w:after="240"/>
        <w:rPr>
          <w:rFonts w:eastAsia="Calibri"/>
        </w:rPr>
      </w:pPr>
      <w:r w:rsidRPr="001A5C11">
        <w:rPr>
          <w:rFonts w:eastAsia="Calibri"/>
          <w:b/>
        </w:rPr>
        <w:t>*</w:t>
      </w:r>
      <w:r w:rsidRPr="001A5C11">
        <w:rPr>
          <w:rFonts w:eastAsia="Calibri"/>
        </w:rPr>
        <w:t>Correspondence: guiseppi@tamu.edu; Tel.: +1(804)347.9363; Fax: +1(8044)347.9363</w:t>
      </w:r>
    </w:p>
    <w:p w14:paraId="4FAF636E" w14:textId="77777777" w:rsidR="00F9047F" w:rsidRPr="001A5C11" w:rsidRDefault="00F9047F" w:rsidP="00CB0F6E">
      <w:pPr>
        <w:pStyle w:val="MDPI16affiliation"/>
        <w:spacing w:after="240"/>
        <w:rPr>
          <w:rFonts w:eastAsia="Palatino Linotype"/>
        </w:rPr>
      </w:pPr>
      <w:r w:rsidRPr="001A5C11">
        <w:rPr>
          <w:rFonts w:eastAsia="Palatino Linotype"/>
        </w:rPr>
        <w:t xml:space="preserve">Academic Editor: </w:t>
      </w:r>
      <w:r w:rsidRPr="001A5C11">
        <w:rPr>
          <w:rFonts w:eastAsia="Palatino Linotype"/>
        </w:rPr>
        <w:tab/>
      </w:r>
      <w:r w:rsidRPr="001A5C11">
        <w:rPr>
          <w:rFonts w:eastAsia="Palatino Linotype"/>
          <w:i/>
        </w:rPr>
        <w:t>name</w:t>
      </w:r>
    </w:p>
    <w:p w14:paraId="168660E2" w14:textId="77777777" w:rsidR="00F9047F" w:rsidRPr="001A5C11" w:rsidRDefault="00F9047F" w:rsidP="00CB0F6E">
      <w:pPr>
        <w:pStyle w:val="MDPI16affiliation"/>
        <w:spacing w:after="240"/>
        <w:rPr>
          <w:rFonts w:eastAsia="Palatino Linotype"/>
        </w:rPr>
      </w:pPr>
      <w:r w:rsidRPr="001A5C11">
        <w:rPr>
          <w:rFonts w:eastAsia="Palatino Linotype"/>
        </w:rPr>
        <w:t xml:space="preserve">Received: date; </w:t>
      </w:r>
      <w:r w:rsidRPr="001A5C11">
        <w:rPr>
          <w:rFonts w:eastAsia="Palatino Linotype"/>
        </w:rPr>
        <w:tab/>
      </w:r>
      <w:r w:rsidRPr="001A5C11">
        <w:rPr>
          <w:rFonts w:eastAsia="Palatino Linotype"/>
        </w:rPr>
        <w:tab/>
        <w:t xml:space="preserve">Accepted: date; </w:t>
      </w:r>
      <w:r w:rsidRPr="001A5C11">
        <w:rPr>
          <w:rFonts w:eastAsia="Palatino Linotype"/>
        </w:rPr>
        <w:tab/>
      </w:r>
      <w:r w:rsidRPr="001A5C11">
        <w:rPr>
          <w:rFonts w:eastAsia="Palatino Linotype"/>
        </w:rPr>
        <w:tab/>
        <w:t>Published: date</w:t>
      </w:r>
    </w:p>
    <w:p w14:paraId="3C3F837C" w14:textId="77777777" w:rsidR="00B0283F" w:rsidRPr="002D0A58" w:rsidRDefault="00B0283F" w:rsidP="00CB0F6E">
      <w:pPr>
        <w:pStyle w:val="MDPI16affiliation"/>
        <w:rPr>
          <w:rFonts w:cstheme="minorHAnsi"/>
          <w:szCs w:val="24"/>
        </w:rPr>
      </w:pPr>
      <w:r w:rsidRPr="002D0A58">
        <w:rPr>
          <w:rFonts w:cstheme="minorHAnsi"/>
          <w:szCs w:val="24"/>
        </w:rPr>
        <w:t>Allyson Camp &lt;</w:t>
      </w:r>
      <w:hyperlink r:id="rId11" w:history="1">
        <w:r w:rsidRPr="002D0A58">
          <w:rPr>
            <w:rStyle w:val="Hyperlink"/>
            <w:rFonts w:cstheme="minorHAnsi"/>
            <w:szCs w:val="24"/>
          </w:rPr>
          <w:t>allysoncamp@tamu.edu</w:t>
        </w:r>
      </w:hyperlink>
      <w:proofErr w:type="gramStart"/>
      <w:r w:rsidRPr="002D0A58">
        <w:rPr>
          <w:rFonts w:cstheme="minorHAnsi"/>
          <w:szCs w:val="24"/>
        </w:rPr>
        <w:t>&gt; :</w:t>
      </w:r>
      <w:proofErr w:type="gramEnd"/>
      <w:r w:rsidRPr="002D0A58">
        <w:rPr>
          <w:rFonts w:cstheme="minorHAnsi"/>
          <w:szCs w:val="24"/>
        </w:rPr>
        <w:t xml:space="preserve"> 0000-0003-3832-5946</w:t>
      </w:r>
    </w:p>
    <w:p w14:paraId="6BA40D87" w14:textId="77777777" w:rsidR="00E226C0" w:rsidRPr="002D0A58" w:rsidRDefault="00E226C0" w:rsidP="00CB0F6E">
      <w:pPr>
        <w:pStyle w:val="MDPI16affiliation"/>
        <w:rPr>
          <w:rFonts w:cstheme="minorHAnsi"/>
          <w:color w:val="auto"/>
          <w:szCs w:val="24"/>
          <w:lang w:eastAsia="en-US"/>
        </w:rPr>
      </w:pPr>
      <w:r w:rsidRPr="001A5C11">
        <w:t xml:space="preserve">Saurabh Biswas </w:t>
      </w:r>
      <w:r w:rsidR="0046616F" w:rsidRPr="001A5C11">
        <w:t>&lt;</w:t>
      </w:r>
      <w:hyperlink r:id="rId12" w:history="1">
        <w:r w:rsidR="0046616F" w:rsidRPr="001A5C11">
          <w:rPr>
            <w:rStyle w:val="Hyperlink"/>
          </w:rPr>
          <w:t>saurabh_biswas@tamu.edu</w:t>
        </w:r>
      </w:hyperlink>
      <w:r w:rsidR="0046616F" w:rsidRPr="001A5C11">
        <w:t>&gt;</w:t>
      </w:r>
      <w:r w:rsidRPr="001A5C11">
        <w:t xml:space="preserve">; </w:t>
      </w:r>
      <w:r w:rsidR="00BC258C" w:rsidRPr="001A5C11">
        <w:rPr>
          <w:rFonts w:asciiTheme="minorHAnsi" w:hAnsiTheme="minorHAnsi" w:cstheme="minorBidi"/>
        </w:rPr>
        <w:t>0000-0002-2413-7170</w:t>
      </w:r>
    </w:p>
    <w:p w14:paraId="0FA7D9F3" w14:textId="77777777" w:rsidR="007368D2" w:rsidRPr="001A5C11" w:rsidRDefault="00B0283F" w:rsidP="00D4744D">
      <w:pPr>
        <w:pStyle w:val="MDPI16affiliation"/>
        <w:rPr>
          <w:rFonts w:cstheme="minorHAnsi"/>
          <w:iCs/>
          <w:szCs w:val="24"/>
        </w:rPr>
      </w:pPr>
      <w:r w:rsidRPr="001A5C11">
        <w:rPr>
          <w:rFonts w:cstheme="minorHAnsi"/>
          <w:szCs w:val="24"/>
        </w:rPr>
        <w:t>Anthony Guiseppi-Elie &lt;</w:t>
      </w:r>
      <w:hyperlink r:id="rId13" w:history="1">
        <w:r w:rsidRPr="001A5C11">
          <w:rPr>
            <w:rStyle w:val="Hyperlink"/>
            <w:rFonts w:cstheme="minorHAnsi"/>
            <w:szCs w:val="24"/>
          </w:rPr>
          <w:t>guiseppi@tamu.edu</w:t>
        </w:r>
      </w:hyperlink>
      <w:proofErr w:type="gramStart"/>
      <w:r w:rsidRPr="001A5C11">
        <w:rPr>
          <w:rFonts w:cstheme="minorHAnsi"/>
          <w:szCs w:val="24"/>
        </w:rPr>
        <w:t>&gt;</w:t>
      </w:r>
      <w:r w:rsidR="00CB5D4D" w:rsidRPr="001A5C11">
        <w:rPr>
          <w:rFonts w:cstheme="minorHAnsi"/>
          <w:szCs w:val="24"/>
        </w:rPr>
        <w:t xml:space="preserve"> :</w:t>
      </w:r>
      <w:proofErr w:type="gramEnd"/>
      <w:r w:rsidRPr="001A5C11">
        <w:rPr>
          <w:rFonts w:cstheme="minorHAnsi"/>
          <w:szCs w:val="24"/>
        </w:rPr>
        <w:t xml:space="preserve"> </w:t>
      </w:r>
      <w:r w:rsidRPr="001A5C11">
        <w:rPr>
          <w:rFonts w:cstheme="minorHAnsi"/>
          <w:iCs/>
          <w:szCs w:val="24"/>
        </w:rPr>
        <w:t>0000-0003-3218-9285</w:t>
      </w:r>
    </w:p>
    <w:p w14:paraId="3560F3F4" w14:textId="77777777" w:rsidR="007368D2" w:rsidRPr="001A5C11" w:rsidRDefault="007368D2" w:rsidP="00D4744D">
      <w:pPr>
        <w:pStyle w:val="MDPI16affiliation"/>
      </w:pPr>
    </w:p>
    <w:p w14:paraId="637BA5B7" w14:textId="77777777" w:rsidR="007368D2" w:rsidRPr="001A5C11" w:rsidRDefault="007368D2" w:rsidP="00D4744D">
      <w:pPr>
        <w:pStyle w:val="MDPI16affiliation"/>
        <w:rPr>
          <w:b/>
          <w:bCs/>
        </w:rPr>
      </w:pPr>
      <w:r w:rsidRPr="001A5C11">
        <w:rPr>
          <w:b/>
          <w:bCs/>
        </w:rPr>
        <w:t xml:space="preserve">IRB Study number: </w:t>
      </w:r>
      <w:r w:rsidRPr="001A5C11">
        <w:rPr>
          <w:bCs/>
        </w:rPr>
        <w:t>IRB2020-0898D</w:t>
      </w:r>
    </w:p>
    <w:p w14:paraId="199141AA" w14:textId="77777777" w:rsidR="007368D2" w:rsidRPr="001A5C11" w:rsidRDefault="007368D2" w:rsidP="00D4744D">
      <w:pPr>
        <w:pStyle w:val="MDPI16affiliation"/>
        <w:rPr>
          <w:i/>
        </w:rPr>
      </w:pPr>
      <w:r w:rsidRPr="001A5C11">
        <w:rPr>
          <w:b/>
        </w:rPr>
        <w:t>IRB Title:</w:t>
      </w:r>
      <w:r w:rsidRPr="001A5C11">
        <w:rPr>
          <w:i/>
        </w:rPr>
        <w:t xml:space="preserve"> </w:t>
      </w:r>
      <w:r w:rsidRPr="001A5C11">
        <w:rPr>
          <w:rStyle w:val="dropt"/>
        </w:rPr>
        <w:t>Enhancing Therapeutic Device Adherence of Children with ADHD: An Efficacy Trial</w:t>
      </w:r>
    </w:p>
    <w:p w14:paraId="7490C49C" w14:textId="77777777" w:rsidR="005033EA" w:rsidRPr="001A5C11" w:rsidRDefault="005033EA" w:rsidP="00D4744D">
      <w:pPr>
        <w:pStyle w:val="MDPI16affiliation"/>
        <w:rPr>
          <w:rFonts w:cstheme="minorHAnsi"/>
          <w:iCs/>
          <w:szCs w:val="24"/>
        </w:rPr>
      </w:pPr>
      <w:r w:rsidRPr="001A5C11">
        <w:rPr>
          <w:i/>
        </w:rPr>
        <w:br w:type="page"/>
      </w:r>
    </w:p>
    <w:p w14:paraId="53D687ED" w14:textId="77777777" w:rsidR="005F6416" w:rsidRPr="001A5C11" w:rsidRDefault="005F6416" w:rsidP="005F6416">
      <w:pPr>
        <w:pStyle w:val="MDPI21heading1"/>
      </w:pPr>
      <w:bookmarkStart w:id="2" w:name="idp1315536"/>
      <w:bookmarkStart w:id="3" w:name="_heading=h.gjdgxs" w:colFirst="0" w:colLast="0"/>
      <w:bookmarkEnd w:id="2"/>
      <w:bookmarkEnd w:id="3"/>
      <w:r w:rsidRPr="001A5C11">
        <w:lastRenderedPageBreak/>
        <w:t>Supplemental Material</w:t>
      </w:r>
    </w:p>
    <w:p w14:paraId="682973E0" w14:textId="77777777" w:rsidR="005F6416" w:rsidRPr="001A5C11" w:rsidRDefault="005F6416" w:rsidP="005F6416">
      <w:pPr>
        <w:pStyle w:val="MDPI21heading1"/>
      </w:pPr>
      <w:r w:rsidRPr="001A5C11">
        <w:t>Stakeholder Interview Questions</w:t>
      </w:r>
    </w:p>
    <w:p w14:paraId="194F3DFB" w14:textId="77777777" w:rsidR="005F6416" w:rsidRPr="006D13F3" w:rsidRDefault="005F6416" w:rsidP="00423849">
      <w:pPr>
        <w:pStyle w:val="MDPI22heading2"/>
        <w:rPr>
          <w:noProof w:val="0"/>
        </w:rPr>
      </w:pPr>
      <w:bookmarkStart w:id="4" w:name="_Toc63352562"/>
      <w:r w:rsidRPr="006D13F3">
        <w:rPr>
          <w:noProof w:val="0"/>
        </w:rPr>
        <w:t>Problem: ADHD Treatment, Adherence Questions</w:t>
      </w:r>
      <w:bookmarkEnd w:id="4"/>
    </w:p>
    <w:p w14:paraId="1009855A" w14:textId="77777777" w:rsidR="005F6416" w:rsidRPr="001A5C11" w:rsidRDefault="005F6416">
      <w:pPr>
        <w:pStyle w:val="MDPI31text"/>
        <w:numPr>
          <w:ilvl w:val="0"/>
          <w:numId w:val="4"/>
        </w:numPr>
      </w:pPr>
      <w:r w:rsidRPr="001A5C11">
        <w:t>Are you satisfied with the current ADHD treatments available to you?</w:t>
      </w:r>
    </w:p>
    <w:p w14:paraId="584D85E4" w14:textId="77777777" w:rsidR="005F6416" w:rsidRPr="001A5C11" w:rsidRDefault="005F6416">
      <w:pPr>
        <w:pStyle w:val="MDPI31text"/>
        <w:numPr>
          <w:ilvl w:val="0"/>
          <w:numId w:val="4"/>
        </w:numPr>
      </w:pPr>
      <w:r w:rsidRPr="001A5C11">
        <w:t>What are the difficulties related to those current treatments from the patient’s standpoint? From your standpoint?</w:t>
      </w:r>
    </w:p>
    <w:p w14:paraId="31165E83" w14:textId="77777777" w:rsidR="005F6416" w:rsidRPr="001A5C11" w:rsidRDefault="005F6416">
      <w:pPr>
        <w:pStyle w:val="MDPI31text"/>
        <w:numPr>
          <w:ilvl w:val="0"/>
          <w:numId w:val="4"/>
        </w:numPr>
      </w:pPr>
      <w:r w:rsidRPr="001A5C11">
        <w:t xml:space="preserve">With the current treatments, what do you feel </w:t>
      </w:r>
      <w:proofErr w:type="gramStart"/>
      <w:r w:rsidRPr="001A5C11">
        <w:t>the</w:t>
      </w:r>
      <w:proofErr w:type="gramEnd"/>
      <w:r w:rsidRPr="001A5C11">
        <w:t xml:space="preserve"> compliance rate is to your treatments?</w:t>
      </w:r>
    </w:p>
    <w:p w14:paraId="42348388" w14:textId="77777777" w:rsidR="005F6416" w:rsidRPr="006D13F3" w:rsidRDefault="005F6416" w:rsidP="00423849">
      <w:pPr>
        <w:pStyle w:val="MDPI22heading2"/>
        <w:rPr>
          <w:noProof w:val="0"/>
        </w:rPr>
      </w:pPr>
      <w:bookmarkStart w:id="5" w:name="_Toc63352563"/>
      <w:r w:rsidRPr="006D13F3">
        <w:rPr>
          <w:noProof w:val="0"/>
        </w:rPr>
        <w:t>Solution: Device Description Questions</w:t>
      </w:r>
      <w:bookmarkEnd w:id="5"/>
    </w:p>
    <w:p w14:paraId="40A1A8BA" w14:textId="2B962152" w:rsidR="00AC272F" w:rsidRPr="001A5C11" w:rsidRDefault="005F6416" w:rsidP="005F6416">
      <w:pPr>
        <w:pStyle w:val="MDPI31text"/>
        <w:ind w:firstLine="0"/>
        <w:rPr>
          <w:i/>
          <w:iCs/>
        </w:rPr>
      </w:pPr>
      <w:r w:rsidRPr="001A5C11">
        <w:rPr>
          <w:i/>
          <w:iCs/>
        </w:rPr>
        <w:t>The FDA has provided approval for neurostimulation devices for the treatment of various psychological disorders. We are especially interested in how neurostimulation devices for ADHD could be implemented in the clinic.</w:t>
      </w:r>
      <w:r w:rsidR="00AC272F">
        <w:rPr>
          <w:color w:val="0070C0"/>
        </w:rPr>
        <w:t xml:space="preserve"> </w:t>
      </w:r>
      <w:r w:rsidR="00AC272F" w:rsidRPr="00AC272F">
        <w:rPr>
          <w:i/>
          <w:iCs/>
          <w:color w:val="FF0000"/>
        </w:rPr>
        <w:t xml:space="preserve">Neurostimulation therapy, notably </w:t>
      </w:r>
      <w:proofErr w:type="spellStart"/>
      <w:r w:rsidR="00AC272F" w:rsidRPr="00AC272F">
        <w:rPr>
          <w:i/>
          <w:iCs/>
          <w:color w:val="FF0000"/>
        </w:rPr>
        <w:t>tDCS</w:t>
      </w:r>
      <w:proofErr w:type="spellEnd"/>
      <w:r w:rsidR="00AC272F" w:rsidRPr="00AC272F">
        <w:rPr>
          <w:i/>
          <w:iCs/>
          <w:color w:val="FF0000"/>
        </w:rPr>
        <w:t>, requires wearing a head set for 20 minutes each day for 10 consecutive days.</w:t>
      </w:r>
    </w:p>
    <w:p w14:paraId="63A877DD" w14:textId="77777777" w:rsidR="005F6416" w:rsidRPr="001A5C11" w:rsidRDefault="005F6416">
      <w:pPr>
        <w:pStyle w:val="MDPI31text"/>
        <w:numPr>
          <w:ilvl w:val="0"/>
          <w:numId w:val="4"/>
        </w:numPr>
      </w:pPr>
      <w:r w:rsidRPr="001A5C11">
        <w:t>Do you think a device for stimulation for ADHD would be well-received among your patients? Your coworkers?</w:t>
      </w:r>
    </w:p>
    <w:p w14:paraId="510B51FE" w14:textId="77777777" w:rsidR="005F6416" w:rsidRPr="001A5C11" w:rsidRDefault="005F6416">
      <w:pPr>
        <w:pStyle w:val="MDPI31text"/>
        <w:numPr>
          <w:ilvl w:val="0"/>
          <w:numId w:val="4"/>
        </w:numPr>
      </w:pPr>
      <w:r w:rsidRPr="001A5C11">
        <w:t>How do you think a device like that would impact or meet your criticisms of other treatment options?</w:t>
      </w:r>
    </w:p>
    <w:p w14:paraId="3A556F04" w14:textId="77777777" w:rsidR="005F6416" w:rsidRPr="001A5C11" w:rsidRDefault="005F6416">
      <w:pPr>
        <w:pStyle w:val="MDPI31text"/>
        <w:numPr>
          <w:ilvl w:val="0"/>
          <w:numId w:val="4"/>
        </w:numPr>
      </w:pPr>
      <w:r w:rsidRPr="001A5C11">
        <w:t>If you were using a medical device as a psychiatric treatment for pediatric ADHD patients, would your clinic buy the device and lease/lend it out to patients? Or would patients purchase the devices individually from your office/or supplier?</w:t>
      </w:r>
    </w:p>
    <w:p w14:paraId="7A90BBF3" w14:textId="77777777" w:rsidR="005F6416" w:rsidRPr="006D13F3" w:rsidRDefault="005F6416" w:rsidP="00423849">
      <w:pPr>
        <w:pStyle w:val="MDPI22heading2"/>
        <w:rPr>
          <w:noProof w:val="0"/>
        </w:rPr>
      </w:pPr>
      <w:bookmarkStart w:id="6" w:name="_Toc63352564"/>
      <w:r w:rsidRPr="006D13F3">
        <w:rPr>
          <w:noProof w:val="0"/>
        </w:rPr>
        <w:t>Price &amp; Go-to-Market: Payment Option Questions</w:t>
      </w:r>
      <w:bookmarkEnd w:id="6"/>
    </w:p>
    <w:p w14:paraId="1D874EC4" w14:textId="77777777" w:rsidR="005F6416" w:rsidRPr="001A5C11" w:rsidRDefault="005F6416">
      <w:pPr>
        <w:pStyle w:val="MDPI31text"/>
        <w:numPr>
          <w:ilvl w:val="0"/>
          <w:numId w:val="4"/>
        </w:numPr>
      </w:pPr>
      <w:r w:rsidRPr="001A5C11">
        <w:t>Do psychiatric services fall in-network?</w:t>
      </w:r>
    </w:p>
    <w:p w14:paraId="6AE587D9" w14:textId="77777777" w:rsidR="005F6416" w:rsidRPr="001A5C11" w:rsidRDefault="005F6416">
      <w:pPr>
        <w:pStyle w:val="MDPI31text"/>
        <w:numPr>
          <w:ilvl w:val="0"/>
          <w:numId w:val="4"/>
        </w:numPr>
      </w:pPr>
      <w:r w:rsidRPr="001A5C11">
        <w:t>Given your experience, what would be a reasonable price for this therapy?</w:t>
      </w:r>
    </w:p>
    <w:p w14:paraId="02997716" w14:textId="77777777" w:rsidR="005F6416" w:rsidRPr="001A5C11" w:rsidRDefault="005F6416">
      <w:pPr>
        <w:pStyle w:val="MDPI31text"/>
        <w:numPr>
          <w:ilvl w:val="0"/>
          <w:numId w:val="4"/>
        </w:numPr>
      </w:pPr>
      <w:r w:rsidRPr="001A5C11">
        <w:t>Do you think leasing devices from your clinic or having the patient purchase the device would affect compliance and adherence for treatment?</w:t>
      </w:r>
    </w:p>
    <w:p w14:paraId="547A4628" w14:textId="77777777" w:rsidR="005F6416" w:rsidRPr="001A5C11" w:rsidRDefault="005F6416">
      <w:pPr>
        <w:pStyle w:val="MDPI31text"/>
        <w:numPr>
          <w:ilvl w:val="0"/>
          <w:numId w:val="4"/>
        </w:numPr>
      </w:pPr>
      <w:r w:rsidRPr="001A5C11">
        <w:t>Do you think patients would be willing to purchase the device or pay for its treatment if the insurance does not cover the cost?</w:t>
      </w:r>
    </w:p>
    <w:p w14:paraId="71E24B17" w14:textId="77777777" w:rsidR="005F6416" w:rsidRPr="001A5C11" w:rsidRDefault="005F6416">
      <w:pPr>
        <w:pStyle w:val="MDPI31text"/>
        <w:numPr>
          <w:ilvl w:val="0"/>
          <w:numId w:val="4"/>
        </w:numPr>
      </w:pPr>
      <w:r w:rsidRPr="001A5C11">
        <w:t>What are the current costs for drug therapy/prescriptions for patients currently using medication as a treatment for ADHD?</w:t>
      </w:r>
    </w:p>
    <w:p w14:paraId="1167AB0B" w14:textId="77777777" w:rsidR="005F6416" w:rsidRPr="002D0A58" w:rsidRDefault="005F6416" w:rsidP="00423849">
      <w:pPr>
        <w:pStyle w:val="MDPI22heading2"/>
        <w:rPr>
          <w:noProof w:val="0"/>
        </w:rPr>
      </w:pPr>
      <w:bookmarkStart w:id="7" w:name="_Toc63352565"/>
      <w:r w:rsidRPr="002D0A58">
        <w:rPr>
          <w:noProof w:val="0"/>
        </w:rPr>
        <w:t>Concluding Questions</w:t>
      </w:r>
      <w:bookmarkEnd w:id="7"/>
    </w:p>
    <w:p w14:paraId="511977DF" w14:textId="77777777" w:rsidR="005F6416" w:rsidRPr="001A5C11" w:rsidRDefault="005F6416">
      <w:pPr>
        <w:pStyle w:val="MDPI31text"/>
        <w:numPr>
          <w:ilvl w:val="0"/>
          <w:numId w:val="4"/>
        </w:numPr>
      </w:pPr>
      <w:r w:rsidRPr="001A5C11">
        <w:t>What do you wish I had asked?</w:t>
      </w:r>
    </w:p>
    <w:p w14:paraId="59188CAA" w14:textId="77777777" w:rsidR="005F6416" w:rsidRPr="001A5C11" w:rsidRDefault="005F6416">
      <w:pPr>
        <w:pStyle w:val="MDPI31text"/>
        <w:numPr>
          <w:ilvl w:val="0"/>
          <w:numId w:val="4"/>
        </w:numPr>
      </w:pPr>
      <w:r w:rsidRPr="001A5C11">
        <w:t>Is there someone else I should talk to? Would you be willing to make an introduction?</w:t>
      </w:r>
    </w:p>
    <w:p w14:paraId="1DD929C1" w14:textId="3F4ADA9D" w:rsidR="005F6416" w:rsidRPr="001A5C11" w:rsidRDefault="005F6416" w:rsidP="005F6416">
      <w:pPr>
        <w:pStyle w:val="MDPI71References"/>
        <w:numPr>
          <w:ilvl w:val="0"/>
          <w:numId w:val="0"/>
        </w:numPr>
        <w:ind w:left="425"/>
        <w:rPr>
          <w:rFonts w:eastAsia="SimSun"/>
        </w:rPr>
      </w:pPr>
    </w:p>
    <w:sectPr w:rsidR="005F6416" w:rsidRPr="001A5C11" w:rsidSect="00CE6ACD">
      <w:headerReference w:type="default" r:id="rId14"/>
      <w:footerReference w:type="default" r:id="rId15"/>
      <w:headerReference w:type="first" r:id="rId16"/>
      <w:footerReference w:type="first" r:id="rId17"/>
      <w:pgSz w:w="11906" w:h="16838" w:code="9"/>
      <w:pgMar w:top="1417" w:right="1531" w:bottom="1077" w:left="1531" w:header="1020" w:footer="850" w:gutter="0"/>
      <w:lnNumType w:countBy="1" w:restart="continuous"/>
      <w:pgNumType w:start="1"/>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4C0CC3" w14:textId="77777777" w:rsidR="002B4105" w:rsidRDefault="002B4105" w:rsidP="001D549E">
      <w:r>
        <w:separator/>
      </w:r>
    </w:p>
  </w:endnote>
  <w:endnote w:type="continuationSeparator" w:id="0">
    <w:p w14:paraId="01FA7765" w14:textId="77777777" w:rsidR="002B4105" w:rsidRDefault="002B4105" w:rsidP="001D54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Palatino">
    <w:altName w:val="Palatino Linotype"/>
    <w:charset w:val="4D"/>
    <w:family w:val="auto"/>
    <w:pitch w:val="variable"/>
    <w:sig w:usb0="A00002FF" w:usb1="7800205A" w:usb2="14600000" w:usb3="00000000" w:csb0="000001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7B9D16" w14:textId="77777777" w:rsidR="004C1239" w:rsidRPr="00076E1B" w:rsidRDefault="004C1239" w:rsidP="001D549E">
    <w:r w:rsidRPr="00076E1B">
      <w:rPr>
        <w:color w:val="7F7F7F"/>
      </w:rPr>
      <w:t>Page</w:t>
    </w:r>
    <w:r w:rsidRPr="00076E1B">
      <w:t xml:space="preserve"> | </w:t>
    </w:r>
    <w:r w:rsidRPr="00076E1B">
      <w:fldChar w:fldCharType="begin"/>
    </w:r>
    <w:r w:rsidRPr="00076E1B">
      <w:instrText>PAGE</w:instrText>
    </w:r>
    <w:r w:rsidRPr="00076E1B">
      <w:fldChar w:fldCharType="separate"/>
    </w:r>
    <w:r w:rsidRPr="00076E1B">
      <w:t>2</w:t>
    </w:r>
    <w:r w:rsidRPr="00076E1B">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8419153"/>
      <w:docPartObj>
        <w:docPartGallery w:val="Page Numbers (Bottom of Page)"/>
        <w:docPartUnique/>
      </w:docPartObj>
    </w:sdtPr>
    <w:sdtEndPr>
      <w:rPr>
        <w:noProof/>
      </w:rPr>
    </w:sdtEndPr>
    <w:sdtContent>
      <w:p w14:paraId="073BDA54" w14:textId="77777777" w:rsidR="004C1239" w:rsidRPr="00E84A67" w:rsidRDefault="004C1239" w:rsidP="001D549E">
        <w:pPr>
          <w:pStyle w:val="Footer"/>
        </w:pPr>
        <w:r>
          <w:fldChar w:fldCharType="begin"/>
        </w:r>
        <w:r>
          <w:instrText xml:space="preserve"> PAGE   \* MERGEFORMAT </w:instrText>
        </w:r>
        <w:r>
          <w:fldChar w:fldCharType="separate"/>
        </w:r>
        <w:r>
          <w:rPr>
            <w:noProof/>
          </w:rPr>
          <w:t>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29D0AF" w14:textId="77777777" w:rsidR="002B4105" w:rsidRDefault="002B4105" w:rsidP="001D549E">
      <w:r>
        <w:separator/>
      </w:r>
    </w:p>
  </w:footnote>
  <w:footnote w:type="continuationSeparator" w:id="0">
    <w:p w14:paraId="6A354859" w14:textId="77777777" w:rsidR="002B4105" w:rsidRDefault="002B4105" w:rsidP="001D54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D7ABAB" w14:textId="77777777" w:rsidR="00F550D0" w:rsidRPr="007408C5" w:rsidRDefault="00F550D0" w:rsidP="00F550D0">
    <w:pPr>
      <w:jc w:val="right"/>
      <w:rPr>
        <w:sz w:val="16"/>
        <w:szCs w:val="20"/>
      </w:rPr>
    </w:pPr>
    <w:r w:rsidRPr="001B6799">
      <w:rPr>
        <w:i/>
        <w:sz w:val="16"/>
        <w:szCs w:val="16"/>
      </w:rPr>
      <w:t>Camp, Biswas and Guiseppi-Elie</w:t>
    </w:r>
    <w:r w:rsidRPr="001B6799">
      <w:rPr>
        <w:i/>
        <w:sz w:val="16"/>
        <w:szCs w:val="16"/>
      </w:rPr>
      <w:tab/>
    </w:r>
    <w:r w:rsidRPr="001B6799">
      <w:rPr>
        <w:sz w:val="16"/>
        <w:szCs w:val="16"/>
      </w:rPr>
      <w:t xml:space="preserve">Submitted to </w:t>
    </w:r>
    <w:r w:rsidRPr="001B6799">
      <w:rPr>
        <w:i/>
        <w:iCs/>
        <w:sz w:val="16"/>
        <w:szCs w:val="16"/>
      </w:rPr>
      <w:t xml:space="preserve">Journal of Medical Internet Research </w:t>
    </w:r>
    <w:r w:rsidRPr="001B6799">
      <w:rPr>
        <w:b/>
        <w:bCs/>
        <w:i/>
        <w:iCs/>
        <w:sz w:val="16"/>
        <w:szCs w:val="18"/>
      </w:rPr>
      <w:t>JMIR Neurotechnology</w:t>
    </w:r>
    <w:r w:rsidRPr="001B6799">
      <w:rPr>
        <w:sz w:val="16"/>
        <w:szCs w:val="20"/>
      </w:rPr>
      <w:t xml:space="preserve"> </w:t>
    </w:r>
    <w:r w:rsidRPr="001B6799">
      <w:rPr>
        <w:sz w:val="16"/>
        <w:szCs w:val="20"/>
      </w:rPr>
      <w:fldChar w:fldCharType="begin"/>
    </w:r>
    <w:r w:rsidRPr="001B6799">
      <w:rPr>
        <w:sz w:val="16"/>
        <w:szCs w:val="20"/>
      </w:rPr>
      <w:instrText xml:space="preserve"> PAGE   \* MERGEFORMAT </w:instrText>
    </w:r>
    <w:r w:rsidRPr="001B6799">
      <w:rPr>
        <w:sz w:val="16"/>
        <w:szCs w:val="20"/>
      </w:rPr>
      <w:fldChar w:fldCharType="separate"/>
    </w:r>
    <w:r>
      <w:rPr>
        <w:sz w:val="16"/>
        <w:szCs w:val="20"/>
      </w:rPr>
      <w:t>1</w:t>
    </w:r>
    <w:r w:rsidRPr="001B6799">
      <w:rPr>
        <w:sz w:val="16"/>
        <w:szCs w:val="20"/>
      </w:rPr>
      <w:fldChar w:fldCharType="end"/>
    </w:r>
    <w:r w:rsidRPr="001B6799">
      <w:rPr>
        <w:sz w:val="16"/>
        <w:szCs w:val="20"/>
      </w:rPr>
      <w:t xml:space="preserve"> of </w:t>
    </w:r>
    <w:r w:rsidRPr="001B6799">
      <w:rPr>
        <w:sz w:val="16"/>
        <w:szCs w:val="20"/>
      </w:rPr>
      <w:fldChar w:fldCharType="begin"/>
    </w:r>
    <w:r w:rsidRPr="001B6799">
      <w:rPr>
        <w:sz w:val="16"/>
        <w:szCs w:val="20"/>
      </w:rPr>
      <w:instrText xml:space="preserve"> NUMPAGES   \* MERGEFORMAT </w:instrText>
    </w:r>
    <w:r w:rsidRPr="001B6799">
      <w:rPr>
        <w:sz w:val="16"/>
        <w:szCs w:val="20"/>
      </w:rPr>
      <w:fldChar w:fldCharType="separate"/>
    </w:r>
    <w:r>
      <w:rPr>
        <w:sz w:val="16"/>
        <w:szCs w:val="20"/>
      </w:rPr>
      <w:t>24</w:t>
    </w:r>
    <w:r w:rsidRPr="001B6799">
      <w:rPr>
        <w:noProof/>
        <w:sz w:val="16"/>
        <w:szCs w:val="20"/>
      </w:rPr>
      <w:fldChar w:fldCharType="end"/>
    </w:r>
  </w:p>
  <w:p w14:paraId="716D1E39" w14:textId="6C767280" w:rsidR="004C1239" w:rsidRPr="004B3140" w:rsidRDefault="004C1239" w:rsidP="001D549E">
    <w:pPr>
      <w:rPr>
        <w:sz w:val="18"/>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F612CC" w14:textId="77777777" w:rsidR="004C1239" w:rsidRPr="00E84A67" w:rsidRDefault="004C1239" w:rsidP="00E84A67">
    <w:pPr>
      <w:pStyle w:val="MDPIheaderjournallogo"/>
      <w:tabs>
        <w:tab w:val="right" w:pos="8640"/>
      </w:tabs>
      <w:rPr>
        <w:rFonts w:asciiTheme="minorHAnsi" w:hAnsiTheme="minorHAnsi" w:cstheme="minorHAnsi"/>
        <w:sz w:val="20"/>
      </w:rPr>
    </w:pPr>
    <w:r>
      <w:rPr>
        <w:rFonts w:asciiTheme="minorHAnsi" w:hAnsiTheme="minorHAnsi" w:cstheme="minorHAnsi"/>
        <w:i w:val="0"/>
        <w:sz w:val="20"/>
      </w:rPr>
      <w:tab/>
      <w:t xml:space="preserve">For submission to </w:t>
    </w:r>
    <w:r>
      <w:rPr>
        <w:rFonts w:asciiTheme="minorHAnsi" w:hAnsiTheme="minorHAnsi" w:cstheme="minorHAnsi"/>
        <w:sz w:val="20"/>
      </w:rPr>
      <w:t>Bioengineeri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3" w15:restartNumberingAfterBreak="0">
    <w:nsid w:val="39D84F5A"/>
    <w:multiLevelType w:val="hybridMultilevel"/>
    <w:tmpl w:val="85302600"/>
    <w:lvl w:ilvl="0" w:tplc="B73E4968">
      <w:start w:val="25"/>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DBD1065"/>
    <w:multiLevelType w:val="hybridMultilevel"/>
    <w:tmpl w:val="D99A7B82"/>
    <w:lvl w:ilvl="0" w:tplc="0409000F">
      <w:start w:val="1"/>
      <w:numFmt w:val="decimal"/>
      <w:lvlText w:val="%1."/>
      <w:lvlJc w:val="left"/>
      <w:pPr>
        <w:ind w:left="1145" w:hanging="360"/>
      </w:pPr>
    </w:lvl>
    <w:lvl w:ilvl="1" w:tplc="04090019" w:tentative="1">
      <w:start w:val="1"/>
      <w:numFmt w:val="lowerLetter"/>
      <w:lvlText w:val="%2."/>
      <w:lvlJc w:val="left"/>
      <w:pPr>
        <w:ind w:left="1865" w:hanging="360"/>
      </w:pPr>
    </w:lvl>
    <w:lvl w:ilvl="2" w:tplc="0409001B" w:tentative="1">
      <w:start w:val="1"/>
      <w:numFmt w:val="lowerRoman"/>
      <w:lvlText w:val="%3."/>
      <w:lvlJc w:val="right"/>
      <w:pPr>
        <w:ind w:left="2585" w:hanging="180"/>
      </w:pPr>
    </w:lvl>
    <w:lvl w:ilvl="3" w:tplc="0409000F" w:tentative="1">
      <w:start w:val="1"/>
      <w:numFmt w:val="decimal"/>
      <w:lvlText w:val="%4."/>
      <w:lvlJc w:val="left"/>
      <w:pPr>
        <w:ind w:left="3305" w:hanging="360"/>
      </w:pPr>
    </w:lvl>
    <w:lvl w:ilvl="4" w:tplc="04090019" w:tentative="1">
      <w:start w:val="1"/>
      <w:numFmt w:val="lowerLetter"/>
      <w:lvlText w:val="%5."/>
      <w:lvlJc w:val="left"/>
      <w:pPr>
        <w:ind w:left="4025" w:hanging="360"/>
      </w:pPr>
    </w:lvl>
    <w:lvl w:ilvl="5" w:tplc="0409001B" w:tentative="1">
      <w:start w:val="1"/>
      <w:numFmt w:val="lowerRoman"/>
      <w:lvlText w:val="%6."/>
      <w:lvlJc w:val="right"/>
      <w:pPr>
        <w:ind w:left="4745" w:hanging="180"/>
      </w:pPr>
    </w:lvl>
    <w:lvl w:ilvl="6" w:tplc="0409000F" w:tentative="1">
      <w:start w:val="1"/>
      <w:numFmt w:val="decimal"/>
      <w:lvlText w:val="%7."/>
      <w:lvlJc w:val="left"/>
      <w:pPr>
        <w:ind w:left="5465" w:hanging="360"/>
      </w:pPr>
    </w:lvl>
    <w:lvl w:ilvl="7" w:tplc="04090019" w:tentative="1">
      <w:start w:val="1"/>
      <w:numFmt w:val="lowerLetter"/>
      <w:lvlText w:val="%8."/>
      <w:lvlJc w:val="left"/>
      <w:pPr>
        <w:ind w:left="6185" w:hanging="360"/>
      </w:pPr>
    </w:lvl>
    <w:lvl w:ilvl="8" w:tplc="0409001B" w:tentative="1">
      <w:start w:val="1"/>
      <w:numFmt w:val="lowerRoman"/>
      <w:lvlText w:val="%9."/>
      <w:lvlJc w:val="right"/>
      <w:pPr>
        <w:ind w:left="6905" w:hanging="180"/>
      </w:pPr>
    </w:lvl>
  </w:abstractNum>
  <w:num w:numId="1" w16cid:durableId="1958676938">
    <w:abstractNumId w:val="1"/>
  </w:num>
  <w:num w:numId="2" w16cid:durableId="795836275">
    <w:abstractNumId w:val="2"/>
  </w:num>
  <w:num w:numId="3" w16cid:durableId="1265532160">
    <w:abstractNumId w:val="0"/>
  </w:num>
  <w:num w:numId="4" w16cid:durableId="1132551366">
    <w:abstractNumId w:val="4"/>
  </w:num>
  <w:num w:numId="5" w16cid:durableId="785008468">
    <w:abstractNumId w:val="3"/>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bordersDoNotSurroundHeader/>
  <w:bordersDoNotSurroundFooter/>
  <w:activeWritingStyle w:appName="MSWord" w:lang="es-MX" w:vendorID="64" w:dllVersion="6" w:nlCheck="1" w:checkStyle="0"/>
  <w:activeWritingStyle w:appName="MSWord" w:lang="en-US" w:vendorID="64" w:dllVersion="6" w:nlCheck="1" w:checkStyle="1"/>
  <w:activeWritingStyle w:appName="MSWord" w:lang="en-US" w:vendorID="64" w:dllVersion="0" w:nlCheck="1" w:checkStyle="0"/>
  <w:activeWritingStyle w:appName="MSWord" w:lang="es-MX"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0" w:nlCheck="1" w:checkStyle="0"/>
  <w:activeWritingStyle w:appName="MSWord" w:lang="de-DE" w:vendorID="64" w:dllVersion="0" w:nlCheck="1" w:checkStyle="0"/>
  <w:activeWritingStyle w:appName="MSWord" w:lang="en-GB" w:vendorID="64" w:dllVersion="4096" w:nlCheck="1" w:checkStyle="0"/>
  <w:activeWritingStyle w:appName="MSWord" w:lang="es-MX" w:vendorID="64" w:dllVersion="4096" w:nlCheck="1" w:checkStyle="0"/>
  <w:proofState w:spelling="clean" w:grammar="clean"/>
  <w:attachedTemplate r:id="rId1"/>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trackRevision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Palatino Linotype&lt;/FontName&gt;&lt;FontSize&gt;9&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9f90pxprcree5ve0xfkvwf590wapdfv5dzf5&quot;&gt;CerebroPaperLibrary-Converted&lt;record-ids&gt;&lt;item&gt;3&lt;/item&gt;&lt;item&gt;10&lt;/item&gt;&lt;item&gt;35&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85&lt;/item&gt;&lt;item&gt;86&lt;/item&gt;&lt;item&gt;87&lt;/item&gt;&lt;item&gt;88&lt;/item&gt;&lt;item&gt;89&lt;/item&gt;&lt;item&gt;91&lt;/item&gt;&lt;item&gt;98&lt;/item&gt;&lt;item&gt;99&lt;/item&gt;&lt;item&gt;100&lt;/item&gt;&lt;item&gt;101&lt;/item&gt;&lt;item&gt;110&lt;/item&gt;&lt;item&gt;131&lt;/item&gt;&lt;item&gt;201&lt;/item&gt;&lt;item&gt;202&lt;/item&gt;&lt;item&gt;204&lt;/item&gt;&lt;item&gt;205&lt;/item&gt;&lt;item&gt;206&lt;/item&gt;&lt;item&gt;207&lt;/item&gt;&lt;item&gt;208&lt;/item&gt;&lt;item&gt;216&lt;/item&gt;&lt;item&gt;217&lt;/item&gt;&lt;item&gt;218&lt;/item&gt;&lt;/record-ids&gt;&lt;/item&gt;&lt;/Libraries&gt;"/>
  </w:docVars>
  <w:rsids>
    <w:rsidRoot w:val="00E932CA"/>
    <w:rsid w:val="000012ED"/>
    <w:rsid w:val="000013D2"/>
    <w:rsid w:val="00002803"/>
    <w:rsid w:val="0000366F"/>
    <w:rsid w:val="00003824"/>
    <w:rsid w:val="000101C2"/>
    <w:rsid w:val="0001056A"/>
    <w:rsid w:val="00011739"/>
    <w:rsid w:val="00012D9C"/>
    <w:rsid w:val="00013264"/>
    <w:rsid w:val="0001433D"/>
    <w:rsid w:val="000146C7"/>
    <w:rsid w:val="00015317"/>
    <w:rsid w:val="00015704"/>
    <w:rsid w:val="00015DAD"/>
    <w:rsid w:val="0002008D"/>
    <w:rsid w:val="000214B9"/>
    <w:rsid w:val="00021E37"/>
    <w:rsid w:val="000227D3"/>
    <w:rsid w:val="00023830"/>
    <w:rsid w:val="000244F3"/>
    <w:rsid w:val="00024675"/>
    <w:rsid w:val="000252E1"/>
    <w:rsid w:val="00025592"/>
    <w:rsid w:val="00027D74"/>
    <w:rsid w:val="0003166A"/>
    <w:rsid w:val="00031B19"/>
    <w:rsid w:val="00033FE7"/>
    <w:rsid w:val="000344A2"/>
    <w:rsid w:val="00037820"/>
    <w:rsid w:val="0004022F"/>
    <w:rsid w:val="00041600"/>
    <w:rsid w:val="00041932"/>
    <w:rsid w:val="00041C65"/>
    <w:rsid w:val="00043A20"/>
    <w:rsid w:val="00044212"/>
    <w:rsid w:val="00044297"/>
    <w:rsid w:val="000442C9"/>
    <w:rsid w:val="0004518C"/>
    <w:rsid w:val="000506C4"/>
    <w:rsid w:val="00050E76"/>
    <w:rsid w:val="000525EA"/>
    <w:rsid w:val="00057390"/>
    <w:rsid w:val="00060FA3"/>
    <w:rsid w:val="00060FD3"/>
    <w:rsid w:val="00061131"/>
    <w:rsid w:val="000612F9"/>
    <w:rsid w:val="00063CD1"/>
    <w:rsid w:val="000651D8"/>
    <w:rsid w:val="000669CE"/>
    <w:rsid w:val="00066F01"/>
    <w:rsid w:val="000675AC"/>
    <w:rsid w:val="000679EF"/>
    <w:rsid w:val="0007463F"/>
    <w:rsid w:val="00075EAC"/>
    <w:rsid w:val="00076E1B"/>
    <w:rsid w:val="00076E2F"/>
    <w:rsid w:val="00076E64"/>
    <w:rsid w:val="0007709F"/>
    <w:rsid w:val="00077999"/>
    <w:rsid w:val="000801CB"/>
    <w:rsid w:val="00082E7E"/>
    <w:rsid w:val="0008521E"/>
    <w:rsid w:val="000853FD"/>
    <w:rsid w:val="00085FCE"/>
    <w:rsid w:val="00085FE4"/>
    <w:rsid w:val="00090780"/>
    <w:rsid w:val="000915F4"/>
    <w:rsid w:val="000933CB"/>
    <w:rsid w:val="0009365D"/>
    <w:rsid w:val="000978EB"/>
    <w:rsid w:val="000A1E5F"/>
    <w:rsid w:val="000A2F5F"/>
    <w:rsid w:val="000A3103"/>
    <w:rsid w:val="000A520F"/>
    <w:rsid w:val="000B0297"/>
    <w:rsid w:val="000B143D"/>
    <w:rsid w:val="000B3C3D"/>
    <w:rsid w:val="000B6514"/>
    <w:rsid w:val="000B6B27"/>
    <w:rsid w:val="000B6E5D"/>
    <w:rsid w:val="000B7C63"/>
    <w:rsid w:val="000C0380"/>
    <w:rsid w:val="000C0647"/>
    <w:rsid w:val="000C1A4E"/>
    <w:rsid w:val="000C1A98"/>
    <w:rsid w:val="000C49A6"/>
    <w:rsid w:val="000C4E8B"/>
    <w:rsid w:val="000C56EB"/>
    <w:rsid w:val="000C60B7"/>
    <w:rsid w:val="000C6479"/>
    <w:rsid w:val="000C72C4"/>
    <w:rsid w:val="000D04B1"/>
    <w:rsid w:val="000D1CBC"/>
    <w:rsid w:val="000D2842"/>
    <w:rsid w:val="000D65B1"/>
    <w:rsid w:val="000D7EA7"/>
    <w:rsid w:val="000E0318"/>
    <w:rsid w:val="000E11C8"/>
    <w:rsid w:val="000E183B"/>
    <w:rsid w:val="000E3254"/>
    <w:rsid w:val="000E64DE"/>
    <w:rsid w:val="000E679E"/>
    <w:rsid w:val="000E7951"/>
    <w:rsid w:val="000F0994"/>
    <w:rsid w:val="000F09B1"/>
    <w:rsid w:val="000F0DCA"/>
    <w:rsid w:val="000F177D"/>
    <w:rsid w:val="000F3392"/>
    <w:rsid w:val="000F40D0"/>
    <w:rsid w:val="000F5FBD"/>
    <w:rsid w:val="000F6F52"/>
    <w:rsid w:val="000F7CED"/>
    <w:rsid w:val="00100789"/>
    <w:rsid w:val="00101263"/>
    <w:rsid w:val="0010174E"/>
    <w:rsid w:val="00101763"/>
    <w:rsid w:val="00102132"/>
    <w:rsid w:val="00105802"/>
    <w:rsid w:val="0010705C"/>
    <w:rsid w:val="00110F83"/>
    <w:rsid w:val="00112E16"/>
    <w:rsid w:val="001149BA"/>
    <w:rsid w:val="00115201"/>
    <w:rsid w:val="00115487"/>
    <w:rsid w:val="0011589D"/>
    <w:rsid w:val="001158D6"/>
    <w:rsid w:val="00122726"/>
    <w:rsid w:val="00126495"/>
    <w:rsid w:val="001268F1"/>
    <w:rsid w:val="00130E52"/>
    <w:rsid w:val="001313FF"/>
    <w:rsid w:val="00131A47"/>
    <w:rsid w:val="00132EAD"/>
    <w:rsid w:val="00133E10"/>
    <w:rsid w:val="0013458D"/>
    <w:rsid w:val="00134979"/>
    <w:rsid w:val="00135805"/>
    <w:rsid w:val="00136638"/>
    <w:rsid w:val="00136935"/>
    <w:rsid w:val="00137205"/>
    <w:rsid w:val="001400B1"/>
    <w:rsid w:val="001410F2"/>
    <w:rsid w:val="001420DB"/>
    <w:rsid w:val="00142C91"/>
    <w:rsid w:val="00144D03"/>
    <w:rsid w:val="00145BE2"/>
    <w:rsid w:val="00146D18"/>
    <w:rsid w:val="00152579"/>
    <w:rsid w:val="00152653"/>
    <w:rsid w:val="0015630A"/>
    <w:rsid w:val="00157B58"/>
    <w:rsid w:val="00160BF4"/>
    <w:rsid w:val="00161A0C"/>
    <w:rsid w:val="00162483"/>
    <w:rsid w:val="00164D5C"/>
    <w:rsid w:val="001651D0"/>
    <w:rsid w:val="00170122"/>
    <w:rsid w:val="0017093A"/>
    <w:rsid w:val="001714AF"/>
    <w:rsid w:val="0017229E"/>
    <w:rsid w:val="00172AA6"/>
    <w:rsid w:val="00172C36"/>
    <w:rsid w:val="00173510"/>
    <w:rsid w:val="00175006"/>
    <w:rsid w:val="00176453"/>
    <w:rsid w:val="00176C75"/>
    <w:rsid w:val="001770B8"/>
    <w:rsid w:val="0017758C"/>
    <w:rsid w:val="00177B94"/>
    <w:rsid w:val="00180A5B"/>
    <w:rsid w:val="001813C2"/>
    <w:rsid w:val="00181563"/>
    <w:rsid w:val="001822A9"/>
    <w:rsid w:val="00185BD2"/>
    <w:rsid w:val="00185E8B"/>
    <w:rsid w:val="00185F0F"/>
    <w:rsid w:val="00186643"/>
    <w:rsid w:val="00191969"/>
    <w:rsid w:val="0019221A"/>
    <w:rsid w:val="0019340C"/>
    <w:rsid w:val="0019394E"/>
    <w:rsid w:val="00195382"/>
    <w:rsid w:val="00196F08"/>
    <w:rsid w:val="001970FF"/>
    <w:rsid w:val="001979F2"/>
    <w:rsid w:val="001A0BDB"/>
    <w:rsid w:val="001A2CA4"/>
    <w:rsid w:val="001A4F32"/>
    <w:rsid w:val="001A5C11"/>
    <w:rsid w:val="001A6E78"/>
    <w:rsid w:val="001B287C"/>
    <w:rsid w:val="001B296F"/>
    <w:rsid w:val="001B5484"/>
    <w:rsid w:val="001B6963"/>
    <w:rsid w:val="001C03F7"/>
    <w:rsid w:val="001C0B11"/>
    <w:rsid w:val="001C2373"/>
    <w:rsid w:val="001C4F1B"/>
    <w:rsid w:val="001C5491"/>
    <w:rsid w:val="001C5557"/>
    <w:rsid w:val="001C56F9"/>
    <w:rsid w:val="001C5BC3"/>
    <w:rsid w:val="001C66B7"/>
    <w:rsid w:val="001C7F95"/>
    <w:rsid w:val="001D0BE1"/>
    <w:rsid w:val="001D0CD8"/>
    <w:rsid w:val="001D0EB7"/>
    <w:rsid w:val="001D3D02"/>
    <w:rsid w:val="001D44E5"/>
    <w:rsid w:val="001D4BD0"/>
    <w:rsid w:val="001D549E"/>
    <w:rsid w:val="001E0330"/>
    <w:rsid w:val="001E139A"/>
    <w:rsid w:val="001E1CC3"/>
    <w:rsid w:val="001E1EA3"/>
    <w:rsid w:val="001E279C"/>
    <w:rsid w:val="001E2AEB"/>
    <w:rsid w:val="001E4026"/>
    <w:rsid w:val="001E5650"/>
    <w:rsid w:val="001E6E50"/>
    <w:rsid w:val="001E72D3"/>
    <w:rsid w:val="001E7A60"/>
    <w:rsid w:val="001F12FF"/>
    <w:rsid w:val="001F2A2D"/>
    <w:rsid w:val="001F7526"/>
    <w:rsid w:val="002000D9"/>
    <w:rsid w:val="00200E04"/>
    <w:rsid w:val="00202BD3"/>
    <w:rsid w:val="002037A6"/>
    <w:rsid w:val="00204380"/>
    <w:rsid w:val="0020666F"/>
    <w:rsid w:val="002119C0"/>
    <w:rsid w:val="00211AB1"/>
    <w:rsid w:val="0021264B"/>
    <w:rsid w:val="00212E6A"/>
    <w:rsid w:val="002130F9"/>
    <w:rsid w:val="0021399F"/>
    <w:rsid w:val="002168A2"/>
    <w:rsid w:val="0021694E"/>
    <w:rsid w:val="0021799E"/>
    <w:rsid w:val="00220281"/>
    <w:rsid w:val="00222EC8"/>
    <w:rsid w:val="00224454"/>
    <w:rsid w:val="002244E8"/>
    <w:rsid w:val="0022450B"/>
    <w:rsid w:val="00225E06"/>
    <w:rsid w:val="00225F2F"/>
    <w:rsid w:val="002277C1"/>
    <w:rsid w:val="00227D14"/>
    <w:rsid w:val="002322F5"/>
    <w:rsid w:val="00232886"/>
    <w:rsid w:val="00232DD9"/>
    <w:rsid w:val="002332C6"/>
    <w:rsid w:val="002333A9"/>
    <w:rsid w:val="00234316"/>
    <w:rsid w:val="00234734"/>
    <w:rsid w:val="00234DCF"/>
    <w:rsid w:val="0023530D"/>
    <w:rsid w:val="00236DE9"/>
    <w:rsid w:val="00237172"/>
    <w:rsid w:val="002372B1"/>
    <w:rsid w:val="002377F5"/>
    <w:rsid w:val="00243363"/>
    <w:rsid w:val="002445E7"/>
    <w:rsid w:val="002447C3"/>
    <w:rsid w:val="00245664"/>
    <w:rsid w:val="00246440"/>
    <w:rsid w:val="00254249"/>
    <w:rsid w:val="0025491B"/>
    <w:rsid w:val="002569B9"/>
    <w:rsid w:val="00257983"/>
    <w:rsid w:val="002600BF"/>
    <w:rsid w:val="002626B9"/>
    <w:rsid w:val="002627A7"/>
    <w:rsid w:val="002659CB"/>
    <w:rsid w:val="00271EEA"/>
    <w:rsid w:val="00272ED3"/>
    <w:rsid w:val="00273AF4"/>
    <w:rsid w:val="00276502"/>
    <w:rsid w:val="00276B71"/>
    <w:rsid w:val="0028132E"/>
    <w:rsid w:val="002818F2"/>
    <w:rsid w:val="00287B09"/>
    <w:rsid w:val="00290093"/>
    <w:rsid w:val="00290365"/>
    <w:rsid w:val="002934B4"/>
    <w:rsid w:val="00294115"/>
    <w:rsid w:val="0029540A"/>
    <w:rsid w:val="00295E99"/>
    <w:rsid w:val="002A03F0"/>
    <w:rsid w:val="002A11CA"/>
    <w:rsid w:val="002A2D64"/>
    <w:rsid w:val="002A313D"/>
    <w:rsid w:val="002A3672"/>
    <w:rsid w:val="002A37B7"/>
    <w:rsid w:val="002A4F74"/>
    <w:rsid w:val="002A5A97"/>
    <w:rsid w:val="002A63A6"/>
    <w:rsid w:val="002A6410"/>
    <w:rsid w:val="002A69FF"/>
    <w:rsid w:val="002B03A3"/>
    <w:rsid w:val="002B148E"/>
    <w:rsid w:val="002B1B30"/>
    <w:rsid w:val="002B3F44"/>
    <w:rsid w:val="002B4105"/>
    <w:rsid w:val="002B5693"/>
    <w:rsid w:val="002B5BD1"/>
    <w:rsid w:val="002B6CA4"/>
    <w:rsid w:val="002C06B7"/>
    <w:rsid w:val="002C2680"/>
    <w:rsid w:val="002C3184"/>
    <w:rsid w:val="002C437B"/>
    <w:rsid w:val="002D0A58"/>
    <w:rsid w:val="002D2333"/>
    <w:rsid w:val="002D26D5"/>
    <w:rsid w:val="002D29E3"/>
    <w:rsid w:val="002D31CD"/>
    <w:rsid w:val="002D35D2"/>
    <w:rsid w:val="002D5E04"/>
    <w:rsid w:val="002D5E9C"/>
    <w:rsid w:val="002E1402"/>
    <w:rsid w:val="002E16FE"/>
    <w:rsid w:val="002E2B77"/>
    <w:rsid w:val="002E2EAA"/>
    <w:rsid w:val="002E3FCF"/>
    <w:rsid w:val="002E57D1"/>
    <w:rsid w:val="002E5B2F"/>
    <w:rsid w:val="002E5FDC"/>
    <w:rsid w:val="002E6719"/>
    <w:rsid w:val="002E71DE"/>
    <w:rsid w:val="002E7361"/>
    <w:rsid w:val="002F00EE"/>
    <w:rsid w:val="002F2900"/>
    <w:rsid w:val="002F47A0"/>
    <w:rsid w:val="002F49F1"/>
    <w:rsid w:val="002F6171"/>
    <w:rsid w:val="002F6629"/>
    <w:rsid w:val="002F747F"/>
    <w:rsid w:val="002F7E56"/>
    <w:rsid w:val="00300482"/>
    <w:rsid w:val="003040E2"/>
    <w:rsid w:val="003051A0"/>
    <w:rsid w:val="00305EEC"/>
    <w:rsid w:val="00307D7C"/>
    <w:rsid w:val="00313682"/>
    <w:rsid w:val="00315207"/>
    <w:rsid w:val="003218D5"/>
    <w:rsid w:val="0032289E"/>
    <w:rsid w:val="00322974"/>
    <w:rsid w:val="00326141"/>
    <w:rsid w:val="00326596"/>
    <w:rsid w:val="00326E73"/>
    <w:rsid w:val="0032707A"/>
    <w:rsid w:val="0033328A"/>
    <w:rsid w:val="0033608B"/>
    <w:rsid w:val="00336A7A"/>
    <w:rsid w:val="00337321"/>
    <w:rsid w:val="00337F73"/>
    <w:rsid w:val="00343041"/>
    <w:rsid w:val="00343A5B"/>
    <w:rsid w:val="00344A60"/>
    <w:rsid w:val="00344E97"/>
    <w:rsid w:val="003462F6"/>
    <w:rsid w:val="00346650"/>
    <w:rsid w:val="0034679D"/>
    <w:rsid w:val="0035025E"/>
    <w:rsid w:val="003541F1"/>
    <w:rsid w:val="0035552A"/>
    <w:rsid w:val="003556E7"/>
    <w:rsid w:val="00361975"/>
    <w:rsid w:val="00361A09"/>
    <w:rsid w:val="00361A3A"/>
    <w:rsid w:val="00362F3A"/>
    <w:rsid w:val="0036387B"/>
    <w:rsid w:val="00363919"/>
    <w:rsid w:val="0036493D"/>
    <w:rsid w:val="00364B14"/>
    <w:rsid w:val="003650C7"/>
    <w:rsid w:val="00366700"/>
    <w:rsid w:val="003709B0"/>
    <w:rsid w:val="00370AC6"/>
    <w:rsid w:val="0037236B"/>
    <w:rsid w:val="00372394"/>
    <w:rsid w:val="00373418"/>
    <w:rsid w:val="003738E7"/>
    <w:rsid w:val="00375B01"/>
    <w:rsid w:val="003777C9"/>
    <w:rsid w:val="00380AEB"/>
    <w:rsid w:val="00380DCB"/>
    <w:rsid w:val="00382456"/>
    <w:rsid w:val="003826E3"/>
    <w:rsid w:val="00382CA2"/>
    <w:rsid w:val="00383F1E"/>
    <w:rsid w:val="00385210"/>
    <w:rsid w:val="0038753C"/>
    <w:rsid w:val="00387829"/>
    <w:rsid w:val="0039258A"/>
    <w:rsid w:val="00394616"/>
    <w:rsid w:val="00396C9F"/>
    <w:rsid w:val="003970CD"/>
    <w:rsid w:val="003977E8"/>
    <w:rsid w:val="003A025A"/>
    <w:rsid w:val="003A148A"/>
    <w:rsid w:val="003A1ABA"/>
    <w:rsid w:val="003A389A"/>
    <w:rsid w:val="003A4ECB"/>
    <w:rsid w:val="003A5CF4"/>
    <w:rsid w:val="003A5D5D"/>
    <w:rsid w:val="003A7134"/>
    <w:rsid w:val="003A792C"/>
    <w:rsid w:val="003B0D8E"/>
    <w:rsid w:val="003B1F95"/>
    <w:rsid w:val="003B78A3"/>
    <w:rsid w:val="003C086D"/>
    <w:rsid w:val="003C0C85"/>
    <w:rsid w:val="003C1169"/>
    <w:rsid w:val="003C27D0"/>
    <w:rsid w:val="003C3D09"/>
    <w:rsid w:val="003C4272"/>
    <w:rsid w:val="003C571F"/>
    <w:rsid w:val="003C5AAB"/>
    <w:rsid w:val="003C6E48"/>
    <w:rsid w:val="003C74EB"/>
    <w:rsid w:val="003C7526"/>
    <w:rsid w:val="003D082B"/>
    <w:rsid w:val="003D10C3"/>
    <w:rsid w:val="003D15BB"/>
    <w:rsid w:val="003D1795"/>
    <w:rsid w:val="003D1A3F"/>
    <w:rsid w:val="003D2BCF"/>
    <w:rsid w:val="003D5B48"/>
    <w:rsid w:val="003D6163"/>
    <w:rsid w:val="003D6B69"/>
    <w:rsid w:val="003E0DD2"/>
    <w:rsid w:val="003E1D59"/>
    <w:rsid w:val="003E1EA2"/>
    <w:rsid w:val="003E2311"/>
    <w:rsid w:val="003E2C35"/>
    <w:rsid w:val="003E3E26"/>
    <w:rsid w:val="003E457A"/>
    <w:rsid w:val="003E68D1"/>
    <w:rsid w:val="003F0A0D"/>
    <w:rsid w:val="003F374C"/>
    <w:rsid w:val="003F46C7"/>
    <w:rsid w:val="003F65CC"/>
    <w:rsid w:val="003F70F7"/>
    <w:rsid w:val="003F7724"/>
    <w:rsid w:val="00401D30"/>
    <w:rsid w:val="00401FCD"/>
    <w:rsid w:val="00402069"/>
    <w:rsid w:val="00404003"/>
    <w:rsid w:val="00404380"/>
    <w:rsid w:val="004120BF"/>
    <w:rsid w:val="00412DC5"/>
    <w:rsid w:val="004139DA"/>
    <w:rsid w:val="004153C6"/>
    <w:rsid w:val="004160C4"/>
    <w:rsid w:val="004204E9"/>
    <w:rsid w:val="004212BF"/>
    <w:rsid w:val="0042177F"/>
    <w:rsid w:val="00422B0D"/>
    <w:rsid w:val="00422D5E"/>
    <w:rsid w:val="004234F3"/>
    <w:rsid w:val="00423849"/>
    <w:rsid w:val="00424019"/>
    <w:rsid w:val="00424096"/>
    <w:rsid w:val="004275FA"/>
    <w:rsid w:val="00430D82"/>
    <w:rsid w:val="00430EFD"/>
    <w:rsid w:val="00431BC5"/>
    <w:rsid w:val="00433E6C"/>
    <w:rsid w:val="004346E0"/>
    <w:rsid w:val="004349C1"/>
    <w:rsid w:val="004359DE"/>
    <w:rsid w:val="00436581"/>
    <w:rsid w:val="0043719A"/>
    <w:rsid w:val="00437A31"/>
    <w:rsid w:val="00437C03"/>
    <w:rsid w:val="00440CE8"/>
    <w:rsid w:val="00441C5D"/>
    <w:rsid w:val="00441EB2"/>
    <w:rsid w:val="0044200D"/>
    <w:rsid w:val="0044217D"/>
    <w:rsid w:val="00443568"/>
    <w:rsid w:val="00445677"/>
    <w:rsid w:val="004479BB"/>
    <w:rsid w:val="00447E89"/>
    <w:rsid w:val="00450ED9"/>
    <w:rsid w:val="004552A4"/>
    <w:rsid w:val="0045581F"/>
    <w:rsid w:val="004566C2"/>
    <w:rsid w:val="00456FB2"/>
    <w:rsid w:val="00457B7E"/>
    <w:rsid w:val="00457BCE"/>
    <w:rsid w:val="004601C7"/>
    <w:rsid w:val="0046184E"/>
    <w:rsid w:val="00461A19"/>
    <w:rsid w:val="00463B97"/>
    <w:rsid w:val="0046616F"/>
    <w:rsid w:val="00466FAF"/>
    <w:rsid w:val="004675A9"/>
    <w:rsid w:val="00467761"/>
    <w:rsid w:val="004705D5"/>
    <w:rsid w:val="0047186B"/>
    <w:rsid w:val="004728AF"/>
    <w:rsid w:val="00472D3A"/>
    <w:rsid w:val="00473F8B"/>
    <w:rsid w:val="00475D7F"/>
    <w:rsid w:val="00477D84"/>
    <w:rsid w:val="004851AB"/>
    <w:rsid w:val="004902B9"/>
    <w:rsid w:val="004905AE"/>
    <w:rsid w:val="00492642"/>
    <w:rsid w:val="0049310F"/>
    <w:rsid w:val="004953AC"/>
    <w:rsid w:val="00495812"/>
    <w:rsid w:val="00496E26"/>
    <w:rsid w:val="004A0B85"/>
    <w:rsid w:val="004A23A2"/>
    <w:rsid w:val="004A2AD2"/>
    <w:rsid w:val="004A3614"/>
    <w:rsid w:val="004A4074"/>
    <w:rsid w:val="004A4576"/>
    <w:rsid w:val="004A633D"/>
    <w:rsid w:val="004A720E"/>
    <w:rsid w:val="004A726E"/>
    <w:rsid w:val="004B08C4"/>
    <w:rsid w:val="004B10D1"/>
    <w:rsid w:val="004B19F4"/>
    <w:rsid w:val="004B1B23"/>
    <w:rsid w:val="004B2DBC"/>
    <w:rsid w:val="004B3007"/>
    <w:rsid w:val="004B310B"/>
    <w:rsid w:val="004B3140"/>
    <w:rsid w:val="004B3F70"/>
    <w:rsid w:val="004B4650"/>
    <w:rsid w:val="004B5796"/>
    <w:rsid w:val="004B75E2"/>
    <w:rsid w:val="004C0556"/>
    <w:rsid w:val="004C09A9"/>
    <w:rsid w:val="004C1239"/>
    <w:rsid w:val="004C3151"/>
    <w:rsid w:val="004C32B8"/>
    <w:rsid w:val="004D092E"/>
    <w:rsid w:val="004D0D15"/>
    <w:rsid w:val="004D12DC"/>
    <w:rsid w:val="004D1A76"/>
    <w:rsid w:val="004D26F0"/>
    <w:rsid w:val="004D2E16"/>
    <w:rsid w:val="004D2F6C"/>
    <w:rsid w:val="004D3CA0"/>
    <w:rsid w:val="004D4A84"/>
    <w:rsid w:val="004E4288"/>
    <w:rsid w:val="004E4DB5"/>
    <w:rsid w:val="004E65C4"/>
    <w:rsid w:val="004F1857"/>
    <w:rsid w:val="004F35F0"/>
    <w:rsid w:val="004F3EE1"/>
    <w:rsid w:val="004F5B95"/>
    <w:rsid w:val="004F5D07"/>
    <w:rsid w:val="005000C5"/>
    <w:rsid w:val="00500C88"/>
    <w:rsid w:val="0050332C"/>
    <w:rsid w:val="005033EA"/>
    <w:rsid w:val="00504DAB"/>
    <w:rsid w:val="005056F7"/>
    <w:rsid w:val="00506B0B"/>
    <w:rsid w:val="00510294"/>
    <w:rsid w:val="00510692"/>
    <w:rsid w:val="00510A66"/>
    <w:rsid w:val="00511B1C"/>
    <w:rsid w:val="00513193"/>
    <w:rsid w:val="005137C1"/>
    <w:rsid w:val="00513B12"/>
    <w:rsid w:val="00513F8E"/>
    <w:rsid w:val="00514137"/>
    <w:rsid w:val="00515028"/>
    <w:rsid w:val="0051694C"/>
    <w:rsid w:val="00517E38"/>
    <w:rsid w:val="005200A5"/>
    <w:rsid w:val="0052078A"/>
    <w:rsid w:val="00522EAA"/>
    <w:rsid w:val="005244D3"/>
    <w:rsid w:val="00524965"/>
    <w:rsid w:val="00524A50"/>
    <w:rsid w:val="005262AF"/>
    <w:rsid w:val="00526E74"/>
    <w:rsid w:val="00533FA5"/>
    <w:rsid w:val="0053480B"/>
    <w:rsid w:val="00535873"/>
    <w:rsid w:val="0053672F"/>
    <w:rsid w:val="00540F64"/>
    <w:rsid w:val="005421BF"/>
    <w:rsid w:val="00542A30"/>
    <w:rsid w:val="00545511"/>
    <w:rsid w:val="00551FAF"/>
    <w:rsid w:val="00552EF1"/>
    <w:rsid w:val="00553F63"/>
    <w:rsid w:val="00553FE2"/>
    <w:rsid w:val="005570E7"/>
    <w:rsid w:val="00561137"/>
    <w:rsid w:val="005644E8"/>
    <w:rsid w:val="00564FDC"/>
    <w:rsid w:val="00566919"/>
    <w:rsid w:val="005705CE"/>
    <w:rsid w:val="00571892"/>
    <w:rsid w:val="00572506"/>
    <w:rsid w:val="005727AE"/>
    <w:rsid w:val="00572C46"/>
    <w:rsid w:val="005763AA"/>
    <w:rsid w:val="0057780E"/>
    <w:rsid w:val="005779F2"/>
    <w:rsid w:val="0058216F"/>
    <w:rsid w:val="005822CC"/>
    <w:rsid w:val="005831A6"/>
    <w:rsid w:val="00584C26"/>
    <w:rsid w:val="00585000"/>
    <w:rsid w:val="00586437"/>
    <w:rsid w:val="00586F58"/>
    <w:rsid w:val="0058708D"/>
    <w:rsid w:val="0059036F"/>
    <w:rsid w:val="00592056"/>
    <w:rsid w:val="0059328C"/>
    <w:rsid w:val="005A1043"/>
    <w:rsid w:val="005A1E92"/>
    <w:rsid w:val="005A26CF"/>
    <w:rsid w:val="005A58EA"/>
    <w:rsid w:val="005A676E"/>
    <w:rsid w:val="005B042D"/>
    <w:rsid w:val="005B1DC7"/>
    <w:rsid w:val="005B3266"/>
    <w:rsid w:val="005B6BED"/>
    <w:rsid w:val="005C03F3"/>
    <w:rsid w:val="005C3247"/>
    <w:rsid w:val="005C369A"/>
    <w:rsid w:val="005C3FDD"/>
    <w:rsid w:val="005C4DB0"/>
    <w:rsid w:val="005C4ED4"/>
    <w:rsid w:val="005C5FE8"/>
    <w:rsid w:val="005C603E"/>
    <w:rsid w:val="005C7ADA"/>
    <w:rsid w:val="005D0A59"/>
    <w:rsid w:val="005D1F50"/>
    <w:rsid w:val="005D2D9C"/>
    <w:rsid w:val="005D2DBE"/>
    <w:rsid w:val="005D3A84"/>
    <w:rsid w:val="005D56D2"/>
    <w:rsid w:val="005D74C0"/>
    <w:rsid w:val="005E0C99"/>
    <w:rsid w:val="005E3B70"/>
    <w:rsid w:val="005E5FCF"/>
    <w:rsid w:val="005E7136"/>
    <w:rsid w:val="005F0C96"/>
    <w:rsid w:val="005F149F"/>
    <w:rsid w:val="005F1579"/>
    <w:rsid w:val="005F1CF3"/>
    <w:rsid w:val="005F6416"/>
    <w:rsid w:val="00600473"/>
    <w:rsid w:val="006068CA"/>
    <w:rsid w:val="0061068F"/>
    <w:rsid w:val="00611CEE"/>
    <w:rsid w:val="00611DC5"/>
    <w:rsid w:val="00611EF8"/>
    <w:rsid w:val="00612924"/>
    <w:rsid w:val="00614160"/>
    <w:rsid w:val="00614583"/>
    <w:rsid w:val="00620D26"/>
    <w:rsid w:val="00621DF2"/>
    <w:rsid w:val="00622215"/>
    <w:rsid w:val="006227F2"/>
    <w:rsid w:val="00622A0D"/>
    <w:rsid w:val="00623BAC"/>
    <w:rsid w:val="006257A8"/>
    <w:rsid w:val="00625CBC"/>
    <w:rsid w:val="0062608A"/>
    <w:rsid w:val="00633806"/>
    <w:rsid w:val="00633D96"/>
    <w:rsid w:val="00633F95"/>
    <w:rsid w:val="00637C30"/>
    <w:rsid w:val="006471E6"/>
    <w:rsid w:val="006524ED"/>
    <w:rsid w:val="006540CE"/>
    <w:rsid w:val="0065557B"/>
    <w:rsid w:val="00655F81"/>
    <w:rsid w:val="00656116"/>
    <w:rsid w:val="00656182"/>
    <w:rsid w:val="006568A9"/>
    <w:rsid w:val="00661223"/>
    <w:rsid w:val="00661884"/>
    <w:rsid w:val="00663D6E"/>
    <w:rsid w:val="00672872"/>
    <w:rsid w:val="00673D6E"/>
    <w:rsid w:val="0067456C"/>
    <w:rsid w:val="00675F2D"/>
    <w:rsid w:val="0067792B"/>
    <w:rsid w:val="00677D3A"/>
    <w:rsid w:val="00680479"/>
    <w:rsid w:val="00681006"/>
    <w:rsid w:val="006817E1"/>
    <w:rsid w:val="006850FE"/>
    <w:rsid w:val="0068515F"/>
    <w:rsid w:val="00685648"/>
    <w:rsid w:val="00686F79"/>
    <w:rsid w:val="006874E5"/>
    <w:rsid w:val="00687C68"/>
    <w:rsid w:val="006907DB"/>
    <w:rsid w:val="006912F4"/>
    <w:rsid w:val="00692178"/>
    <w:rsid w:val="00692393"/>
    <w:rsid w:val="00695A82"/>
    <w:rsid w:val="00696036"/>
    <w:rsid w:val="006A0111"/>
    <w:rsid w:val="006A05DD"/>
    <w:rsid w:val="006A12B0"/>
    <w:rsid w:val="006A1536"/>
    <w:rsid w:val="006A3686"/>
    <w:rsid w:val="006A6FD0"/>
    <w:rsid w:val="006B0D29"/>
    <w:rsid w:val="006B1885"/>
    <w:rsid w:val="006B2015"/>
    <w:rsid w:val="006B260A"/>
    <w:rsid w:val="006B43D2"/>
    <w:rsid w:val="006B66FD"/>
    <w:rsid w:val="006B6FED"/>
    <w:rsid w:val="006B70C5"/>
    <w:rsid w:val="006B7CDB"/>
    <w:rsid w:val="006B7E65"/>
    <w:rsid w:val="006C00FF"/>
    <w:rsid w:val="006C1272"/>
    <w:rsid w:val="006C12C1"/>
    <w:rsid w:val="006C2FDA"/>
    <w:rsid w:val="006C4723"/>
    <w:rsid w:val="006C4AC4"/>
    <w:rsid w:val="006C4B08"/>
    <w:rsid w:val="006C5BEA"/>
    <w:rsid w:val="006C6899"/>
    <w:rsid w:val="006C6AC7"/>
    <w:rsid w:val="006C7049"/>
    <w:rsid w:val="006C7176"/>
    <w:rsid w:val="006C73A1"/>
    <w:rsid w:val="006C7E8F"/>
    <w:rsid w:val="006D0048"/>
    <w:rsid w:val="006D0DD0"/>
    <w:rsid w:val="006D13F3"/>
    <w:rsid w:val="006D1D9D"/>
    <w:rsid w:val="006D39F0"/>
    <w:rsid w:val="006D3B70"/>
    <w:rsid w:val="006D4006"/>
    <w:rsid w:val="006D4BDD"/>
    <w:rsid w:val="006E0C3A"/>
    <w:rsid w:val="006E2F16"/>
    <w:rsid w:val="006E4518"/>
    <w:rsid w:val="006E70B1"/>
    <w:rsid w:val="006E7322"/>
    <w:rsid w:val="006E786F"/>
    <w:rsid w:val="006E7B66"/>
    <w:rsid w:val="006F11F4"/>
    <w:rsid w:val="006F167F"/>
    <w:rsid w:val="006F2A36"/>
    <w:rsid w:val="006F625F"/>
    <w:rsid w:val="006F78E3"/>
    <w:rsid w:val="00700F39"/>
    <w:rsid w:val="007018B6"/>
    <w:rsid w:val="00704556"/>
    <w:rsid w:val="0070521B"/>
    <w:rsid w:val="00705663"/>
    <w:rsid w:val="00706687"/>
    <w:rsid w:val="007070EB"/>
    <w:rsid w:val="007072FE"/>
    <w:rsid w:val="00711406"/>
    <w:rsid w:val="00711987"/>
    <w:rsid w:val="00711C13"/>
    <w:rsid w:val="00711FA9"/>
    <w:rsid w:val="007127E8"/>
    <w:rsid w:val="00712B66"/>
    <w:rsid w:val="00713957"/>
    <w:rsid w:val="00721219"/>
    <w:rsid w:val="007213A9"/>
    <w:rsid w:val="00722E54"/>
    <w:rsid w:val="00724BAC"/>
    <w:rsid w:val="0072530B"/>
    <w:rsid w:val="00725E34"/>
    <w:rsid w:val="00726FF9"/>
    <w:rsid w:val="00730072"/>
    <w:rsid w:val="00730368"/>
    <w:rsid w:val="00730756"/>
    <w:rsid w:val="00730999"/>
    <w:rsid w:val="00730ED2"/>
    <w:rsid w:val="00733133"/>
    <w:rsid w:val="00733428"/>
    <w:rsid w:val="00734D48"/>
    <w:rsid w:val="00734E71"/>
    <w:rsid w:val="0073679D"/>
    <w:rsid w:val="007368D2"/>
    <w:rsid w:val="00737073"/>
    <w:rsid w:val="0074249A"/>
    <w:rsid w:val="007427B4"/>
    <w:rsid w:val="00742B52"/>
    <w:rsid w:val="00743B10"/>
    <w:rsid w:val="00744849"/>
    <w:rsid w:val="00745600"/>
    <w:rsid w:val="00746E07"/>
    <w:rsid w:val="0074730C"/>
    <w:rsid w:val="0074798B"/>
    <w:rsid w:val="007507DA"/>
    <w:rsid w:val="007513BA"/>
    <w:rsid w:val="007527F1"/>
    <w:rsid w:val="00752C93"/>
    <w:rsid w:val="0075583B"/>
    <w:rsid w:val="007577BE"/>
    <w:rsid w:val="00761D11"/>
    <w:rsid w:val="00762959"/>
    <w:rsid w:val="00763AB8"/>
    <w:rsid w:val="007645D2"/>
    <w:rsid w:val="00765904"/>
    <w:rsid w:val="00765D1B"/>
    <w:rsid w:val="0076657F"/>
    <w:rsid w:val="00770800"/>
    <w:rsid w:val="007708B3"/>
    <w:rsid w:val="00773779"/>
    <w:rsid w:val="00773E17"/>
    <w:rsid w:val="007776AC"/>
    <w:rsid w:val="007803D9"/>
    <w:rsid w:val="00783683"/>
    <w:rsid w:val="007875F3"/>
    <w:rsid w:val="00787CBC"/>
    <w:rsid w:val="00787F29"/>
    <w:rsid w:val="007901CD"/>
    <w:rsid w:val="0079063E"/>
    <w:rsid w:val="00790EE7"/>
    <w:rsid w:val="00791ED3"/>
    <w:rsid w:val="0079262B"/>
    <w:rsid w:val="00793859"/>
    <w:rsid w:val="0079594C"/>
    <w:rsid w:val="0079625B"/>
    <w:rsid w:val="00797278"/>
    <w:rsid w:val="00797DCF"/>
    <w:rsid w:val="007A121B"/>
    <w:rsid w:val="007A3457"/>
    <w:rsid w:val="007A599A"/>
    <w:rsid w:val="007A5EEA"/>
    <w:rsid w:val="007B027E"/>
    <w:rsid w:val="007B0AF4"/>
    <w:rsid w:val="007B4A30"/>
    <w:rsid w:val="007B5813"/>
    <w:rsid w:val="007B7412"/>
    <w:rsid w:val="007B75D3"/>
    <w:rsid w:val="007C1282"/>
    <w:rsid w:val="007C1867"/>
    <w:rsid w:val="007C4F3B"/>
    <w:rsid w:val="007C58E0"/>
    <w:rsid w:val="007C5945"/>
    <w:rsid w:val="007C5B21"/>
    <w:rsid w:val="007C637D"/>
    <w:rsid w:val="007D190A"/>
    <w:rsid w:val="007D1DB1"/>
    <w:rsid w:val="007D1FDD"/>
    <w:rsid w:val="007D2642"/>
    <w:rsid w:val="007D2953"/>
    <w:rsid w:val="007D2B59"/>
    <w:rsid w:val="007D3741"/>
    <w:rsid w:val="007D62E0"/>
    <w:rsid w:val="007D6673"/>
    <w:rsid w:val="007D66A1"/>
    <w:rsid w:val="007E1EBB"/>
    <w:rsid w:val="007E3B13"/>
    <w:rsid w:val="007E4BDF"/>
    <w:rsid w:val="007E4ED6"/>
    <w:rsid w:val="007E5300"/>
    <w:rsid w:val="007E72DC"/>
    <w:rsid w:val="007F143F"/>
    <w:rsid w:val="007F1475"/>
    <w:rsid w:val="007F1658"/>
    <w:rsid w:val="007F43D5"/>
    <w:rsid w:val="007F4AA1"/>
    <w:rsid w:val="007F7D57"/>
    <w:rsid w:val="008007C5"/>
    <w:rsid w:val="00802AB6"/>
    <w:rsid w:val="00802C7B"/>
    <w:rsid w:val="0080324F"/>
    <w:rsid w:val="0080361F"/>
    <w:rsid w:val="00803847"/>
    <w:rsid w:val="008058D3"/>
    <w:rsid w:val="00811263"/>
    <w:rsid w:val="00814A55"/>
    <w:rsid w:val="00814D8E"/>
    <w:rsid w:val="00815B2F"/>
    <w:rsid w:val="00816218"/>
    <w:rsid w:val="00816304"/>
    <w:rsid w:val="0081733F"/>
    <w:rsid w:val="00817D20"/>
    <w:rsid w:val="00817F41"/>
    <w:rsid w:val="0082024A"/>
    <w:rsid w:val="0082030A"/>
    <w:rsid w:val="0082042E"/>
    <w:rsid w:val="008205E3"/>
    <w:rsid w:val="00821CAC"/>
    <w:rsid w:val="00824502"/>
    <w:rsid w:val="00825484"/>
    <w:rsid w:val="00825D8E"/>
    <w:rsid w:val="00826D5F"/>
    <w:rsid w:val="00826F32"/>
    <w:rsid w:val="008271B4"/>
    <w:rsid w:val="00827B0D"/>
    <w:rsid w:val="00827C48"/>
    <w:rsid w:val="00827DB5"/>
    <w:rsid w:val="00831084"/>
    <w:rsid w:val="008325D5"/>
    <w:rsid w:val="00832F0D"/>
    <w:rsid w:val="0083331B"/>
    <w:rsid w:val="008347B2"/>
    <w:rsid w:val="00835BCE"/>
    <w:rsid w:val="00836DCA"/>
    <w:rsid w:val="00836FE5"/>
    <w:rsid w:val="008400A2"/>
    <w:rsid w:val="0084234C"/>
    <w:rsid w:val="008426CE"/>
    <w:rsid w:val="008473C4"/>
    <w:rsid w:val="00847E65"/>
    <w:rsid w:val="00850A99"/>
    <w:rsid w:val="0085216B"/>
    <w:rsid w:val="0085267A"/>
    <w:rsid w:val="0085279E"/>
    <w:rsid w:val="00854E30"/>
    <w:rsid w:val="00855D5A"/>
    <w:rsid w:val="00856068"/>
    <w:rsid w:val="00857D9B"/>
    <w:rsid w:val="008605BB"/>
    <w:rsid w:val="0086106A"/>
    <w:rsid w:val="00861E32"/>
    <w:rsid w:val="0086458C"/>
    <w:rsid w:val="008646F7"/>
    <w:rsid w:val="00866174"/>
    <w:rsid w:val="00866641"/>
    <w:rsid w:val="00867665"/>
    <w:rsid w:val="00867E56"/>
    <w:rsid w:val="008700BC"/>
    <w:rsid w:val="0087139C"/>
    <w:rsid w:val="00872663"/>
    <w:rsid w:val="00872902"/>
    <w:rsid w:val="00872DB2"/>
    <w:rsid w:val="0087352F"/>
    <w:rsid w:val="00874451"/>
    <w:rsid w:val="00875623"/>
    <w:rsid w:val="00875861"/>
    <w:rsid w:val="00877734"/>
    <w:rsid w:val="00877AF9"/>
    <w:rsid w:val="008805C1"/>
    <w:rsid w:val="0088173F"/>
    <w:rsid w:val="0088177C"/>
    <w:rsid w:val="0088194E"/>
    <w:rsid w:val="00881B97"/>
    <w:rsid w:val="008820B1"/>
    <w:rsid w:val="00885C2B"/>
    <w:rsid w:val="0088764F"/>
    <w:rsid w:val="00892ABD"/>
    <w:rsid w:val="008962C5"/>
    <w:rsid w:val="008A4081"/>
    <w:rsid w:val="008A4D6E"/>
    <w:rsid w:val="008A581F"/>
    <w:rsid w:val="008A5853"/>
    <w:rsid w:val="008A630B"/>
    <w:rsid w:val="008A7032"/>
    <w:rsid w:val="008B0A2C"/>
    <w:rsid w:val="008B2827"/>
    <w:rsid w:val="008B435E"/>
    <w:rsid w:val="008B6AB5"/>
    <w:rsid w:val="008B721B"/>
    <w:rsid w:val="008B7B7F"/>
    <w:rsid w:val="008C288A"/>
    <w:rsid w:val="008C317A"/>
    <w:rsid w:val="008C4C73"/>
    <w:rsid w:val="008C618F"/>
    <w:rsid w:val="008C63E7"/>
    <w:rsid w:val="008C7E46"/>
    <w:rsid w:val="008D2A8B"/>
    <w:rsid w:val="008D49BB"/>
    <w:rsid w:val="008D664D"/>
    <w:rsid w:val="008E1AD7"/>
    <w:rsid w:val="008E1D65"/>
    <w:rsid w:val="008E297A"/>
    <w:rsid w:val="008E46F4"/>
    <w:rsid w:val="008E62D0"/>
    <w:rsid w:val="008E6A7F"/>
    <w:rsid w:val="008E7C6D"/>
    <w:rsid w:val="008F0EF9"/>
    <w:rsid w:val="008F5DAA"/>
    <w:rsid w:val="008F6654"/>
    <w:rsid w:val="008F6B10"/>
    <w:rsid w:val="008F6F3A"/>
    <w:rsid w:val="00900399"/>
    <w:rsid w:val="009019C0"/>
    <w:rsid w:val="00901E84"/>
    <w:rsid w:val="00901FD7"/>
    <w:rsid w:val="00902396"/>
    <w:rsid w:val="0090454F"/>
    <w:rsid w:val="00904B2F"/>
    <w:rsid w:val="009064D3"/>
    <w:rsid w:val="00911132"/>
    <w:rsid w:val="00914801"/>
    <w:rsid w:val="0091490D"/>
    <w:rsid w:val="00914D11"/>
    <w:rsid w:val="00914D26"/>
    <w:rsid w:val="009154CF"/>
    <w:rsid w:val="009203AE"/>
    <w:rsid w:val="0092053D"/>
    <w:rsid w:val="00922EC1"/>
    <w:rsid w:val="009261BA"/>
    <w:rsid w:val="009267B1"/>
    <w:rsid w:val="009268A7"/>
    <w:rsid w:val="00930382"/>
    <w:rsid w:val="009347FC"/>
    <w:rsid w:val="009354C9"/>
    <w:rsid w:val="009357A4"/>
    <w:rsid w:val="00936762"/>
    <w:rsid w:val="009369AE"/>
    <w:rsid w:val="00937D7D"/>
    <w:rsid w:val="00940276"/>
    <w:rsid w:val="00941C39"/>
    <w:rsid w:val="0094266C"/>
    <w:rsid w:val="009440BA"/>
    <w:rsid w:val="00946639"/>
    <w:rsid w:val="009469EC"/>
    <w:rsid w:val="0094709A"/>
    <w:rsid w:val="00950AB6"/>
    <w:rsid w:val="00951521"/>
    <w:rsid w:val="00953135"/>
    <w:rsid w:val="009552A9"/>
    <w:rsid w:val="00956251"/>
    <w:rsid w:val="009563C8"/>
    <w:rsid w:val="00956D54"/>
    <w:rsid w:val="0095749B"/>
    <w:rsid w:val="00962A2B"/>
    <w:rsid w:val="009633B0"/>
    <w:rsid w:val="009642AF"/>
    <w:rsid w:val="00965E9C"/>
    <w:rsid w:val="00966551"/>
    <w:rsid w:val="00966E04"/>
    <w:rsid w:val="009677AC"/>
    <w:rsid w:val="00972C51"/>
    <w:rsid w:val="00973F69"/>
    <w:rsid w:val="0097480A"/>
    <w:rsid w:val="00974AFE"/>
    <w:rsid w:val="00975618"/>
    <w:rsid w:val="00985333"/>
    <w:rsid w:val="0098632A"/>
    <w:rsid w:val="0098736F"/>
    <w:rsid w:val="009877C6"/>
    <w:rsid w:val="00990203"/>
    <w:rsid w:val="00990340"/>
    <w:rsid w:val="009905BA"/>
    <w:rsid w:val="00990E76"/>
    <w:rsid w:val="00993DD3"/>
    <w:rsid w:val="009972F3"/>
    <w:rsid w:val="009A11D5"/>
    <w:rsid w:val="009A37F1"/>
    <w:rsid w:val="009A4C0A"/>
    <w:rsid w:val="009A5A92"/>
    <w:rsid w:val="009A67CC"/>
    <w:rsid w:val="009A6B10"/>
    <w:rsid w:val="009A6C76"/>
    <w:rsid w:val="009A70E9"/>
    <w:rsid w:val="009B0125"/>
    <w:rsid w:val="009B1E49"/>
    <w:rsid w:val="009B267D"/>
    <w:rsid w:val="009B2E3B"/>
    <w:rsid w:val="009B3944"/>
    <w:rsid w:val="009B4152"/>
    <w:rsid w:val="009C0148"/>
    <w:rsid w:val="009C0A73"/>
    <w:rsid w:val="009C7CC9"/>
    <w:rsid w:val="009D2114"/>
    <w:rsid w:val="009D2716"/>
    <w:rsid w:val="009D2777"/>
    <w:rsid w:val="009D587A"/>
    <w:rsid w:val="009D5E52"/>
    <w:rsid w:val="009D6A10"/>
    <w:rsid w:val="009D6FD5"/>
    <w:rsid w:val="009D7508"/>
    <w:rsid w:val="009E02DB"/>
    <w:rsid w:val="009E0530"/>
    <w:rsid w:val="009E0D94"/>
    <w:rsid w:val="009E161C"/>
    <w:rsid w:val="009E1CC0"/>
    <w:rsid w:val="009E23F8"/>
    <w:rsid w:val="009E4D35"/>
    <w:rsid w:val="009E6857"/>
    <w:rsid w:val="009E6BC1"/>
    <w:rsid w:val="009F0193"/>
    <w:rsid w:val="009F0FAF"/>
    <w:rsid w:val="009F15EA"/>
    <w:rsid w:val="009F16AF"/>
    <w:rsid w:val="009F181D"/>
    <w:rsid w:val="009F2206"/>
    <w:rsid w:val="009F2AF3"/>
    <w:rsid w:val="009F3239"/>
    <w:rsid w:val="009F3810"/>
    <w:rsid w:val="009F3957"/>
    <w:rsid w:val="009F70E6"/>
    <w:rsid w:val="00A00576"/>
    <w:rsid w:val="00A03D21"/>
    <w:rsid w:val="00A05E3D"/>
    <w:rsid w:val="00A10A1C"/>
    <w:rsid w:val="00A12DB2"/>
    <w:rsid w:val="00A14786"/>
    <w:rsid w:val="00A1578C"/>
    <w:rsid w:val="00A1596A"/>
    <w:rsid w:val="00A164D0"/>
    <w:rsid w:val="00A2013E"/>
    <w:rsid w:val="00A21264"/>
    <w:rsid w:val="00A22221"/>
    <w:rsid w:val="00A22D9D"/>
    <w:rsid w:val="00A23103"/>
    <w:rsid w:val="00A2326E"/>
    <w:rsid w:val="00A26119"/>
    <w:rsid w:val="00A263B0"/>
    <w:rsid w:val="00A26AF2"/>
    <w:rsid w:val="00A26D21"/>
    <w:rsid w:val="00A313AF"/>
    <w:rsid w:val="00A32FEF"/>
    <w:rsid w:val="00A375E6"/>
    <w:rsid w:val="00A413FC"/>
    <w:rsid w:val="00A418E9"/>
    <w:rsid w:val="00A4274F"/>
    <w:rsid w:val="00A444F1"/>
    <w:rsid w:val="00A45FEA"/>
    <w:rsid w:val="00A46300"/>
    <w:rsid w:val="00A52ADB"/>
    <w:rsid w:val="00A52E5C"/>
    <w:rsid w:val="00A55255"/>
    <w:rsid w:val="00A552F0"/>
    <w:rsid w:val="00A5675D"/>
    <w:rsid w:val="00A570DF"/>
    <w:rsid w:val="00A61E2B"/>
    <w:rsid w:val="00A6436A"/>
    <w:rsid w:val="00A65239"/>
    <w:rsid w:val="00A652DF"/>
    <w:rsid w:val="00A65A2F"/>
    <w:rsid w:val="00A66145"/>
    <w:rsid w:val="00A67CB0"/>
    <w:rsid w:val="00A703C2"/>
    <w:rsid w:val="00A72C92"/>
    <w:rsid w:val="00A77030"/>
    <w:rsid w:val="00A777C4"/>
    <w:rsid w:val="00A80D39"/>
    <w:rsid w:val="00A8247E"/>
    <w:rsid w:val="00A83F08"/>
    <w:rsid w:val="00A84D85"/>
    <w:rsid w:val="00A85160"/>
    <w:rsid w:val="00A905E9"/>
    <w:rsid w:val="00A90BFC"/>
    <w:rsid w:val="00A92923"/>
    <w:rsid w:val="00A930F7"/>
    <w:rsid w:val="00A93171"/>
    <w:rsid w:val="00A93EE9"/>
    <w:rsid w:val="00A94302"/>
    <w:rsid w:val="00A94C3C"/>
    <w:rsid w:val="00A95DD1"/>
    <w:rsid w:val="00A96FFB"/>
    <w:rsid w:val="00A972FB"/>
    <w:rsid w:val="00AA08DA"/>
    <w:rsid w:val="00AA1E5B"/>
    <w:rsid w:val="00AA41D3"/>
    <w:rsid w:val="00AA5D3C"/>
    <w:rsid w:val="00AA6305"/>
    <w:rsid w:val="00AA6473"/>
    <w:rsid w:val="00AA67C4"/>
    <w:rsid w:val="00AB0610"/>
    <w:rsid w:val="00AB274B"/>
    <w:rsid w:val="00AB34CD"/>
    <w:rsid w:val="00AB4D3F"/>
    <w:rsid w:val="00AB5AD0"/>
    <w:rsid w:val="00AB7B7B"/>
    <w:rsid w:val="00AC272F"/>
    <w:rsid w:val="00AC3D68"/>
    <w:rsid w:val="00AD0FFB"/>
    <w:rsid w:val="00AD2505"/>
    <w:rsid w:val="00AD37C4"/>
    <w:rsid w:val="00AE04C8"/>
    <w:rsid w:val="00AE0875"/>
    <w:rsid w:val="00AE0D80"/>
    <w:rsid w:val="00AE140B"/>
    <w:rsid w:val="00AE1C39"/>
    <w:rsid w:val="00AE48BF"/>
    <w:rsid w:val="00AE530E"/>
    <w:rsid w:val="00AE765D"/>
    <w:rsid w:val="00AF039C"/>
    <w:rsid w:val="00AF1CEC"/>
    <w:rsid w:val="00AF26FF"/>
    <w:rsid w:val="00AF34A7"/>
    <w:rsid w:val="00AF3B0E"/>
    <w:rsid w:val="00AF3D6E"/>
    <w:rsid w:val="00AF44AF"/>
    <w:rsid w:val="00AF6088"/>
    <w:rsid w:val="00AF65E8"/>
    <w:rsid w:val="00AF6E06"/>
    <w:rsid w:val="00AF6E8B"/>
    <w:rsid w:val="00B0149E"/>
    <w:rsid w:val="00B017E2"/>
    <w:rsid w:val="00B02590"/>
    <w:rsid w:val="00B0283F"/>
    <w:rsid w:val="00B02D59"/>
    <w:rsid w:val="00B03FB8"/>
    <w:rsid w:val="00B04356"/>
    <w:rsid w:val="00B0586F"/>
    <w:rsid w:val="00B11C8E"/>
    <w:rsid w:val="00B137EC"/>
    <w:rsid w:val="00B155FD"/>
    <w:rsid w:val="00B1632C"/>
    <w:rsid w:val="00B16E0C"/>
    <w:rsid w:val="00B17E52"/>
    <w:rsid w:val="00B21100"/>
    <w:rsid w:val="00B215C4"/>
    <w:rsid w:val="00B216BA"/>
    <w:rsid w:val="00B22BE7"/>
    <w:rsid w:val="00B23DF6"/>
    <w:rsid w:val="00B2482E"/>
    <w:rsid w:val="00B26664"/>
    <w:rsid w:val="00B27A3A"/>
    <w:rsid w:val="00B31764"/>
    <w:rsid w:val="00B318E5"/>
    <w:rsid w:val="00B32B91"/>
    <w:rsid w:val="00B3319E"/>
    <w:rsid w:val="00B40AFE"/>
    <w:rsid w:val="00B432B8"/>
    <w:rsid w:val="00B50FEA"/>
    <w:rsid w:val="00B5193A"/>
    <w:rsid w:val="00B60942"/>
    <w:rsid w:val="00B609DE"/>
    <w:rsid w:val="00B63288"/>
    <w:rsid w:val="00B650F0"/>
    <w:rsid w:val="00B6646E"/>
    <w:rsid w:val="00B67398"/>
    <w:rsid w:val="00B679C8"/>
    <w:rsid w:val="00B7098F"/>
    <w:rsid w:val="00B72A52"/>
    <w:rsid w:val="00B7326C"/>
    <w:rsid w:val="00B75760"/>
    <w:rsid w:val="00B75931"/>
    <w:rsid w:val="00B75A48"/>
    <w:rsid w:val="00B76B32"/>
    <w:rsid w:val="00B80642"/>
    <w:rsid w:val="00B81F0D"/>
    <w:rsid w:val="00B83419"/>
    <w:rsid w:val="00B84758"/>
    <w:rsid w:val="00B85E08"/>
    <w:rsid w:val="00B85E4D"/>
    <w:rsid w:val="00B86592"/>
    <w:rsid w:val="00B87AC8"/>
    <w:rsid w:val="00B90533"/>
    <w:rsid w:val="00B90B31"/>
    <w:rsid w:val="00B911B9"/>
    <w:rsid w:val="00B916D4"/>
    <w:rsid w:val="00B929FC"/>
    <w:rsid w:val="00B93EBA"/>
    <w:rsid w:val="00B95D95"/>
    <w:rsid w:val="00B96D09"/>
    <w:rsid w:val="00BA2630"/>
    <w:rsid w:val="00BA265F"/>
    <w:rsid w:val="00BA360F"/>
    <w:rsid w:val="00BA53D2"/>
    <w:rsid w:val="00BA5690"/>
    <w:rsid w:val="00BA6C82"/>
    <w:rsid w:val="00BB77BF"/>
    <w:rsid w:val="00BB7A15"/>
    <w:rsid w:val="00BC079F"/>
    <w:rsid w:val="00BC123C"/>
    <w:rsid w:val="00BC130F"/>
    <w:rsid w:val="00BC1378"/>
    <w:rsid w:val="00BC20C1"/>
    <w:rsid w:val="00BC258C"/>
    <w:rsid w:val="00BC445F"/>
    <w:rsid w:val="00BC465A"/>
    <w:rsid w:val="00BC75B1"/>
    <w:rsid w:val="00BC78BF"/>
    <w:rsid w:val="00BD08A4"/>
    <w:rsid w:val="00BD0D92"/>
    <w:rsid w:val="00BD1C8C"/>
    <w:rsid w:val="00BD21A0"/>
    <w:rsid w:val="00BD41CB"/>
    <w:rsid w:val="00BD4558"/>
    <w:rsid w:val="00BD600C"/>
    <w:rsid w:val="00BD698B"/>
    <w:rsid w:val="00BD79E0"/>
    <w:rsid w:val="00BD7AAA"/>
    <w:rsid w:val="00BE45C3"/>
    <w:rsid w:val="00BE67E6"/>
    <w:rsid w:val="00BE6DE0"/>
    <w:rsid w:val="00BE6ED0"/>
    <w:rsid w:val="00BE7BDE"/>
    <w:rsid w:val="00BF0482"/>
    <w:rsid w:val="00BF18B5"/>
    <w:rsid w:val="00BF691F"/>
    <w:rsid w:val="00C025D3"/>
    <w:rsid w:val="00C05542"/>
    <w:rsid w:val="00C0579E"/>
    <w:rsid w:val="00C07084"/>
    <w:rsid w:val="00C072AB"/>
    <w:rsid w:val="00C07C75"/>
    <w:rsid w:val="00C07CFE"/>
    <w:rsid w:val="00C11A5D"/>
    <w:rsid w:val="00C12A2B"/>
    <w:rsid w:val="00C13261"/>
    <w:rsid w:val="00C13469"/>
    <w:rsid w:val="00C14919"/>
    <w:rsid w:val="00C15E38"/>
    <w:rsid w:val="00C16B07"/>
    <w:rsid w:val="00C177A2"/>
    <w:rsid w:val="00C207B1"/>
    <w:rsid w:val="00C20AD8"/>
    <w:rsid w:val="00C212D7"/>
    <w:rsid w:val="00C21D11"/>
    <w:rsid w:val="00C226DE"/>
    <w:rsid w:val="00C22B7A"/>
    <w:rsid w:val="00C2368A"/>
    <w:rsid w:val="00C23AF4"/>
    <w:rsid w:val="00C24651"/>
    <w:rsid w:val="00C2471B"/>
    <w:rsid w:val="00C24DD3"/>
    <w:rsid w:val="00C27C7D"/>
    <w:rsid w:val="00C32DA8"/>
    <w:rsid w:val="00C32DFB"/>
    <w:rsid w:val="00C35E02"/>
    <w:rsid w:val="00C40F76"/>
    <w:rsid w:val="00C41650"/>
    <w:rsid w:val="00C42A06"/>
    <w:rsid w:val="00C42E94"/>
    <w:rsid w:val="00C42F38"/>
    <w:rsid w:val="00C4385E"/>
    <w:rsid w:val="00C450E6"/>
    <w:rsid w:val="00C4533A"/>
    <w:rsid w:val="00C47170"/>
    <w:rsid w:val="00C4720D"/>
    <w:rsid w:val="00C474F5"/>
    <w:rsid w:val="00C47690"/>
    <w:rsid w:val="00C47746"/>
    <w:rsid w:val="00C53474"/>
    <w:rsid w:val="00C60E4D"/>
    <w:rsid w:val="00C6215D"/>
    <w:rsid w:val="00C624DC"/>
    <w:rsid w:val="00C62D8F"/>
    <w:rsid w:val="00C631DE"/>
    <w:rsid w:val="00C64C05"/>
    <w:rsid w:val="00C652FC"/>
    <w:rsid w:val="00C65559"/>
    <w:rsid w:val="00C677B4"/>
    <w:rsid w:val="00C70832"/>
    <w:rsid w:val="00C72DB8"/>
    <w:rsid w:val="00C74A89"/>
    <w:rsid w:val="00C756E3"/>
    <w:rsid w:val="00C76427"/>
    <w:rsid w:val="00C769C5"/>
    <w:rsid w:val="00C77CFD"/>
    <w:rsid w:val="00C80A10"/>
    <w:rsid w:val="00C80B04"/>
    <w:rsid w:val="00C825F7"/>
    <w:rsid w:val="00C82C9A"/>
    <w:rsid w:val="00C836C2"/>
    <w:rsid w:val="00C83719"/>
    <w:rsid w:val="00C85314"/>
    <w:rsid w:val="00C86A53"/>
    <w:rsid w:val="00C87230"/>
    <w:rsid w:val="00C87498"/>
    <w:rsid w:val="00C875A0"/>
    <w:rsid w:val="00C93592"/>
    <w:rsid w:val="00C94001"/>
    <w:rsid w:val="00C9446B"/>
    <w:rsid w:val="00C96D3C"/>
    <w:rsid w:val="00C975CA"/>
    <w:rsid w:val="00C9760E"/>
    <w:rsid w:val="00C97A09"/>
    <w:rsid w:val="00C97D14"/>
    <w:rsid w:val="00CA25D4"/>
    <w:rsid w:val="00CA3AA6"/>
    <w:rsid w:val="00CA530F"/>
    <w:rsid w:val="00CA5DC6"/>
    <w:rsid w:val="00CB01EA"/>
    <w:rsid w:val="00CB0F6E"/>
    <w:rsid w:val="00CB27C3"/>
    <w:rsid w:val="00CB2A7A"/>
    <w:rsid w:val="00CB30D6"/>
    <w:rsid w:val="00CB5D4D"/>
    <w:rsid w:val="00CB7059"/>
    <w:rsid w:val="00CC12B8"/>
    <w:rsid w:val="00CC348B"/>
    <w:rsid w:val="00CC5139"/>
    <w:rsid w:val="00CC7576"/>
    <w:rsid w:val="00CC7914"/>
    <w:rsid w:val="00CC7E97"/>
    <w:rsid w:val="00CD0E81"/>
    <w:rsid w:val="00CD32CF"/>
    <w:rsid w:val="00CD489D"/>
    <w:rsid w:val="00CD6C97"/>
    <w:rsid w:val="00CD722F"/>
    <w:rsid w:val="00CE035E"/>
    <w:rsid w:val="00CE172C"/>
    <w:rsid w:val="00CE275D"/>
    <w:rsid w:val="00CE2D8C"/>
    <w:rsid w:val="00CE37EC"/>
    <w:rsid w:val="00CE3CA5"/>
    <w:rsid w:val="00CE6ACD"/>
    <w:rsid w:val="00CE702A"/>
    <w:rsid w:val="00CF1831"/>
    <w:rsid w:val="00CF1BF5"/>
    <w:rsid w:val="00CF40EB"/>
    <w:rsid w:val="00CF434D"/>
    <w:rsid w:val="00CF5EB7"/>
    <w:rsid w:val="00CF626A"/>
    <w:rsid w:val="00CF6EA3"/>
    <w:rsid w:val="00D00BFA"/>
    <w:rsid w:val="00D03240"/>
    <w:rsid w:val="00D0349B"/>
    <w:rsid w:val="00D0368A"/>
    <w:rsid w:val="00D039F7"/>
    <w:rsid w:val="00D03F14"/>
    <w:rsid w:val="00D0467F"/>
    <w:rsid w:val="00D04E2B"/>
    <w:rsid w:val="00D1011B"/>
    <w:rsid w:val="00D11914"/>
    <w:rsid w:val="00D14643"/>
    <w:rsid w:val="00D2192B"/>
    <w:rsid w:val="00D23EBD"/>
    <w:rsid w:val="00D251D6"/>
    <w:rsid w:val="00D26362"/>
    <w:rsid w:val="00D272CA"/>
    <w:rsid w:val="00D31436"/>
    <w:rsid w:val="00D3232C"/>
    <w:rsid w:val="00D323A8"/>
    <w:rsid w:val="00D342E4"/>
    <w:rsid w:val="00D3497A"/>
    <w:rsid w:val="00D354EA"/>
    <w:rsid w:val="00D36484"/>
    <w:rsid w:val="00D36B49"/>
    <w:rsid w:val="00D37721"/>
    <w:rsid w:val="00D410DD"/>
    <w:rsid w:val="00D41C56"/>
    <w:rsid w:val="00D41F51"/>
    <w:rsid w:val="00D424F5"/>
    <w:rsid w:val="00D44D93"/>
    <w:rsid w:val="00D4744D"/>
    <w:rsid w:val="00D503A2"/>
    <w:rsid w:val="00D51210"/>
    <w:rsid w:val="00D543CE"/>
    <w:rsid w:val="00D54CF1"/>
    <w:rsid w:val="00D568AB"/>
    <w:rsid w:val="00D57617"/>
    <w:rsid w:val="00D62F96"/>
    <w:rsid w:val="00D63F96"/>
    <w:rsid w:val="00D641E5"/>
    <w:rsid w:val="00D6437C"/>
    <w:rsid w:val="00D647B8"/>
    <w:rsid w:val="00D64F79"/>
    <w:rsid w:val="00D6506C"/>
    <w:rsid w:val="00D667F6"/>
    <w:rsid w:val="00D67289"/>
    <w:rsid w:val="00D67AA7"/>
    <w:rsid w:val="00D67DAF"/>
    <w:rsid w:val="00D717BA"/>
    <w:rsid w:val="00D724D0"/>
    <w:rsid w:val="00D743A4"/>
    <w:rsid w:val="00D74F58"/>
    <w:rsid w:val="00D7674A"/>
    <w:rsid w:val="00D76B9C"/>
    <w:rsid w:val="00D77076"/>
    <w:rsid w:val="00D82B32"/>
    <w:rsid w:val="00D836C2"/>
    <w:rsid w:val="00D83ADF"/>
    <w:rsid w:val="00D84F59"/>
    <w:rsid w:val="00D85980"/>
    <w:rsid w:val="00D86CA9"/>
    <w:rsid w:val="00D92187"/>
    <w:rsid w:val="00D936A4"/>
    <w:rsid w:val="00D939B1"/>
    <w:rsid w:val="00D943F2"/>
    <w:rsid w:val="00D964E0"/>
    <w:rsid w:val="00D97606"/>
    <w:rsid w:val="00DA1603"/>
    <w:rsid w:val="00DA6B67"/>
    <w:rsid w:val="00DA6D14"/>
    <w:rsid w:val="00DA739B"/>
    <w:rsid w:val="00DB10DC"/>
    <w:rsid w:val="00DB2167"/>
    <w:rsid w:val="00DB2458"/>
    <w:rsid w:val="00DB26AC"/>
    <w:rsid w:val="00DB2E87"/>
    <w:rsid w:val="00DB334F"/>
    <w:rsid w:val="00DB6329"/>
    <w:rsid w:val="00DB7F7E"/>
    <w:rsid w:val="00DC0AF4"/>
    <w:rsid w:val="00DC0CCE"/>
    <w:rsid w:val="00DC1C94"/>
    <w:rsid w:val="00DC2A43"/>
    <w:rsid w:val="00DC2D5C"/>
    <w:rsid w:val="00DC2F2D"/>
    <w:rsid w:val="00DC460F"/>
    <w:rsid w:val="00DC61C2"/>
    <w:rsid w:val="00DC6787"/>
    <w:rsid w:val="00DC7B2E"/>
    <w:rsid w:val="00DD0640"/>
    <w:rsid w:val="00DD0C84"/>
    <w:rsid w:val="00DD2EE9"/>
    <w:rsid w:val="00DD39F1"/>
    <w:rsid w:val="00DD3B65"/>
    <w:rsid w:val="00DD4306"/>
    <w:rsid w:val="00DD562B"/>
    <w:rsid w:val="00DE07BF"/>
    <w:rsid w:val="00DE0F18"/>
    <w:rsid w:val="00DE170A"/>
    <w:rsid w:val="00DE2833"/>
    <w:rsid w:val="00DE2E8A"/>
    <w:rsid w:val="00DE4952"/>
    <w:rsid w:val="00DE5713"/>
    <w:rsid w:val="00DE5AEE"/>
    <w:rsid w:val="00DE61EA"/>
    <w:rsid w:val="00DE6732"/>
    <w:rsid w:val="00DE6C6B"/>
    <w:rsid w:val="00DE7CD9"/>
    <w:rsid w:val="00DF0AE8"/>
    <w:rsid w:val="00DF3D5F"/>
    <w:rsid w:val="00DF6514"/>
    <w:rsid w:val="00DF778E"/>
    <w:rsid w:val="00E01DF2"/>
    <w:rsid w:val="00E03417"/>
    <w:rsid w:val="00E04C10"/>
    <w:rsid w:val="00E0557F"/>
    <w:rsid w:val="00E058C7"/>
    <w:rsid w:val="00E063D6"/>
    <w:rsid w:val="00E06F44"/>
    <w:rsid w:val="00E06F7D"/>
    <w:rsid w:val="00E0787D"/>
    <w:rsid w:val="00E10A84"/>
    <w:rsid w:val="00E110CA"/>
    <w:rsid w:val="00E11A03"/>
    <w:rsid w:val="00E126E7"/>
    <w:rsid w:val="00E1295D"/>
    <w:rsid w:val="00E13E91"/>
    <w:rsid w:val="00E14B1B"/>
    <w:rsid w:val="00E15B44"/>
    <w:rsid w:val="00E179BE"/>
    <w:rsid w:val="00E20684"/>
    <w:rsid w:val="00E21170"/>
    <w:rsid w:val="00E21C79"/>
    <w:rsid w:val="00E21D7D"/>
    <w:rsid w:val="00E226C0"/>
    <w:rsid w:val="00E23847"/>
    <w:rsid w:val="00E25EAC"/>
    <w:rsid w:val="00E26759"/>
    <w:rsid w:val="00E26EBF"/>
    <w:rsid w:val="00E27069"/>
    <w:rsid w:val="00E309ED"/>
    <w:rsid w:val="00E3208B"/>
    <w:rsid w:val="00E33ED5"/>
    <w:rsid w:val="00E354AA"/>
    <w:rsid w:val="00E35CEC"/>
    <w:rsid w:val="00E36F39"/>
    <w:rsid w:val="00E425E3"/>
    <w:rsid w:val="00E427DF"/>
    <w:rsid w:val="00E42C70"/>
    <w:rsid w:val="00E43052"/>
    <w:rsid w:val="00E43A8A"/>
    <w:rsid w:val="00E4569C"/>
    <w:rsid w:val="00E47C79"/>
    <w:rsid w:val="00E47F17"/>
    <w:rsid w:val="00E50380"/>
    <w:rsid w:val="00E51242"/>
    <w:rsid w:val="00E512A8"/>
    <w:rsid w:val="00E527D1"/>
    <w:rsid w:val="00E541EC"/>
    <w:rsid w:val="00E56B4D"/>
    <w:rsid w:val="00E604A3"/>
    <w:rsid w:val="00E61613"/>
    <w:rsid w:val="00E63FAD"/>
    <w:rsid w:val="00E6497E"/>
    <w:rsid w:val="00E64AE8"/>
    <w:rsid w:val="00E67CCB"/>
    <w:rsid w:val="00E73710"/>
    <w:rsid w:val="00E7380F"/>
    <w:rsid w:val="00E74918"/>
    <w:rsid w:val="00E8076F"/>
    <w:rsid w:val="00E80C24"/>
    <w:rsid w:val="00E81B01"/>
    <w:rsid w:val="00E82677"/>
    <w:rsid w:val="00E84A67"/>
    <w:rsid w:val="00E84D54"/>
    <w:rsid w:val="00E856CF"/>
    <w:rsid w:val="00E859E8"/>
    <w:rsid w:val="00E86DDC"/>
    <w:rsid w:val="00E90636"/>
    <w:rsid w:val="00E91190"/>
    <w:rsid w:val="00E91533"/>
    <w:rsid w:val="00E91A57"/>
    <w:rsid w:val="00E92992"/>
    <w:rsid w:val="00E92B71"/>
    <w:rsid w:val="00E932CA"/>
    <w:rsid w:val="00E95B58"/>
    <w:rsid w:val="00E97849"/>
    <w:rsid w:val="00E979D9"/>
    <w:rsid w:val="00E97BF0"/>
    <w:rsid w:val="00EA1B35"/>
    <w:rsid w:val="00EA2869"/>
    <w:rsid w:val="00EA2B22"/>
    <w:rsid w:val="00EA3125"/>
    <w:rsid w:val="00EA32E9"/>
    <w:rsid w:val="00EA4560"/>
    <w:rsid w:val="00EA62E7"/>
    <w:rsid w:val="00EA664E"/>
    <w:rsid w:val="00EB0322"/>
    <w:rsid w:val="00EB0D4A"/>
    <w:rsid w:val="00EB24A7"/>
    <w:rsid w:val="00EB2B85"/>
    <w:rsid w:val="00EB32CE"/>
    <w:rsid w:val="00EB44E5"/>
    <w:rsid w:val="00EB4930"/>
    <w:rsid w:val="00EB4F96"/>
    <w:rsid w:val="00EB64BC"/>
    <w:rsid w:val="00EB69DC"/>
    <w:rsid w:val="00EB7E6F"/>
    <w:rsid w:val="00EC01AD"/>
    <w:rsid w:val="00EC0FCC"/>
    <w:rsid w:val="00EC33D1"/>
    <w:rsid w:val="00EC6CB0"/>
    <w:rsid w:val="00ED081B"/>
    <w:rsid w:val="00ED2F77"/>
    <w:rsid w:val="00ED59D5"/>
    <w:rsid w:val="00ED65BF"/>
    <w:rsid w:val="00ED765C"/>
    <w:rsid w:val="00EE25CB"/>
    <w:rsid w:val="00EE2708"/>
    <w:rsid w:val="00EE2CEE"/>
    <w:rsid w:val="00EE46B3"/>
    <w:rsid w:val="00EE506A"/>
    <w:rsid w:val="00EE5E5C"/>
    <w:rsid w:val="00EF0C5F"/>
    <w:rsid w:val="00EF2449"/>
    <w:rsid w:val="00EF43E3"/>
    <w:rsid w:val="00F0027D"/>
    <w:rsid w:val="00F00AF0"/>
    <w:rsid w:val="00F02D03"/>
    <w:rsid w:val="00F035A5"/>
    <w:rsid w:val="00F03D72"/>
    <w:rsid w:val="00F042A5"/>
    <w:rsid w:val="00F05AC3"/>
    <w:rsid w:val="00F125DD"/>
    <w:rsid w:val="00F1281E"/>
    <w:rsid w:val="00F14973"/>
    <w:rsid w:val="00F20200"/>
    <w:rsid w:val="00F22DD3"/>
    <w:rsid w:val="00F22E38"/>
    <w:rsid w:val="00F23043"/>
    <w:rsid w:val="00F2357E"/>
    <w:rsid w:val="00F24A29"/>
    <w:rsid w:val="00F26224"/>
    <w:rsid w:val="00F26AB0"/>
    <w:rsid w:val="00F30817"/>
    <w:rsid w:val="00F34A8C"/>
    <w:rsid w:val="00F35FCC"/>
    <w:rsid w:val="00F36235"/>
    <w:rsid w:val="00F4011F"/>
    <w:rsid w:val="00F416E4"/>
    <w:rsid w:val="00F4283B"/>
    <w:rsid w:val="00F432CF"/>
    <w:rsid w:val="00F456E9"/>
    <w:rsid w:val="00F45D38"/>
    <w:rsid w:val="00F4704F"/>
    <w:rsid w:val="00F47D38"/>
    <w:rsid w:val="00F5057A"/>
    <w:rsid w:val="00F51FD8"/>
    <w:rsid w:val="00F53185"/>
    <w:rsid w:val="00F54C57"/>
    <w:rsid w:val="00F550D0"/>
    <w:rsid w:val="00F55360"/>
    <w:rsid w:val="00F56032"/>
    <w:rsid w:val="00F60B7C"/>
    <w:rsid w:val="00F613CA"/>
    <w:rsid w:val="00F615D0"/>
    <w:rsid w:val="00F63631"/>
    <w:rsid w:val="00F64A93"/>
    <w:rsid w:val="00F72555"/>
    <w:rsid w:val="00F7294F"/>
    <w:rsid w:val="00F73274"/>
    <w:rsid w:val="00F80DD6"/>
    <w:rsid w:val="00F81C2F"/>
    <w:rsid w:val="00F83D6D"/>
    <w:rsid w:val="00F85096"/>
    <w:rsid w:val="00F85CB6"/>
    <w:rsid w:val="00F90123"/>
    <w:rsid w:val="00F9047E"/>
    <w:rsid w:val="00F9047F"/>
    <w:rsid w:val="00F9092D"/>
    <w:rsid w:val="00F9102F"/>
    <w:rsid w:val="00F921C3"/>
    <w:rsid w:val="00F9350D"/>
    <w:rsid w:val="00F95687"/>
    <w:rsid w:val="00F957A6"/>
    <w:rsid w:val="00F9663A"/>
    <w:rsid w:val="00F97450"/>
    <w:rsid w:val="00F97904"/>
    <w:rsid w:val="00F97AF3"/>
    <w:rsid w:val="00FA06D3"/>
    <w:rsid w:val="00FA1A55"/>
    <w:rsid w:val="00FA20D2"/>
    <w:rsid w:val="00FA2BBF"/>
    <w:rsid w:val="00FA3C8B"/>
    <w:rsid w:val="00FA48D1"/>
    <w:rsid w:val="00FA5FB1"/>
    <w:rsid w:val="00FA60ED"/>
    <w:rsid w:val="00FA61E7"/>
    <w:rsid w:val="00FB6528"/>
    <w:rsid w:val="00FB6C9D"/>
    <w:rsid w:val="00FC1CF3"/>
    <w:rsid w:val="00FC2A9C"/>
    <w:rsid w:val="00FC46BD"/>
    <w:rsid w:val="00FC5BD7"/>
    <w:rsid w:val="00FC60D4"/>
    <w:rsid w:val="00FC7F55"/>
    <w:rsid w:val="00FD01FD"/>
    <w:rsid w:val="00FD364D"/>
    <w:rsid w:val="00FD3964"/>
    <w:rsid w:val="00FD4BAA"/>
    <w:rsid w:val="00FD5C31"/>
    <w:rsid w:val="00FD70C6"/>
    <w:rsid w:val="00FD7929"/>
    <w:rsid w:val="00FE0FB8"/>
    <w:rsid w:val="00FE179C"/>
    <w:rsid w:val="00FE1ADD"/>
    <w:rsid w:val="00FE407D"/>
    <w:rsid w:val="00FE4927"/>
    <w:rsid w:val="00FE4E83"/>
    <w:rsid w:val="00FE6A8D"/>
    <w:rsid w:val="00FF0791"/>
    <w:rsid w:val="00FF22B7"/>
    <w:rsid w:val="00FF2F9D"/>
    <w:rsid w:val="00FF361E"/>
    <w:rsid w:val="00FF3E57"/>
    <w:rsid w:val="00FF44A4"/>
    <w:rsid w:val="00FF653D"/>
    <w:rsid w:val="00FF7E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C296C5"/>
  <w15:chartTrackingRefBased/>
  <w15:docId w15:val="{B9B246CE-23DF-491A-A22C-A33FD3AA8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49E"/>
    <w:pPr>
      <w:adjustRightInd w:val="0"/>
      <w:snapToGrid w:val="0"/>
      <w:spacing w:line="260" w:lineRule="atLeast"/>
      <w:jc w:val="both"/>
    </w:pPr>
    <w:rPr>
      <w:rFonts w:ascii="Palatino Linotype" w:eastAsia="Times New Roman" w:hAnsi="Palatino Linotype"/>
      <w:snapToGrid w:val="0"/>
      <w:color w:val="000000"/>
      <w:szCs w:val="22"/>
      <w:lang w:eastAsia="de-DE" w:bidi="en-US"/>
    </w:rPr>
  </w:style>
  <w:style w:type="paragraph" w:styleId="Heading1">
    <w:name w:val="heading 1"/>
    <w:basedOn w:val="Normal"/>
    <w:link w:val="Heading1Char"/>
    <w:qFormat/>
    <w:rsid w:val="00E84D54"/>
    <w:pPr>
      <w:spacing w:before="100" w:beforeAutospacing="1" w:after="100" w:afterAutospacing="1" w:line="240" w:lineRule="auto"/>
      <w:jc w:val="left"/>
      <w:outlineLvl w:val="0"/>
    </w:pPr>
    <w:rPr>
      <w:b/>
      <w:bCs/>
      <w:color w:val="auto"/>
      <w:kern w:val="36"/>
      <w:sz w:val="48"/>
      <w:szCs w:val="48"/>
      <w:lang w:eastAsia="en-US"/>
    </w:rPr>
  </w:style>
  <w:style w:type="paragraph" w:styleId="Heading2">
    <w:name w:val="heading 2"/>
    <w:basedOn w:val="Normal"/>
    <w:next w:val="Normal"/>
    <w:link w:val="Heading2Char"/>
    <w:uiPriority w:val="9"/>
    <w:unhideWhenUsed/>
    <w:qFormat/>
    <w:rsid w:val="00F45D3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6">
    <w:name w:val="heading 6"/>
    <w:basedOn w:val="Normal"/>
    <w:next w:val="Normal"/>
    <w:link w:val="Heading6Char"/>
    <w:uiPriority w:val="9"/>
    <w:semiHidden/>
    <w:unhideWhenUsed/>
    <w:qFormat/>
    <w:rsid w:val="00225E06"/>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Heading8"/>
    <w:next w:val="Normal"/>
    <w:link w:val="Heading7Char"/>
    <w:unhideWhenUsed/>
    <w:qFormat/>
    <w:rsid w:val="00DD0C84"/>
    <w:pPr>
      <w:spacing w:before="120" w:line="360" w:lineRule="auto"/>
      <w:outlineLvl w:val="6"/>
    </w:pPr>
    <w:rPr>
      <w:rFonts w:asciiTheme="minorHAnsi" w:hAnsiTheme="minorHAnsi" w:cstheme="minorHAnsi"/>
      <w:sz w:val="24"/>
    </w:rPr>
  </w:style>
  <w:style w:type="paragraph" w:styleId="Heading8">
    <w:name w:val="heading 8"/>
    <w:basedOn w:val="Normal"/>
    <w:next w:val="Normal"/>
    <w:link w:val="Heading8Char"/>
    <w:unhideWhenUsed/>
    <w:qFormat/>
    <w:rsid w:val="005F6416"/>
    <w:pPr>
      <w:keepNext/>
      <w:keepLines/>
      <w:spacing w:before="40" w:line="480" w:lineRule="auto"/>
      <w:jc w:val="left"/>
      <w:outlineLvl w:val="7"/>
    </w:pPr>
    <w:rPr>
      <w:rFonts w:asciiTheme="majorHAnsi" w:eastAsiaTheme="majorEastAsia" w:hAnsiTheme="majorHAnsi" w:cstheme="majorBidi"/>
      <w:color w:val="272727" w:themeColor="text1" w:themeTint="D8"/>
      <w:sz w:val="21"/>
      <w:szCs w:val="21"/>
      <w:lang w:eastAsia="en-US"/>
    </w:rPr>
  </w:style>
  <w:style w:type="paragraph" w:styleId="Heading9">
    <w:name w:val="heading 9"/>
    <w:basedOn w:val="Normal"/>
    <w:next w:val="Normal"/>
    <w:link w:val="Heading9Char"/>
    <w:semiHidden/>
    <w:unhideWhenUsed/>
    <w:qFormat/>
    <w:rsid w:val="005F6416"/>
    <w:pPr>
      <w:keepNext/>
      <w:keepLines/>
      <w:spacing w:before="40" w:line="480" w:lineRule="auto"/>
      <w:jc w:val="left"/>
      <w:outlineLvl w:val="8"/>
    </w:pPr>
    <w:rPr>
      <w:rFonts w:asciiTheme="majorHAnsi" w:eastAsiaTheme="majorEastAsia" w:hAnsiTheme="majorHAnsi" w:cstheme="majorBidi"/>
      <w:i/>
      <w:iCs/>
      <w:color w:val="272727" w:themeColor="text1" w:themeTint="D8"/>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basedOn w:val="MDPI31text"/>
    <w:next w:val="MDPI12title"/>
    <w:qFormat/>
    <w:rsid w:val="003709B0"/>
    <w:pPr>
      <w:spacing w:before="240" w:line="240" w:lineRule="auto"/>
      <w:ind w:firstLine="0"/>
      <w:jc w:val="left"/>
    </w:pPr>
    <w:rPr>
      <w:i/>
    </w:rPr>
  </w:style>
  <w:style w:type="paragraph" w:customStyle="1" w:styleId="MDPI12title">
    <w:name w:val="MDPI_1.2_title"/>
    <w:next w:val="MDPI13authornames"/>
    <w:qFormat/>
    <w:rsid w:val="003709B0"/>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MDPI31text"/>
    <w:next w:val="MDPI14history"/>
    <w:qFormat/>
    <w:rsid w:val="003709B0"/>
    <w:pPr>
      <w:spacing w:after="120"/>
      <w:ind w:firstLine="0"/>
      <w:jc w:val="left"/>
    </w:pPr>
    <w:rPr>
      <w:b/>
      <w:snapToGrid/>
    </w:rPr>
  </w:style>
  <w:style w:type="paragraph" w:customStyle="1" w:styleId="MDPI14history">
    <w:name w:val="MDPI_1.4_history"/>
    <w:basedOn w:val="MDPI62Acknowledgments"/>
    <w:next w:val="Normal"/>
    <w:qFormat/>
    <w:rsid w:val="003709B0"/>
    <w:pPr>
      <w:ind w:left="113"/>
      <w:jc w:val="left"/>
    </w:pPr>
    <w:rPr>
      <w:snapToGrid/>
    </w:rPr>
  </w:style>
  <w:style w:type="paragraph" w:customStyle="1" w:styleId="MDPI16affiliation">
    <w:name w:val="MDPI_1.6_affiliation"/>
    <w:basedOn w:val="MDPI62Acknowledgments"/>
    <w:qFormat/>
    <w:rsid w:val="003709B0"/>
    <w:pPr>
      <w:spacing w:before="0"/>
      <w:ind w:left="311" w:hanging="198"/>
      <w:jc w:val="left"/>
    </w:pPr>
    <w:rPr>
      <w:snapToGrid/>
      <w:szCs w:val="18"/>
    </w:rPr>
  </w:style>
  <w:style w:type="paragraph" w:customStyle="1" w:styleId="MDPI17abstract">
    <w:name w:val="MDPI_1.7_abstract"/>
    <w:basedOn w:val="MDPI31text"/>
    <w:next w:val="MDPI18keywords"/>
    <w:qFormat/>
    <w:rsid w:val="003709B0"/>
    <w:pPr>
      <w:spacing w:before="240"/>
      <w:ind w:left="113" w:firstLine="0"/>
    </w:pPr>
    <w:rPr>
      <w:snapToGrid/>
    </w:rPr>
  </w:style>
  <w:style w:type="paragraph" w:customStyle="1" w:styleId="MDPI18keywords">
    <w:name w:val="MDPI_1.8_keywords"/>
    <w:basedOn w:val="MDPI31text"/>
    <w:next w:val="Normal"/>
    <w:qFormat/>
    <w:rsid w:val="003709B0"/>
    <w:pPr>
      <w:spacing w:before="240"/>
      <w:ind w:left="113" w:firstLine="0"/>
    </w:pPr>
  </w:style>
  <w:style w:type="paragraph" w:customStyle="1" w:styleId="MDPI19line">
    <w:name w:val="MDPI_1.9_line"/>
    <w:basedOn w:val="MDPI31text"/>
    <w:qFormat/>
    <w:rsid w:val="003709B0"/>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3709B0"/>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3709B0"/>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3709B0"/>
    <w:pPr>
      <w:pBdr>
        <w:bottom w:val="single" w:sz="6" w:space="1" w:color="auto"/>
      </w:pBdr>
      <w:tabs>
        <w:tab w:val="center" w:pos="4153"/>
        <w:tab w:val="right" w:pos="8306"/>
      </w:tabs>
      <w:spacing w:line="240" w:lineRule="atLeast"/>
      <w:jc w:val="center"/>
    </w:pPr>
    <w:rPr>
      <w:sz w:val="18"/>
      <w:szCs w:val="18"/>
    </w:rPr>
  </w:style>
  <w:style w:type="character" w:customStyle="1" w:styleId="HeaderChar">
    <w:name w:val="Header Char"/>
    <w:link w:val="Header"/>
    <w:uiPriority w:val="99"/>
    <w:rsid w:val="003709B0"/>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qFormat/>
    <w:rsid w:val="003709B0"/>
    <w:pPr>
      <w:adjustRightInd w:val="0"/>
      <w:snapToGrid w:val="0"/>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3709B0"/>
    <w:pPr>
      <w:ind w:firstLine="0"/>
    </w:pPr>
  </w:style>
  <w:style w:type="paragraph" w:customStyle="1" w:styleId="MDPI33textspaceafter">
    <w:name w:val="MDPI_3.3_text_space_after"/>
    <w:basedOn w:val="MDPI31text"/>
    <w:qFormat/>
    <w:rsid w:val="003709B0"/>
    <w:pPr>
      <w:spacing w:after="240"/>
    </w:pPr>
  </w:style>
  <w:style w:type="paragraph" w:customStyle="1" w:styleId="MDPI35textbeforelist">
    <w:name w:val="MDPI_3.5_text_before_list"/>
    <w:basedOn w:val="MDPI31text"/>
    <w:qFormat/>
    <w:rsid w:val="003709B0"/>
    <w:pPr>
      <w:spacing w:after="120"/>
    </w:pPr>
  </w:style>
  <w:style w:type="paragraph" w:customStyle="1" w:styleId="MDPI36textafterlist">
    <w:name w:val="MDPI_3.6_text_after_list"/>
    <w:basedOn w:val="MDPI31text"/>
    <w:qFormat/>
    <w:rsid w:val="003709B0"/>
    <w:pPr>
      <w:spacing w:before="120"/>
    </w:pPr>
  </w:style>
  <w:style w:type="paragraph" w:customStyle="1" w:styleId="MDPI37itemize">
    <w:name w:val="MDPI_3.7_itemize"/>
    <w:basedOn w:val="MDPI31text"/>
    <w:qFormat/>
    <w:rsid w:val="003709B0"/>
    <w:pPr>
      <w:numPr>
        <w:numId w:val="1"/>
      </w:numPr>
      <w:ind w:left="425" w:hanging="425"/>
    </w:pPr>
  </w:style>
  <w:style w:type="paragraph" w:customStyle="1" w:styleId="MDPI38bullet">
    <w:name w:val="MDPI_3.8_bullet"/>
    <w:basedOn w:val="MDPI31text"/>
    <w:qFormat/>
    <w:rsid w:val="003709B0"/>
    <w:pPr>
      <w:numPr>
        <w:numId w:val="2"/>
      </w:numPr>
      <w:ind w:left="425" w:hanging="425"/>
    </w:pPr>
  </w:style>
  <w:style w:type="paragraph" w:customStyle="1" w:styleId="MDPI39equation">
    <w:name w:val="MDPI_3.9_equation"/>
    <w:basedOn w:val="MDPI31text"/>
    <w:qFormat/>
    <w:rsid w:val="003709B0"/>
    <w:pPr>
      <w:spacing w:before="120" w:after="120"/>
      <w:ind w:left="709" w:firstLine="0"/>
      <w:jc w:val="center"/>
    </w:pPr>
  </w:style>
  <w:style w:type="paragraph" w:customStyle="1" w:styleId="MDPI3aequationnumber">
    <w:name w:val="MDPI_3.a_equation_number"/>
    <w:basedOn w:val="MDPI31text"/>
    <w:qFormat/>
    <w:rsid w:val="003709B0"/>
    <w:pPr>
      <w:spacing w:before="120" w:after="120" w:line="240" w:lineRule="auto"/>
      <w:ind w:firstLine="0"/>
      <w:jc w:val="right"/>
    </w:pPr>
  </w:style>
  <w:style w:type="paragraph" w:customStyle="1" w:styleId="MDPI62Acknowledgments">
    <w:name w:val="MDPI_6.2_Acknowledgments"/>
    <w:qFormat/>
    <w:rsid w:val="003709B0"/>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41tablecaption">
    <w:name w:val="MDPI_4.1_table_caption"/>
    <w:basedOn w:val="MDPI62Acknowledgments"/>
    <w:qFormat/>
    <w:rsid w:val="003709B0"/>
    <w:pPr>
      <w:spacing w:before="240" w:after="120" w:line="260" w:lineRule="atLeast"/>
      <w:ind w:left="425" w:right="425"/>
    </w:pPr>
    <w:rPr>
      <w:snapToGrid/>
      <w:szCs w:val="22"/>
    </w:rPr>
  </w:style>
  <w:style w:type="paragraph" w:customStyle="1" w:styleId="MDPI42tablebody">
    <w:name w:val="MDPI_4.2_table_body"/>
    <w:qFormat/>
    <w:rsid w:val="006D4BDD"/>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basedOn w:val="MDPI41tablecaption"/>
    <w:next w:val="MDPI31text"/>
    <w:qFormat/>
    <w:rsid w:val="003709B0"/>
    <w:pPr>
      <w:spacing w:before="0"/>
      <w:ind w:left="0" w:right="0"/>
    </w:pPr>
  </w:style>
  <w:style w:type="paragraph" w:customStyle="1" w:styleId="MDPI51figurecaption">
    <w:name w:val="MDPI_5.1_figure_caption"/>
    <w:basedOn w:val="MDPI62Acknowledgments"/>
    <w:qFormat/>
    <w:rsid w:val="0086106A"/>
    <w:pPr>
      <w:keepNext/>
      <w:spacing w:after="240" w:line="260" w:lineRule="atLeast"/>
      <w:ind w:left="425" w:right="425"/>
      <w:jc w:val="center"/>
    </w:pPr>
    <w:rPr>
      <w:b/>
      <w:bCs/>
      <w:snapToGrid/>
      <w:sz w:val="22"/>
      <w:szCs w:val="24"/>
    </w:rPr>
  </w:style>
  <w:style w:type="paragraph" w:customStyle="1" w:styleId="MDPI52figure">
    <w:name w:val="MDPI_5.2_figure"/>
    <w:qFormat/>
    <w:rsid w:val="003709B0"/>
    <w:pPr>
      <w:jc w:val="center"/>
    </w:pPr>
    <w:rPr>
      <w:rFonts w:ascii="Palatino Linotype" w:eastAsia="Times New Roman" w:hAnsi="Palatino Linotype"/>
      <w:snapToGrid w:val="0"/>
      <w:color w:val="000000"/>
      <w:sz w:val="24"/>
      <w:lang w:eastAsia="de-DE" w:bidi="en-US"/>
    </w:rPr>
  </w:style>
  <w:style w:type="paragraph" w:customStyle="1" w:styleId="MDPI61Supplementary">
    <w:name w:val="MDPI_6.1_Supplementary"/>
    <w:basedOn w:val="MDPI62Acknowledgments"/>
    <w:qFormat/>
    <w:rsid w:val="003709B0"/>
    <w:pPr>
      <w:spacing w:before="240"/>
    </w:pPr>
    <w:rPr>
      <w:lang w:eastAsia="en-US"/>
    </w:rPr>
  </w:style>
  <w:style w:type="paragraph" w:customStyle="1" w:styleId="MDPI63AuthorContributions">
    <w:name w:val="MDPI_6.3_AuthorContributions"/>
    <w:basedOn w:val="MDPI62Acknowledgments"/>
    <w:qFormat/>
    <w:rsid w:val="003709B0"/>
    <w:rPr>
      <w:rFonts w:eastAsia="SimSun"/>
      <w:color w:val="auto"/>
      <w:lang w:eastAsia="en-US"/>
    </w:rPr>
  </w:style>
  <w:style w:type="paragraph" w:customStyle="1" w:styleId="MDPI64CoI">
    <w:name w:val="MDPI_6.4_CoI"/>
    <w:basedOn w:val="MDPI62Acknowledgments"/>
    <w:qFormat/>
    <w:rsid w:val="003709B0"/>
  </w:style>
  <w:style w:type="paragraph" w:customStyle="1" w:styleId="MDPI31text">
    <w:name w:val="MDPI_3.1_text"/>
    <w:link w:val="MDPI31textChar"/>
    <w:qFormat/>
    <w:rsid w:val="003709B0"/>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23heading3">
    <w:name w:val="MDPI_2.3_heading3"/>
    <w:basedOn w:val="MDPI31text"/>
    <w:qFormat/>
    <w:rsid w:val="003709B0"/>
    <w:pPr>
      <w:spacing w:before="240" w:after="120"/>
      <w:ind w:firstLine="0"/>
      <w:jc w:val="left"/>
      <w:outlineLvl w:val="2"/>
    </w:pPr>
  </w:style>
  <w:style w:type="paragraph" w:customStyle="1" w:styleId="MDPI21heading1">
    <w:name w:val="MDPI_2.1_heading1"/>
    <w:basedOn w:val="MDPI23heading3"/>
    <w:qFormat/>
    <w:rsid w:val="00456FB2"/>
    <w:pPr>
      <w:outlineLvl w:val="0"/>
    </w:pPr>
    <w:rPr>
      <w:b/>
      <w:sz w:val="24"/>
    </w:rPr>
  </w:style>
  <w:style w:type="paragraph" w:customStyle="1" w:styleId="MDPI22heading2">
    <w:name w:val="MDPI_2.2_heading2"/>
    <w:basedOn w:val="Normal"/>
    <w:qFormat/>
    <w:rsid w:val="00423849"/>
    <w:pPr>
      <w:kinsoku w:val="0"/>
      <w:overflowPunct w:val="0"/>
      <w:autoSpaceDE w:val="0"/>
      <w:autoSpaceDN w:val="0"/>
      <w:spacing w:before="240" w:line="480" w:lineRule="auto"/>
      <w:jc w:val="left"/>
      <w:outlineLvl w:val="1"/>
    </w:pPr>
    <w:rPr>
      <w:i/>
      <w:noProof/>
      <w:snapToGrid/>
      <w:color w:val="auto"/>
    </w:rPr>
  </w:style>
  <w:style w:type="paragraph" w:customStyle="1" w:styleId="MDPI71References">
    <w:name w:val="MDPI_7.1_References"/>
    <w:basedOn w:val="MDPI62Acknowledgments"/>
    <w:qFormat/>
    <w:rsid w:val="003709B0"/>
    <w:pPr>
      <w:numPr>
        <w:numId w:val="3"/>
      </w:numPr>
      <w:spacing w:before="0" w:line="260" w:lineRule="atLeast"/>
      <w:ind w:left="425" w:hanging="425"/>
    </w:pPr>
  </w:style>
  <w:style w:type="paragraph" w:styleId="BalloonText">
    <w:name w:val="Balloon Text"/>
    <w:basedOn w:val="Normal"/>
    <w:link w:val="BalloonTextChar"/>
    <w:uiPriority w:val="99"/>
    <w:semiHidden/>
    <w:unhideWhenUsed/>
    <w:rsid w:val="003709B0"/>
    <w:pPr>
      <w:spacing w:line="240" w:lineRule="auto"/>
    </w:pPr>
    <w:rPr>
      <w:sz w:val="18"/>
      <w:szCs w:val="18"/>
    </w:rPr>
  </w:style>
  <w:style w:type="character" w:customStyle="1" w:styleId="BalloonTextChar">
    <w:name w:val="Balloon Text Char"/>
    <w:link w:val="BalloonText"/>
    <w:uiPriority w:val="99"/>
    <w:semiHidden/>
    <w:rsid w:val="003709B0"/>
    <w:rPr>
      <w:rFonts w:ascii="Times New Roman" w:eastAsia="Times New Roman" w:hAnsi="Times New Roman" w:cs="Times New Roman"/>
      <w:color w:val="000000"/>
      <w:kern w:val="0"/>
      <w:sz w:val="18"/>
      <w:szCs w:val="18"/>
      <w:lang w:eastAsia="de-DE"/>
    </w:rPr>
  </w:style>
  <w:style w:type="character" w:styleId="LineNumber">
    <w:name w:val="line number"/>
    <w:basedOn w:val="DefaultParagraphFont"/>
    <w:uiPriority w:val="99"/>
    <w:semiHidden/>
    <w:unhideWhenUsed/>
    <w:rsid w:val="003709B0"/>
  </w:style>
  <w:style w:type="table" w:customStyle="1" w:styleId="MDPI41threelinetable">
    <w:name w:val="MDPI_4.1_three_line_table"/>
    <w:basedOn w:val="TableNormal"/>
    <w:uiPriority w:val="99"/>
    <w:rsid w:val="006D4BDD"/>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Hyperlink">
    <w:name w:val="Hyperlink"/>
    <w:uiPriority w:val="99"/>
    <w:unhideWhenUsed/>
    <w:rsid w:val="004705D5"/>
    <w:rPr>
      <w:color w:val="0563C1"/>
      <w:u w:val="single"/>
    </w:rPr>
  </w:style>
  <w:style w:type="character" w:customStyle="1" w:styleId="UnresolvedMention1">
    <w:name w:val="Unresolved Mention1"/>
    <w:uiPriority w:val="99"/>
    <w:semiHidden/>
    <w:unhideWhenUsed/>
    <w:rsid w:val="007D190A"/>
    <w:rPr>
      <w:color w:val="605E5C"/>
      <w:shd w:val="clear" w:color="auto" w:fill="E1DFDD"/>
    </w:rPr>
  </w:style>
  <w:style w:type="paragraph" w:styleId="Footer">
    <w:name w:val="footer"/>
    <w:basedOn w:val="Normal"/>
    <w:link w:val="FooterChar"/>
    <w:uiPriority w:val="99"/>
    <w:unhideWhenUsed/>
    <w:rsid w:val="00673D6E"/>
    <w:pPr>
      <w:tabs>
        <w:tab w:val="center" w:pos="4153"/>
        <w:tab w:val="right" w:pos="8306"/>
      </w:tabs>
    </w:pPr>
  </w:style>
  <w:style w:type="character" w:customStyle="1" w:styleId="FooterChar">
    <w:name w:val="Footer Char"/>
    <w:link w:val="Footer"/>
    <w:uiPriority w:val="99"/>
    <w:rsid w:val="00673D6E"/>
    <w:rPr>
      <w:rFonts w:ascii="Times New Roman" w:eastAsia="Times New Roman" w:hAnsi="Times New Roman"/>
      <w:color w:val="000000"/>
      <w:sz w:val="24"/>
      <w:lang w:eastAsia="de-DE"/>
    </w:rPr>
  </w:style>
  <w:style w:type="table" w:styleId="PlainTable4">
    <w:name w:val="Plain Table 4"/>
    <w:basedOn w:val="TableNormal"/>
    <w:uiPriority w:val="44"/>
    <w:rsid w:val="00673D6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PlaceholderText">
    <w:name w:val="Placeholder Text"/>
    <w:basedOn w:val="DefaultParagraphFont"/>
    <w:uiPriority w:val="99"/>
    <w:semiHidden/>
    <w:rsid w:val="009A4C0A"/>
    <w:rPr>
      <w:color w:val="808080"/>
    </w:rPr>
  </w:style>
  <w:style w:type="character" w:styleId="CommentReference">
    <w:name w:val="annotation reference"/>
    <w:basedOn w:val="DefaultParagraphFont"/>
    <w:uiPriority w:val="99"/>
    <w:semiHidden/>
    <w:unhideWhenUsed/>
    <w:rsid w:val="00E8076F"/>
    <w:rPr>
      <w:sz w:val="16"/>
      <w:szCs w:val="16"/>
    </w:rPr>
  </w:style>
  <w:style w:type="paragraph" w:styleId="CommentText">
    <w:name w:val="annotation text"/>
    <w:basedOn w:val="Normal"/>
    <w:link w:val="CommentTextChar"/>
    <w:uiPriority w:val="99"/>
    <w:unhideWhenUsed/>
    <w:rsid w:val="00E8076F"/>
    <w:pPr>
      <w:spacing w:line="240" w:lineRule="auto"/>
    </w:pPr>
  </w:style>
  <w:style w:type="character" w:customStyle="1" w:styleId="CommentTextChar">
    <w:name w:val="Comment Text Char"/>
    <w:basedOn w:val="DefaultParagraphFont"/>
    <w:link w:val="CommentText"/>
    <w:uiPriority w:val="99"/>
    <w:rsid w:val="00E8076F"/>
    <w:rPr>
      <w:rFonts w:ascii="Times New Roman" w:eastAsia="Times New Roman" w:hAnsi="Times New Roman"/>
      <w:color w:val="000000"/>
      <w:lang w:eastAsia="de-DE"/>
    </w:rPr>
  </w:style>
  <w:style w:type="paragraph" w:styleId="CommentSubject">
    <w:name w:val="annotation subject"/>
    <w:basedOn w:val="CommentText"/>
    <w:next w:val="CommentText"/>
    <w:link w:val="CommentSubjectChar"/>
    <w:uiPriority w:val="99"/>
    <w:semiHidden/>
    <w:unhideWhenUsed/>
    <w:rsid w:val="00E8076F"/>
    <w:rPr>
      <w:b/>
      <w:bCs/>
    </w:rPr>
  </w:style>
  <w:style w:type="character" w:customStyle="1" w:styleId="CommentSubjectChar">
    <w:name w:val="Comment Subject Char"/>
    <w:basedOn w:val="CommentTextChar"/>
    <w:link w:val="CommentSubject"/>
    <w:uiPriority w:val="99"/>
    <w:semiHidden/>
    <w:rsid w:val="00E8076F"/>
    <w:rPr>
      <w:rFonts w:ascii="Times New Roman" w:eastAsia="Times New Roman" w:hAnsi="Times New Roman"/>
      <w:b/>
      <w:bCs/>
      <w:color w:val="000000"/>
      <w:lang w:eastAsia="de-DE"/>
    </w:rPr>
  </w:style>
  <w:style w:type="paragraph" w:customStyle="1" w:styleId="Maddress">
    <w:name w:val="M_address"/>
    <w:basedOn w:val="Normal"/>
    <w:rsid w:val="00076E2F"/>
    <w:pPr>
      <w:spacing w:before="240"/>
    </w:pPr>
  </w:style>
  <w:style w:type="character" w:customStyle="1" w:styleId="lrzxr">
    <w:name w:val="lrzxr"/>
    <w:basedOn w:val="DefaultParagraphFont"/>
    <w:rsid w:val="00076E2F"/>
  </w:style>
  <w:style w:type="character" w:customStyle="1" w:styleId="st">
    <w:name w:val="st"/>
    <w:basedOn w:val="DefaultParagraphFont"/>
    <w:rsid w:val="00D84F59"/>
  </w:style>
  <w:style w:type="character" w:styleId="Emphasis">
    <w:name w:val="Emphasis"/>
    <w:basedOn w:val="DefaultParagraphFont"/>
    <w:uiPriority w:val="20"/>
    <w:qFormat/>
    <w:rsid w:val="00D84F59"/>
    <w:rPr>
      <w:i/>
      <w:iCs/>
    </w:rPr>
  </w:style>
  <w:style w:type="paragraph" w:customStyle="1" w:styleId="EndNoteBibliographyTitle">
    <w:name w:val="EndNote Bibliography Title"/>
    <w:basedOn w:val="Normal"/>
    <w:link w:val="EndNoteBibliographyTitleChar"/>
    <w:rsid w:val="00F5057A"/>
    <w:pPr>
      <w:jc w:val="center"/>
    </w:pPr>
    <w:rPr>
      <w:noProof/>
      <w:sz w:val="18"/>
      <w:lang w:val="de-DE"/>
    </w:rPr>
  </w:style>
  <w:style w:type="character" w:customStyle="1" w:styleId="MDPI31textChar">
    <w:name w:val="MDPI_3.1_text Char"/>
    <w:basedOn w:val="DefaultParagraphFont"/>
    <w:link w:val="MDPI31text"/>
    <w:rsid w:val="00F5057A"/>
    <w:rPr>
      <w:rFonts w:ascii="Palatino Linotype" w:eastAsia="Times New Roman" w:hAnsi="Palatino Linotype"/>
      <w:snapToGrid w:val="0"/>
      <w:color w:val="000000"/>
      <w:szCs w:val="22"/>
      <w:lang w:eastAsia="de-DE" w:bidi="en-US"/>
    </w:rPr>
  </w:style>
  <w:style w:type="character" w:customStyle="1" w:styleId="EndNoteBibliographyTitleChar">
    <w:name w:val="EndNote Bibliography Title Char"/>
    <w:basedOn w:val="MDPI31textChar"/>
    <w:link w:val="EndNoteBibliographyTitle"/>
    <w:rsid w:val="00F5057A"/>
    <w:rPr>
      <w:rFonts w:ascii="Palatino Linotype" w:eastAsia="Times New Roman" w:hAnsi="Palatino Linotype"/>
      <w:noProof/>
      <w:snapToGrid w:val="0"/>
      <w:color w:val="000000"/>
      <w:sz w:val="18"/>
      <w:szCs w:val="22"/>
      <w:lang w:val="de-DE" w:eastAsia="de-DE" w:bidi="en-US"/>
    </w:rPr>
  </w:style>
  <w:style w:type="paragraph" w:customStyle="1" w:styleId="EndNoteBibliography">
    <w:name w:val="EndNote Bibliography"/>
    <w:basedOn w:val="Normal"/>
    <w:link w:val="EndNoteBibliographyChar"/>
    <w:rsid w:val="00F5057A"/>
    <w:pPr>
      <w:spacing w:line="240" w:lineRule="atLeast"/>
    </w:pPr>
    <w:rPr>
      <w:noProof/>
      <w:sz w:val="18"/>
      <w:lang w:val="de-DE"/>
    </w:rPr>
  </w:style>
  <w:style w:type="character" w:customStyle="1" w:styleId="EndNoteBibliographyChar">
    <w:name w:val="EndNote Bibliography Char"/>
    <w:basedOn w:val="MDPI31textChar"/>
    <w:link w:val="EndNoteBibliography"/>
    <w:rsid w:val="00F5057A"/>
    <w:rPr>
      <w:rFonts w:ascii="Palatino Linotype" w:eastAsia="Times New Roman" w:hAnsi="Palatino Linotype"/>
      <w:noProof/>
      <w:snapToGrid w:val="0"/>
      <w:color w:val="000000"/>
      <w:sz w:val="18"/>
      <w:szCs w:val="22"/>
      <w:lang w:val="de-DE" w:eastAsia="de-DE" w:bidi="en-US"/>
    </w:rPr>
  </w:style>
  <w:style w:type="paragraph" w:styleId="NormalWeb">
    <w:name w:val="Normal (Web)"/>
    <w:basedOn w:val="Normal"/>
    <w:uiPriority w:val="99"/>
    <w:semiHidden/>
    <w:unhideWhenUsed/>
    <w:rsid w:val="000B143D"/>
    <w:pPr>
      <w:spacing w:before="100" w:beforeAutospacing="1" w:after="100" w:afterAutospacing="1" w:line="240" w:lineRule="auto"/>
      <w:jc w:val="left"/>
    </w:pPr>
    <w:rPr>
      <w:color w:val="auto"/>
      <w:szCs w:val="24"/>
      <w:lang w:eastAsia="en-US"/>
    </w:rPr>
  </w:style>
  <w:style w:type="paragraph" w:styleId="Revision">
    <w:name w:val="Revision"/>
    <w:hidden/>
    <w:uiPriority w:val="99"/>
    <w:semiHidden/>
    <w:rsid w:val="008646F7"/>
    <w:rPr>
      <w:rFonts w:ascii="Times New Roman" w:eastAsia="Times New Roman" w:hAnsi="Times New Roman"/>
      <w:color w:val="000000"/>
      <w:sz w:val="24"/>
      <w:lang w:eastAsia="de-DE"/>
    </w:rPr>
  </w:style>
  <w:style w:type="paragraph" w:styleId="ListParagraph">
    <w:name w:val="List Paragraph"/>
    <w:basedOn w:val="Normal"/>
    <w:uiPriority w:val="34"/>
    <w:qFormat/>
    <w:rsid w:val="00EB2B85"/>
    <w:pPr>
      <w:ind w:left="720"/>
      <w:contextualSpacing/>
    </w:pPr>
  </w:style>
  <w:style w:type="character" w:customStyle="1" w:styleId="orcid-id">
    <w:name w:val="orcid-id"/>
    <w:basedOn w:val="DefaultParagraphFont"/>
    <w:rsid w:val="00F456E9"/>
  </w:style>
  <w:style w:type="character" w:customStyle="1" w:styleId="orcid-id-https">
    <w:name w:val="orcid-id-https"/>
    <w:basedOn w:val="DefaultParagraphFont"/>
    <w:rsid w:val="00BD41CB"/>
  </w:style>
  <w:style w:type="character" w:customStyle="1" w:styleId="Heading1Char">
    <w:name w:val="Heading 1 Char"/>
    <w:basedOn w:val="DefaultParagraphFont"/>
    <w:link w:val="Heading1"/>
    <w:uiPriority w:val="9"/>
    <w:rsid w:val="00E84D54"/>
    <w:rPr>
      <w:rFonts w:ascii="Times New Roman" w:eastAsia="Times New Roman" w:hAnsi="Times New Roman"/>
      <w:b/>
      <w:bCs/>
      <w:kern w:val="36"/>
      <w:sz w:val="48"/>
      <w:szCs w:val="48"/>
    </w:rPr>
  </w:style>
  <w:style w:type="character" w:customStyle="1" w:styleId="sro">
    <w:name w:val="sro"/>
    <w:basedOn w:val="DefaultParagraphFont"/>
    <w:rsid w:val="00985333"/>
  </w:style>
  <w:style w:type="character" w:styleId="FollowedHyperlink">
    <w:name w:val="FollowedHyperlink"/>
    <w:basedOn w:val="DefaultParagraphFont"/>
    <w:uiPriority w:val="99"/>
    <w:semiHidden/>
    <w:unhideWhenUsed/>
    <w:rsid w:val="00985333"/>
    <w:rPr>
      <w:color w:val="954F72" w:themeColor="followedHyperlink"/>
      <w:u w:val="single"/>
    </w:rPr>
  </w:style>
  <w:style w:type="character" w:customStyle="1" w:styleId="e24kjd">
    <w:name w:val="e24kjd"/>
    <w:basedOn w:val="DefaultParagraphFont"/>
    <w:rsid w:val="00DD4306"/>
  </w:style>
  <w:style w:type="character" w:customStyle="1" w:styleId="UnresolvedMention2">
    <w:name w:val="Unresolved Mention2"/>
    <w:basedOn w:val="DefaultParagraphFont"/>
    <w:uiPriority w:val="99"/>
    <w:semiHidden/>
    <w:unhideWhenUsed/>
    <w:rsid w:val="00363919"/>
    <w:rPr>
      <w:color w:val="605E5C"/>
      <w:shd w:val="clear" w:color="auto" w:fill="E1DFDD"/>
    </w:rPr>
  </w:style>
  <w:style w:type="character" w:customStyle="1" w:styleId="UnresolvedMention3">
    <w:name w:val="Unresolved Mention3"/>
    <w:basedOn w:val="DefaultParagraphFont"/>
    <w:uiPriority w:val="99"/>
    <w:semiHidden/>
    <w:unhideWhenUsed/>
    <w:rsid w:val="006B2015"/>
    <w:rPr>
      <w:color w:val="605E5C"/>
      <w:shd w:val="clear" w:color="auto" w:fill="E1DFDD"/>
    </w:rPr>
  </w:style>
  <w:style w:type="character" w:customStyle="1" w:styleId="apple-converted-space">
    <w:name w:val="apple-converted-space"/>
    <w:basedOn w:val="DefaultParagraphFont"/>
    <w:rsid w:val="00AF039C"/>
  </w:style>
  <w:style w:type="character" w:customStyle="1" w:styleId="UnresolvedMention4">
    <w:name w:val="Unresolved Mention4"/>
    <w:basedOn w:val="DefaultParagraphFont"/>
    <w:uiPriority w:val="99"/>
    <w:semiHidden/>
    <w:unhideWhenUsed/>
    <w:rsid w:val="00EB64BC"/>
    <w:rPr>
      <w:color w:val="605E5C"/>
      <w:shd w:val="clear" w:color="auto" w:fill="E1DFDD"/>
    </w:rPr>
  </w:style>
  <w:style w:type="character" w:styleId="UnresolvedMention">
    <w:name w:val="Unresolved Mention"/>
    <w:basedOn w:val="DefaultParagraphFont"/>
    <w:uiPriority w:val="99"/>
    <w:semiHidden/>
    <w:unhideWhenUsed/>
    <w:rsid w:val="007F1475"/>
    <w:rPr>
      <w:color w:val="605E5C"/>
      <w:shd w:val="clear" w:color="auto" w:fill="E1DFDD"/>
    </w:rPr>
  </w:style>
  <w:style w:type="character" w:customStyle="1" w:styleId="Heading2Char">
    <w:name w:val="Heading 2 Char"/>
    <w:basedOn w:val="DefaultParagraphFont"/>
    <w:link w:val="Heading2"/>
    <w:uiPriority w:val="9"/>
    <w:rsid w:val="00F45D38"/>
    <w:rPr>
      <w:rFonts w:asciiTheme="majorHAnsi" w:eastAsiaTheme="majorEastAsia" w:hAnsiTheme="majorHAnsi" w:cstheme="majorBidi"/>
      <w:color w:val="2F5496" w:themeColor="accent1" w:themeShade="BF"/>
      <w:sz w:val="26"/>
      <w:szCs w:val="26"/>
      <w:lang w:eastAsia="de-DE"/>
    </w:rPr>
  </w:style>
  <w:style w:type="paragraph" w:customStyle="1" w:styleId="HAcknowledgements">
    <w:name w:val="HAcknowledgements"/>
    <w:basedOn w:val="Normal"/>
    <w:autoRedefine/>
    <w:qFormat/>
    <w:rsid w:val="00D36B49"/>
    <w:pPr>
      <w:spacing w:before="360" w:after="230" w:line="220" w:lineRule="exact"/>
    </w:pPr>
    <w:rPr>
      <w:rFonts w:ascii="Times New Roman" w:eastAsia="MS Mincho" w:hAnsi="Times New Roman"/>
      <w:b/>
      <w:snapToGrid/>
      <w:sz w:val="22"/>
      <w:lang w:val="en-GB" w:eastAsia="ja-JP"/>
    </w:rPr>
  </w:style>
  <w:style w:type="paragraph" w:customStyle="1" w:styleId="Acknowledgements">
    <w:name w:val="Acknowledgements"/>
    <w:basedOn w:val="Normal"/>
    <w:autoRedefine/>
    <w:qFormat/>
    <w:rsid w:val="0053672F"/>
    <w:pPr>
      <w:spacing w:line="360" w:lineRule="auto"/>
      <w:jc w:val="left"/>
    </w:pPr>
    <w:rPr>
      <w:rFonts w:ascii="Times New Roman" w:eastAsia="MS Mincho" w:hAnsi="Times New Roman"/>
      <w:snapToGrid/>
      <w:sz w:val="22"/>
      <w:szCs w:val="14"/>
      <w:lang w:val="en-GB" w:eastAsia="ja-JP"/>
    </w:rPr>
  </w:style>
  <w:style w:type="character" w:customStyle="1" w:styleId="insert-body">
    <w:name w:val="insert-body"/>
    <w:basedOn w:val="DefaultParagraphFont"/>
    <w:rsid w:val="00BD698B"/>
  </w:style>
  <w:style w:type="character" w:customStyle="1" w:styleId="contribdegrees">
    <w:name w:val="contribdegrees"/>
    <w:basedOn w:val="DefaultParagraphFont"/>
    <w:rsid w:val="006F625F"/>
  </w:style>
  <w:style w:type="character" w:customStyle="1" w:styleId="acopre">
    <w:name w:val="acopre"/>
    <w:basedOn w:val="DefaultParagraphFont"/>
    <w:rsid w:val="009D6A10"/>
  </w:style>
  <w:style w:type="character" w:customStyle="1" w:styleId="Heading7Char">
    <w:name w:val="Heading 7 Char"/>
    <w:basedOn w:val="DefaultParagraphFont"/>
    <w:link w:val="Heading7"/>
    <w:rsid w:val="00DD0C84"/>
    <w:rPr>
      <w:rFonts w:asciiTheme="minorHAnsi" w:eastAsiaTheme="majorEastAsia" w:hAnsiTheme="minorHAnsi" w:cstheme="minorHAnsi"/>
      <w:snapToGrid w:val="0"/>
      <w:color w:val="272727" w:themeColor="text1" w:themeTint="D8"/>
      <w:sz w:val="24"/>
      <w:szCs w:val="21"/>
      <w:lang w:bidi="en-US"/>
    </w:rPr>
  </w:style>
  <w:style w:type="character" w:customStyle="1" w:styleId="Heading8Char">
    <w:name w:val="Heading 8 Char"/>
    <w:basedOn w:val="DefaultParagraphFont"/>
    <w:link w:val="Heading8"/>
    <w:rsid w:val="005F641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semiHidden/>
    <w:rsid w:val="005F6416"/>
    <w:rPr>
      <w:rFonts w:asciiTheme="majorHAnsi" w:eastAsiaTheme="majorEastAsia" w:hAnsiTheme="majorHAnsi" w:cstheme="majorBidi"/>
      <w:i/>
      <w:iCs/>
      <w:color w:val="272727" w:themeColor="text1" w:themeTint="D8"/>
      <w:sz w:val="21"/>
      <w:szCs w:val="21"/>
    </w:rPr>
  </w:style>
  <w:style w:type="paragraph" w:customStyle="1" w:styleId="MajorHeading">
    <w:name w:val="Major Heading"/>
    <w:basedOn w:val="Normal"/>
    <w:qFormat/>
    <w:rsid w:val="005F6416"/>
    <w:pPr>
      <w:pageBreakBefore/>
      <w:spacing w:line="480" w:lineRule="auto"/>
      <w:jc w:val="center"/>
      <w:outlineLvl w:val="0"/>
    </w:pPr>
    <w:rPr>
      <w:rFonts w:ascii="Times New Roman" w:hAnsi="Times New Roman"/>
      <w:caps/>
      <w:color w:val="auto"/>
      <w:szCs w:val="24"/>
      <w:lang w:eastAsia="en-US"/>
    </w:rPr>
  </w:style>
  <w:style w:type="paragraph" w:customStyle="1" w:styleId="FirstLevelSubheading">
    <w:name w:val="First Level Subheading"/>
    <w:basedOn w:val="MDPI21heading1"/>
    <w:link w:val="FirstLevelSubheadingChar"/>
    <w:qFormat/>
    <w:rsid w:val="00002803"/>
  </w:style>
  <w:style w:type="paragraph" w:customStyle="1" w:styleId="SecondLevelSubheading">
    <w:name w:val="Second Level Subheading"/>
    <w:basedOn w:val="Normal"/>
    <w:qFormat/>
    <w:rsid w:val="00002803"/>
    <w:rPr>
      <w:b/>
    </w:rPr>
  </w:style>
  <w:style w:type="character" w:customStyle="1" w:styleId="FirstLevelSubheadingChar">
    <w:name w:val="First Level Subheading Char"/>
    <w:basedOn w:val="DefaultParagraphFont"/>
    <w:link w:val="FirstLevelSubheading"/>
    <w:rsid w:val="00002803"/>
    <w:rPr>
      <w:rFonts w:ascii="Palatino Linotype" w:eastAsia="Times New Roman" w:hAnsi="Palatino Linotype"/>
      <w:b/>
      <w:snapToGrid w:val="0"/>
      <w:color w:val="000000"/>
      <w:sz w:val="24"/>
      <w:szCs w:val="22"/>
      <w:lang w:eastAsia="de-DE" w:bidi="en-US"/>
    </w:rPr>
  </w:style>
  <w:style w:type="paragraph" w:customStyle="1" w:styleId="ThirdLevelSubheading">
    <w:name w:val="Third Level Subheading"/>
    <w:basedOn w:val="Normal"/>
    <w:qFormat/>
    <w:rsid w:val="005F6416"/>
    <w:pPr>
      <w:autoSpaceDE w:val="0"/>
      <w:autoSpaceDN w:val="0"/>
      <w:spacing w:line="480" w:lineRule="auto"/>
      <w:jc w:val="left"/>
      <w:outlineLvl w:val="3"/>
    </w:pPr>
    <w:rPr>
      <w:rFonts w:ascii="Times New Roman" w:hAnsi="Times New Roman"/>
      <w:bCs/>
      <w:i/>
      <w:szCs w:val="24"/>
      <w:lang w:eastAsia="en-US"/>
    </w:rPr>
  </w:style>
  <w:style w:type="paragraph" w:customStyle="1" w:styleId="FourthLevelSubheading">
    <w:name w:val="Fourth Level Subheading"/>
    <w:basedOn w:val="Normal"/>
    <w:qFormat/>
    <w:rsid w:val="005F6416"/>
    <w:pPr>
      <w:spacing w:line="480" w:lineRule="auto"/>
      <w:jc w:val="left"/>
      <w:outlineLvl w:val="4"/>
    </w:pPr>
    <w:rPr>
      <w:rFonts w:ascii="Times New Roman" w:hAnsi="Times New Roman"/>
      <w:i/>
      <w:color w:val="auto"/>
      <w:szCs w:val="24"/>
      <w:lang w:eastAsia="en-US"/>
    </w:rPr>
  </w:style>
  <w:style w:type="character" w:customStyle="1" w:styleId="dropt">
    <w:name w:val="dropt"/>
    <w:basedOn w:val="DefaultParagraphFont"/>
    <w:rsid w:val="007368D2"/>
  </w:style>
  <w:style w:type="character" w:customStyle="1" w:styleId="t-14">
    <w:name w:val="t-14"/>
    <w:basedOn w:val="DefaultParagraphFont"/>
    <w:rsid w:val="00C27C7D"/>
  </w:style>
  <w:style w:type="character" w:customStyle="1" w:styleId="mr1">
    <w:name w:val="mr1"/>
    <w:basedOn w:val="DefaultParagraphFont"/>
    <w:rsid w:val="00C27C7D"/>
  </w:style>
  <w:style w:type="paragraph" w:styleId="Caption">
    <w:name w:val="caption"/>
    <w:basedOn w:val="Normal"/>
    <w:next w:val="Normal"/>
    <w:uiPriority w:val="35"/>
    <w:unhideWhenUsed/>
    <w:qFormat/>
    <w:rsid w:val="00571892"/>
    <w:pPr>
      <w:spacing w:after="200" w:line="240" w:lineRule="auto"/>
    </w:pPr>
    <w:rPr>
      <w:i/>
      <w:iCs/>
      <w:color w:val="44546A" w:themeColor="text2"/>
      <w:sz w:val="18"/>
      <w:szCs w:val="18"/>
    </w:rPr>
  </w:style>
  <w:style w:type="character" w:customStyle="1" w:styleId="hgkelc">
    <w:name w:val="hgkelc"/>
    <w:basedOn w:val="DefaultParagraphFont"/>
    <w:rsid w:val="001822A9"/>
  </w:style>
  <w:style w:type="character" w:customStyle="1" w:styleId="Heading6Char">
    <w:name w:val="Heading 6 Char"/>
    <w:basedOn w:val="DefaultParagraphFont"/>
    <w:link w:val="Heading6"/>
    <w:uiPriority w:val="9"/>
    <w:semiHidden/>
    <w:rsid w:val="00225E06"/>
    <w:rPr>
      <w:rFonts w:asciiTheme="majorHAnsi" w:eastAsiaTheme="majorEastAsia" w:hAnsiTheme="majorHAnsi" w:cstheme="majorBidi"/>
      <w:snapToGrid w:val="0"/>
      <w:color w:val="1F3763" w:themeColor="accent1" w:themeShade="7F"/>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81976">
      <w:bodyDiv w:val="1"/>
      <w:marLeft w:val="0"/>
      <w:marRight w:val="0"/>
      <w:marTop w:val="0"/>
      <w:marBottom w:val="0"/>
      <w:divBdr>
        <w:top w:val="none" w:sz="0" w:space="0" w:color="auto"/>
        <w:left w:val="none" w:sz="0" w:space="0" w:color="auto"/>
        <w:bottom w:val="none" w:sz="0" w:space="0" w:color="auto"/>
        <w:right w:val="none" w:sz="0" w:space="0" w:color="auto"/>
      </w:divBdr>
    </w:div>
    <w:div w:id="61175483">
      <w:bodyDiv w:val="1"/>
      <w:marLeft w:val="0"/>
      <w:marRight w:val="0"/>
      <w:marTop w:val="0"/>
      <w:marBottom w:val="0"/>
      <w:divBdr>
        <w:top w:val="none" w:sz="0" w:space="0" w:color="auto"/>
        <w:left w:val="none" w:sz="0" w:space="0" w:color="auto"/>
        <w:bottom w:val="none" w:sz="0" w:space="0" w:color="auto"/>
        <w:right w:val="none" w:sz="0" w:space="0" w:color="auto"/>
      </w:divBdr>
    </w:div>
    <w:div w:id="62995894">
      <w:bodyDiv w:val="1"/>
      <w:marLeft w:val="0"/>
      <w:marRight w:val="0"/>
      <w:marTop w:val="0"/>
      <w:marBottom w:val="0"/>
      <w:divBdr>
        <w:top w:val="none" w:sz="0" w:space="0" w:color="auto"/>
        <w:left w:val="none" w:sz="0" w:space="0" w:color="auto"/>
        <w:bottom w:val="none" w:sz="0" w:space="0" w:color="auto"/>
        <w:right w:val="none" w:sz="0" w:space="0" w:color="auto"/>
      </w:divBdr>
      <w:divsChild>
        <w:div w:id="184757501">
          <w:marLeft w:val="446"/>
          <w:marRight w:val="0"/>
          <w:marTop w:val="0"/>
          <w:marBottom w:val="0"/>
          <w:divBdr>
            <w:top w:val="none" w:sz="0" w:space="0" w:color="auto"/>
            <w:left w:val="none" w:sz="0" w:space="0" w:color="auto"/>
            <w:bottom w:val="none" w:sz="0" w:space="0" w:color="auto"/>
            <w:right w:val="none" w:sz="0" w:space="0" w:color="auto"/>
          </w:divBdr>
        </w:div>
      </w:divsChild>
    </w:div>
    <w:div w:id="86386715">
      <w:bodyDiv w:val="1"/>
      <w:marLeft w:val="0"/>
      <w:marRight w:val="0"/>
      <w:marTop w:val="0"/>
      <w:marBottom w:val="0"/>
      <w:divBdr>
        <w:top w:val="none" w:sz="0" w:space="0" w:color="auto"/>
        <w:left w:val="none" w:sz="0" w:space="0" w:color="auto"/>
        <w:bottom w:val="none" w:sz="0" w:space="0" w:color="auto"/>
        <w:right w:val="none" w:sz="0" w:space="0" w:color="auto"/>
      </w:divBdr>
    </w:div>
    <w:div w:id="96951266">
      <w:bodyDiv w:val="1"/>
      <w:marLeft w:val="0"/>
      <w:marRight w:val="0"/>
      <w:marTop w:val="0"/>
      <w:marBottom w:val="0"/>
      <w:divBdr>
        <w:top w:val="none" w:sz="0" w:space="0" w:color="auto"/>
        <w:left w:val="none" w:sz="0" w:space="0" w:color="auto"/>
        <w:bottom w:val="none" w:sz="0" w:space="0" w:color="auto"/>
        <w:right w:val="none" w:sz="0" w:space="0" w:color="auto"/>
      </w:divBdr>
    </w:div>
    <w:div w:id="136073773">
      <w:bodyDiv w:val="1"/>
      <w:marLeft w:val="0"/>
      <w:marRight w:val="0"/>
      <w:marTop w:val="0"/>
      <w:marBottom w:val="0"/>
      <w:divBdr>
        <w:top w:val="none" w:sz="0" w:space="0" w:color="auto"/>
        <w:left w:val="none" w:sz="0" w:space="0" w:color="auto"/>
        <w:bottom w:val="none" w:sz="0" w:space="0" w:color="auto"/>
        <w:right w:val="none" w:sz="0" w:space="0" w:color="auto"/>
      </w:divBdr>
      <w:divsChild>
        <w:div w:id="1999766409">
          <w:marLeft w:val="0"/>
          <w:marRight w:val="0"/>
          <w:marTop w:val="0"/>
          <w:marBottom w:val="0"/>
          <w:divBdr>
            <w:top w:val="none" w:sz="0" w:space="0" w:color="auto"/>
            <w:left w:val="none" w:sz="0" w:space="0" w:color="auto"/>
            <w:bottom w:val="none" w:sz="0" w:space="0" w:color="auto"/>
            <w:right w:val="none" w:sz="0" w:space="0" w:color="auto"/>
          </w:divBdr>
        </w:div>
        <w:div w:id="876235096">
          <w:marLeft w:val="0"/>
          <w:marRight w:val="0"/>
          <w:marTop w:val="0"/>
          <w:marBottom w:val="0"/>
          <w:divBdr>
            <w:top w:val="none" w:sz="0" w:space="0" w:color="auto"/>
            <w:left w:val="none" w:sz="0" w:space="0" w:color="auto"/>
            <w:bottom w:val="none" w:sz="0" w:space="0" w:color="auto"/>
            <w:right w:val="none" w:sz="0" w:space="0" w:color="auto"/>
          </w:divBdr>
        </w:div>
        <w:div w:id="1408962919">
          <w:marLeft w:val="0"/>
          <w:marRight w:val="0"/>
          <w:marTop w:val="0"/>
          <w:marBottom w:val="0"/>
          <w:divBdr>
            <w:top w:val="none" w:sz="0" w:space="0" w:color="auto"/>
            <w:left w:val="none" w:sz="0" w:space="0" w:color="auto"/>
            <w:bottom w:val="none" w:sz="0" w:space="0" w:color="auto"/>
            <w:right w:val="none" w:sz="0" w:space="0" w:color="auto"/>
          </w:divBdr>
        </w:div>
        <w:div w:id="896166301">
          <w:marLeft w:val="0"/>
          <w:marRight w:val="0"/>
          <w:marTop w:val="0"/>
          <w:marBottom w:val="0"/>
          <w:divBdr>
            <w:top w:val="none" w:sz="0" w:space="0" w:color="auto"/>
            <w:left w:val="none" w:sz="0" w:space="0" w:color="auto"/>
            <w:bottom w:val="none" w:sz="0" w:space="0" w:color="auto"/>
            <w:right w:val="none" w:sz="0" w:space="0" w:color="auto"/>
          </w:divBdr>
        </w:div>
        <w:div w:id="1224365559">
          <w:marLeft w:val="0"/>
          <w:marRight w:val="0"/>
          <w:marTop w:val="0"/>
          <w:marBottom w:val="0"/>
          <w:divBdr>
            <w:top w:val="none" w:sz="0" w:space="0" w:color="auto"/>
            <w:left w:val="none" w:sz="0" w:space="0" w:color="auto"/>
            <w:bottom w:val="none" w:sz="0" w:space="0" w:color="auto"/>
            <w:right w:val="none" w:sz="0" w:space="0" w:color="auto"/>
          </w:divBdr>
        </w:div>
      </w:divsChild>
    </w:div>
    <w:div w:id="145098515">
      <w:bodyDiv w:val="1"/>
      <w:marLeft w:val="0"/>
      <w:marRight w:val="0"/>
      <w:marTop w:val="0"/>
      <w:marBottom w:val="0"/>
      <w:divBdr>
        <w:top w:val="none" w:sz="0" w:space="0" w:color="auto"/>
        <w:left w:val="none" w:sz="0" w:space="0" w:color="auto"/>
        <w:bottom w:val="none" w:sz="0" w:space="0" w:color="auto"/>
        <w:right w:val="none" w:sz="0" w:space="0" w:color="auto"/>
      </w:divBdr>
    </w:div>
    <w:div w:id="199829940">
      <w:bodyDiv w:val="1"/>
      <w:marLeft w:val="0"/>
      <w:marRight w:val="0"/>
      <w:marTop w:val="0"/>
      <w:marBottom w:val="0"/>
      <w:divBdr>
        <w:top w:val="none" w:sz="0" w:space="0" w:color="auto"/>
        <w:left w:val="none" w:sz="0" w:space="0" w:color="auto"/>
        <w:bottom w:val="none" w:sz="0" w:space="0" w:color="auto"/>
        <w:right w:val="none" w:sz="0" w:space="0" w:color="auto"/>
      </w:divBdr>
    </w:div>
    <w:div w:id="209654508">
      <w:bodyDiv w:val="1"/>
      <w:marLeft w:val="0"/>
      <w:marRight w:val="0"/>
      <w:marTop w:val="0"/>
      <w:marBottom w:val="0"/>
      <w:divBdr>
        <w:top w:val="none" w:sz="0" w:space="0" w:color="auto"/>
        <w:left w:val="none" w:sz="0" w:space="0" w:color="auto"/>
        <w:bottom w:val="none" w:sz="0" w:space="0" w:color="auto"/>
        <w:right w:val="none" w:sz="0" w:space="0" w:color="auto"/>
      </w:divBdr>
    </w:div>
    <w:div w:id="242759277">
      <w:bodyDiv w:val="1"/>
      <w:marLeft w:val="0"/>
      <w:marRight w:val="0"/>
      <w:marTop w:val="0"/>
      <w:marBottom w:val="0"/>
      <w:divBdr>
        <w:top w:val="none" w:sz="0" w:space="0" w:color="auto"/>
        <w:left w:val="none" w:sz="0" w:space="0" w:color="auto"/>
        <w:bottom w:val="none" w:sz="0" w:space="0" w:color="auto"/>
        <w:right w:val="none" w:sz="0" w:space="0" w:color="auto"/>
      </w:divBdr>
    </w:div>
    <w:div w:id="248387560">
      <w:bodyDiv w:val="1"/>
      <w:marLeft w:val="0"/>
      <w:marRight w:val="0"/>
      <w:marTop w:val="0"/>
      <w:marBottom w:val="0"/>
      <w:divBdr>
        <w:top w:val="none" w:sz="0" w:space="0" w:color="auto"/>
        <w:left w:val="none" w:sz="0" w:space="0" w:color="auto"/>
        <w:bottom w:val="none" w:sz="0" w:space="0" w:color="auto"/>
        <w:right w:val="none" w:sz="0" w:space="0" w:color="auto"/>
      </w:divBdr>
    </w:div>
    <w:div w:id="253171435">
      <w:bodyDiv w:val="1"/>
      <w:marLeft w:val="0"/>
      <w:marRight w:val="0"/>
      <w:marTop w:val="0"/>
      <w:marBottom w:val="0"/>
      <w:divBdr>
        <w:top w:val="none" w:sz="0" w:space="0" w:color="auto"/>
        <w:left w:val="none" w:sz="0" w:space="0" w:color="auto"/>
        <w:bottom w:val="none" w:sz="0" w:space="0" w:color="auto"/>
        <w:right w:val="none" w:sz="0" w:space="0" w:color="auto"/>
      </w:divBdr>
    </w:div>
    <w:div w:id="266548274">
      <w:bodyDiv w:val="1"/>
      <w:marLeft w:val="0"/>
      <w:marRight w:val="0"/>
      <w:marTop w:val="0"/>
      <w:marBottom w:val="0"/>
      <w:divBdr>
        <w:top w:val="none" w:sz="0" w:space="0" w:color="auto"/>
        <w:left w:val="none" w:sz="0" w:space="0" w:color="auto"/>
        <w:bottom w:val="none" w:sz="0" w:space="0" w:color="auto"/>
        <w:right w:val="none" w:sz="0" w:space="0" w:color="auto"/>
      </w:divBdr>
    </w:div>
    <w:div w:id="313223703">
      <w:bodyDiv w:val="1"/>
      <w:marLeft w:val="0"/>
      <w:marRight w:val="0"/>
      <w:marTop w:val="0"/>
      <w:marBottom w:val="0"/>
      <w:divBdr>
        <w:top w:val="none" w:sz="0" w:space="0" w:color="auto"/>
        <w:left w:val="none" w:sz="0" w:space="0" w:color="auto"/>
        <w:bottom w:val="none" w:sz="0" w:space="0" w:color="auto"/>
        <w:right w:val="none" w:sz="0" w:space="0" w:color="auto"/>
      </w:divBdr>
      <w:divsChild>
        <w:div w:id="1293318503">
          <w:marLeft w:val="0"/>
          <w:marRight w:val="0"/>
          <w:marTop w:val="0"/>
          <w:marBottom w:val="0"/>
          <w:divBdr>
            <w:top w:val="none" w:sz="0" w:space="0" w:color="auto"/>
            <w:left w:val="none" w:sz="0" w:space="0" w:color="auto"/>
            <w:bottom w:val="none" w:sz="0" w:space="0" w:color="auto"/>
            <w:right w:val="none" w:sz="0" w:space="0" w:color="auto"/>
          </w:divBdr>
          <w:divsChild>
            <w:div w:id="823742112">
              <w:marLeft w:val="0"/>
              <w:marRight w:val="0"/>
              <w:marTop w:val="0"/>
              <w:marBottom w:val="0"/>
              <w:divBdr>
                <w:top w:val="none" w:sz="0" w:space="0" w:color="auto"/>
                <w:left w:val="none" w:sz="0" w:space="0" w:color="auto"/>
                <w:bottom w:val="none" w:sz="0" w:space="0" w:color="auto"/>
                <w:right w:val="none" w:sz="0" w:space="0" w:color="auto"/>
              </w:divBdr>
            </w:div>
            <w:div w:id="1568227621">
              <w:marLeft w:val="0"/>
              <w:marRight w:val="0"/>
              <w:marTop w:val="0"/>
              <w:marBottom w:val="0"/>
              <w:divBdr>
                <w:top w:val="none" w:sz="0" w:space="0" w:color="auto"/>
                <w:left w:val="none" w:sz="0" w:space="0" w:color="auto"/>
                <w:bottom w:val="none" w:sz="0" w:space="0" w:color="auto"/>
                <w:right w:val="none" w:sz="0" w:space="0" w:color="auto"/>
              </w:divBdr>
            </w:div>
            <w:div w:id="1128351951">
              <w:marLeft w:val="0"/>
              <w:marRight w:val="0"/>
              <w:marTop w:val="0"/>
              <w:marBottom w:val="0"/>
              <w:divBdr>
                <w:top w:val="none" w:sz="0" w:space="0" w:color="auto"/>
                <w:left w:val="none" w:sz="0" w:space="0" w:color="auto"/>
                <w:bottom w:val="none" w:sz="0" w:space="0" w:color="auto"/>
                <w:right w:val="none" w:sz="0" w:space="0" w:color="auto"/>
              </w:divBdr>
            </w:div>
            <w:div w:id="1062370774">
              <w:marLeft w:val="0"/>
              <w:marRight w:val="0"/>
              <w:marTop w:val="0"/>
              <w:marBottom w:val="0"/>
              <w:divBdr>
                <w:top w:val="none" w:sz="0" w:space="0" w:color="auto"/>
                <w:left w:val="none" w:sz="0" w:space="0" w:color="auto"/>
                <w:bottom w:val="none" w:sz="0" w:space="0" w:color="auto"/>
                <w:right w:val="none" w:sz="0" w:space="0" w:color="auto"/>
              </w:divBdr>
            </w:div>
            <w:div w:id="725221828">
              <w:marLeft w:val="0"/>
              <w:marRight w:val="0"/>
              <w:marTop w:val="0"/>
              <w:marBottom w:val="0"/>
              <w:divBdr>
                <w:top w:val="none" w:sz="0" w:space="0" w:color="auto"/>
                <w:left w:val="none" w:sz="0" w:space="0" w:color="auto"/>
                <w:bottom w:val="none" w:sz="0" w:space="0" w:color="auto"/>
                <w:right w:val="none" w:sz="0" w:space="0" w:color="auto"/>
              </w:divBdr>
            </w:div>
            <w:div w:id="1179463929">
              <w:marLeft w:val="0"/>
              <w:marRight w:val="0"/>
              <w:marTop w:val="0"/>
              <w:marBottom w:val="0"/>
              <w:divBdr>
                <w:top w:val="none" w:sz="0" w:space="0" w:color="auto"/>
                <w:left w:val="none" w:sz="0" w:space="0" w:color="auto"/>
                <w:bottom w:val="none" w:sz="0" w:space="0" w:color="auto"/>
                <w:right w:val="none" w:sz="0" w:space="0" w:color="auto"/>
              </w:divBdr>
            </w:div>
            <w:div w:id="1348672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6883211">
      <w:bodyDiv w:val="1"/>
      <w:marLeft w:val="0"/>
      <w:marRight w:val="0"/>
      <w:marTop w:val="0"/>
      <w:marBottom w:val="0"/>
      <w:divBdr>
        <w:top w:val="none" w:sz="0" w:space="0" w:color="auto"/>
        <w:left w:val="none" w:sz="0" w:space="0" w:color="auto"/>
        <w:bottom w:val="none" w:sz="0" w:space="0" w:color="auto"/>
        <w:right w:val="none" w:sz="0" w:space="0" w:color="auto"/>
      </w:divBdr>
    </w:div>
    <w:div w:id="317459348">
      <w:bodyDiv w:val="1"/>
      <w:marLeft w:val="0"/>
      <w:marRight w:val="0"/>
      <w:marTop w:val="0"/>
      <w:marBottom w:val="0"/>
      <w:divBdr>
        <w:top w:val="none" w:sz="0" w:space="0" w:color="auto"/>
        <w:left w:val="none" w:sz="0" w:space="0" w:color="auto"/>
        <w:bottom w:val="none" w:sz="0" w:space="0" w:color="auto"/>
        <w:right w:val="none" w:sz="0" w:space="0" w:color="auto"/>
      </w:divBdr>
    </w:div>
    <w:div w:id="342318330">
      <w:bodyDiv w:val="1"/>
      <w:marLeft w:val="0"/>
      <w:marRight w:val="0"/>
      <w:marTop w:val="0"/>
      <w:marBottom w:val="0"/>
      <w:divBdr>
        <w:top w:val="none" w:sz="0" w:space="0" w:color="auto"/>
        <w:left w:val="none" w:sz="0" w:space="0" w:color="auto"/>
        <w:bottom w:val="none" w:sz="0" w:space="0" w:color="auto"/>
        <w:right w:val="none" w:sz="0" w:space="0" w:color="auto"/>
      </w:divBdr>
    </w:div>
    <w:div w:id="360207033">
      <w:bodyDiv w:val="1"/>
      <w:marLeft w:val="0"/>
      <w:marRight w:val="0"/>
      <w:marTop w:val="0"/>
      <w:marBottom w:val="0"/>
      <w:divBdr>
        <w:top w:val="none" w:sz="0" w:space="0" w:color="auto"/>
        <w:left w:val="none" w:sz="0" w:space="0" w:color="auto"/>
        <w:bottom w:val="none" w:sz="0" w:space="0" w:color="auto"/>
        <w:right w:val="none" w:sz="0" w:space="0" w:color="auto"/>
      </w:divBdr>
    </w:div>
    <w:div w:id="396518718">
      <w:bodyDiv w:val="1"/>
      <w:marLeft w:val="0"/>
      <w:marRight w:val="0"/>
      <w:marTop w:val="0"/>
      <w:marBottom w:val="0"/>
      <w:divBdr>
        <w:top w:val="none" w:sz="0" w:space="0" w:color="auto"/>
        <w:left w:val="none" w:sz="0" w:space="0" w:color="auto"/>
        <w:bottom w:val="none" w:sz="0" w:space="0" w:color="auto"/>
        <w:right w:val="none" w:sz="0" w:space="0" w:color="auto"/>
      </w:divBdr>
    </w:div>
    <w:div w:id="401946387">
      <w:bodyDiv w:val="1"/>
      <w:marLeft w:val="0"/>
      <w:marRight w:val="0"/>
      <w:marTop w:val="0"/>
      <w:marBottom w:val="0"/>
      <w:divBdr>
        <w:top w:val="none" w:sz="0" w:space="0" w:color="auto"/>
        <w:left w:val="none" w:sz="0" w:space="0" w:color="auto"/>
        <w:bottom w:val="none" w:sz="0" w:space="0" w:color="auto"/>
        <w:right w:val="none" w:sz="0" w:space="0" w:color="auto"/>
      </w:divBdr>
    </w:div>
    <w:div w:id="407923543">
      <w:bodyDiv w:val="1"/>
      <w:marLeft w:val="0"/>
      <w:marRight w:val="0"/>
      <w:marTop w:val="0"/>
      <w:marBottom w:val="0"/>
      <w:divBdr>
        <w:top w:val="none" w:sz="0" w:space="0" w:color="auto"/>
        <w:left w:val="none" w:sz="0" w:space="0" w:color="auto"/>
        <w:bottom w:val="none" w:sz="0" w:space="0" w:color="auto"/>
        <w:right w:val="none" w:sz="0" w:space="0" w:color="auto"/>
      </w:divBdr>
    </w:div>
    <w:div w:id="421344320">
      <w:bodyDiv w:val="1"/>
      <w:marLeft w:val="0"/>
      <w:marRight w:val="0"/>
      <w:marTop w:val="0"/>
      <w:marBottom w:val="0"/>
      <w:divBdr>
        <w:top w:val="none" w:sz="0" w:space="0" w:color="auto"/>
        <w:left w:val="none" w:sz="0" w:space="0" w:color="auto"/>
        <w:bottom w:val="none" w:sz="0" w:space="0" w:color="auto"/>
        <w:right w:val="none" w:sz="0" w:space="0" w:color="auto"/>
      </w:divBdr>
    </w:div>
    <w:div w:id="437678858">
      <w:bodyDiv w:val="1"/>
      <w:marLeft w:val="0"/>
      <w:marRight w:val="0"/>
      <w:marTop w:val="0"/>
      <w:marBottom w:val="0"/>
      <w:divBdr>
        <w:top w:val="none" w:sz="0" w:space="0" w:color="auto"/>
        <w:left w:val="none" w:sz="0" w:space="0" w:color="auto"/>
        <w:bottom w:val="none" w:sz="0" w:space="0" w:color="auto"/>
        <w:right w:val="none" w:sz="0" w:space="0" w:color="auto"/>
      </w:divBdr>
    </w:div>
    <w:div w:id="448278857">
      <w:bodyDiv w:val="1"/>
      <w:marLeft w:val="0"/>
      <w:marRight w:val="0"/>
      <w:marTop w:val="0"/>
      <w:marBottom w:val="0"/>
      <w:divBdr>
        <w:top w:val="none" w:sz="0" w:space="0" w:color="auto"/>
        <w:left w:val="none" w:sz="0" w:space="0" w:color="auto"/>
        <w:bottom w:val="none" w:sz="0" w:space="0" w:color="auto"/>
        <w:right w:val="none" w:sz="0" w:space="0" w:color="auto"/>
      </w:divBdr>
    </w:div>
    <w:div w:id="516698672">
      <w:bodyDiv w:val="1"/>
      <w:marLeft w:val="0"/>
      <w:marRight w:val="0"/>
      <w:marTop w:val="0"/>
      <w:marBottom w:val="0"/>
      <w:divBdr>
        <w:top w:val="none" w:sz="0" w:space="0" w:color="auto"/>
        <w:left w:val="none" w:sz="0" w:space="0" w:color="auto"/>
        <w:bottom w:val="none" w:sz="0" w:space="0" w:color="auto"/>
        <w:right w:val="none" w:sz="0" w:space="0" w:color="auto"/>
      </w:divBdr>
      <w:divsChild>
        <w:div w:id="1738438078">
          <w:marLeft w:val="0"/>
          <w:marRight w:val="0"/>
          <w:marTop w:val="0"/>
          <w:marBottom w:val="0"/>
          <w:divBdr>
            <w:top w:val="none" w:sz="0" w:space="0" w:color="auto"/>
            <w:left w:val="none" w:sz="0" w:space="0" w:color="auto"/>
            <w:bottom w:val="none" w:sz="0" w:space="0" w:color="auto"/>
            <w:right w:val="none" w:sz="0" w:space="0" w:color="auto"/>
          </w:divBdr>
          <w:divsChild>
            <w:div w:id="573130659">
              <w:marLeft w:val="0"/>
              <w:marRight w:val="0"/>
              <w:marTop w:val="0"/>
              <w:marBottom w:val="0"/>
              <w:divBdr>
                <w:top w:val="none" w:sz="0" w:space="0" w:color="auto"/>
                <w:left w:val="none" w:sz="0" w:space="0" w:color="auto"/>
                <w:bottom w:val="none" w:sz="0" w:space="0" w:color="auto"/>
                <w:right w:val="none" w:sz="0" w:space="0" w:color="auto"/>
              </w:divBdr>
            </w:div>
            <w:div w:id="1398701868">
              <w:marLeft w:val="0"/>
              <w:marRight w:val="0"/>
              <w:marTop w:val="0"/>
              <w:marBottom w:val="0"/>
              <w:divBdr>
                <w:top w:val="none" w:sz="0" w:space="0" w:color="auto"/>
                <w:left w:val="none" w:sz="0" w:space="0" w:color="auto"/>
                <w:bottom w:val="none" w:sz="0" w:space="0" w:color="auto"/>
                <w:right w:val="none" w:sz="0" w:space="0" w:color="auto"/>
              </w:divBdr>
            </w:div>
            <w:div w:id="1754550283">
              <w:marLeft w:val="0"/>
              <w:marRight w:val="0"/>
              <w:marTop w:val="0"/>
              <w:marBottom w:val="0"/>
              <w:divBdr>
                <w:top w:val="none" w:sz="0" w:space="0" w:color="auto"/>
                <w:left w:val="none" w:sz="0" w:space="0" w:color="auto"/>
                <w:bottom w:val="none" w:sz="0" w:space="0" w:color="auto"/>
                <w:right w:val="none" w:sz="0" w:space="0" w:color="auto"/>
              </w:divBdr>
            </w:div>
            <w:div w:id="1178734360">
              <w:marLeft w:val="0"/>
              <w:marRight w:val="0"/>
              <w:marTop w:val="0"/>
              <w:marBottom w:val="0"/>
              <w:divBdr>
                <w:top w:val="none" w:sz="0" w:space="0" w:color="auto"/>
                <w:left w:val="none" w:sz="0" w:space="0" w:color="auto"/>
                <w:bottom w:val="none" w:sz="0" w:space="0" w:color="auto"/>
                <w:right w:val="none" w:sz="0" w:space="0" w:color="auto"/>
              </w:divBdr>
            </w:div>
            <w:div w:id="427964148">
              <w:marLeft w:val="0"/>
              <w:marRight w:val="0"/>
              <w:marTop w:val="0"/>
              <w:marBottom w:val="0"/>
              <w:divBdr>
                <w:top w:val="none" w:sz="0" w:space="0" w:color="auto"/>
                <w:left w:val="none" w:sz="0" w:space="0" w:color="auto"/>
                <w:bottom w:val="none" w:sz="0" w:space="0" w:color="auto"/>
                <w:right w:val="none" w:sz="0" w:space="0" w:color="auto"/>
              </w:divBdr>
            </w:div>
            <w:div w:id="1214849665">
              <w:marLeft w:val="0"/>
              <w:marRight w:val="0"/>
              <w:marTop w:val="0"/>
              <w:marBottom w:val="0"/>
              <w:divBdr>
                <w:top w:val="none" w:sz="0" w:space="0" w:color="auto"/>
                <w:left w:val="none" w:sz="0" w:space="0" w:color="auto"/>
                <w:bottom w:val="none" w:sz="0" w:space="0" w:color="auto"/>
                <w:right w:val="none" w:sz="0" w:space="0" w:color="auto"/>
              </w:divBdr>
            </w:div>
            <w:div w:id="1256597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2523115">
      <w:bodyDiv w:val="1"/>
      <w:marLeft w:val="0"/>
      <w:marRight w:val="0"/>
      <w:marTop w:val="0"/>
      <w:marBottom w:val="0"/>
      <w:divBdr>
        <w:top w:val="none" w:sz="0" w:space="0" w:color="auto"/>
        <w:left w:val="none" w:sz="0" w:space="0" w:color="auto"/>
        <w:bottom w:val="none" w:sz="0" w:space="0" w:color="auto"/>
        <w:right w:val="none" w:sz="0" w:space="0" w:color="auto"/>
      </w:divBdr>
    </w:div>
    <w:div w:id="534389213">
      <w:bodyDiv w:val="1"/>
      <w:marLeft w:val="0"/>
      <w:marRight w:val="0"/>
      <w:marTop w:val="0"/>
      <w:marBottom w:val="0"/>
      <w:divBdr>
        <w:top w:val="none" w:sz="0" w:space="0" w:color="auto"/>
        <w:left w:val="none" w:sz="0" w:space="0" w:color="auto"/>
        <w:bottom w:val="none" w:sz="0" w:space="0" w:color="auto"/>
        <w:right w:val="none" w:sz="0" w:space="0" w:color="auto"/>
      </w:divBdr>
    </w:div>
    <w:div w:id="554203866">
      <w:bodyDiv w:val="1"/>
      <w:marLeft w:val="0"/>
      <w:marRight w:val="0"/>
      <w:marTop w:val="0"/>
      <w:marBottom w:val="0"/>
      <w:divBdr>
        <w:top w:val="none" w:sz="0" w:space="0" w:color="auto"/>
        <w:left w:val="none" w:sz="0" w:space="0" w:color="auto"/>
        <w:bottom w:val="none" w:sz="0" w:space="0" w:color="auto"/>
        <w:right w:val="none" w:sz="0" w:space="0" w:color="auto"/>
      </w:divBdr>
    </w:div>
    <w:div w:id="680280723">
      <w:bodyDiv w:val="1"/>
      <w:marLeft w:val="0"/>
      <w:marRight w:val="0"/>
      <w:marTop w:val="0"/>
      <w:marBottom w:val="0"/>
      <w:divBdr>
        <w:top w:val="none" w:sz="0" w:space="0" w:color="auto"/>
        <w:left w:val="none" w:sz="0" w:space="0" w:color="auto"/>
        <w:bottom w:val="none" w:sz="0" w:space="0" w:color="auto"/>
        <w:right w:val="none" w:sz="0" w:space="0" w:color="auto"/>
      </w:divBdr>
    </w:div>
    <w:div w:id="686104790">
      <w:bodyDiv w:val="1"/>
      <w:marLeft w:val="0"/>
      <w:marRight w:val="0"/>
      <w:marTop w:val="0"/>
      <w:marBottom w:val="0"/>
      <w:divBdr>
        <w:top w:val="none" w:sz="0" w:space="0" w:color="auto"/>
        <w:left w:val="none" w:sz="0" w:space="0" w:color="auto"/>
        <w:bottom w:val="none" w:sz="0" w:space="0" w:color="auto"/>
        <w:right w:val="none" w:sz="0" w:space="0" w:color="auto"/>
      </w:divBdr>
    </w:div>
    <w:div w:id="729304806">
      <w:bodyDiv w:val="1"/>
      <w:marLeft w:val="0"/>
      <w:marRight w:val="0"/>
      <w:marTop w:val="0"/>
      <w:marBottom w:val="0"/>
      <w:divBdr>
        <w:top w:val="none" w:sz="0" w:space="0" w:color="auto"/>
        <w:left w:val="none" w:sz="0" w:space="0" w:color="auto"/>
        <w:bottom w:val="none" w:sz="0" w:space="0" w:color="auto"/>
        <w:right w:val="none" w:sz="0" w:space="0" w:color="auto"/>
      </w:divBdr>
    </w:div>
    <w:div w:id="745148322">
      <w:bodyDiv w:val="1"/>
      <w:marLeft w:val="0"/>
      <w:marRight w:val="0"/>
      <w:marTop w:val="0"/>
      <w:marBottom w:val="0"/>
      <w:divBdr>
        <w:top w:val="none" w:sz="0" w:space="0" w:color="auto"/>
        <w:left w:val="none" w:sz="0" w:space="0" w:color="auto"/>
        <w:bottom w:val="none" w:sz="0" w:space="0" w:color="auto"/>
        <w:right w:val="none" w:sz="0" w:space="0" w:color="auto"/>
      </w:divBdr>
    </w:div>
    <w:div w:id="806046319">
      <w:bodyDiv w:val="1"/>
      <w:marLeft w:val="0"/>
      <w:marRight w:val="0"/>
      <w:marTop w:val="0"/>
      <w:marBottom w:val="0"/>
      <w:divBdr>
        <w:top w:val="none" w:sz="0" w:space="0" w:color="auto"/>
        <w:left w:val="none" w:sz="0" w:space="0" w:color="auto"/>
        <w:bottom w:val="none" w:sz="0" w:space="0" w:color="auto"/>
        <w:right w:val="none" w:sz="0" w:space="0" w:color="auto"/>
      </w:divBdr>
    </w:div>
    <w:div w:id="818768802">
      <w:bodyDiv w:val="1"/>
      <w:marLeft w:val="0"/>
      <w:marRight w:val="0"/>
      <w:marTop w:val="0"/>
      <w:marBottom w:val="0"/>
      <w:divBdr>
        <w:top w:val="none" w:sz="0" w:space="0" w:color="auto"/>
        <w:left w:val="none" w:sz="0" w:space="0" w:color="auto"/>
        <w:bottom w:val="none" w:sz="0" w:space="0" w:color="auto"/>
        <w:right w:val="none" w:sz="0" w:space="0" w:color="auto"/>
      </w:divBdr>
    </w:div>
    <w:div w:id="852914926">
      <w:bodyDiv w:val="1"/>
      <w:marLeft w:val="0"/>
      <w:marRight w:val="0"/>
      <w:marTop w:val="0"/>
      <w:marBottom w:val="0"/>
      <w:divBdr>
        <w:top w:val="none" w:sz="0" w:space="0" w:color="auto"/>
        <w:left w:val="none" w:sz="0" w:space="0" w:color="auto"/>
        <w:bottom w:val="none" w:sz="0" w:space="0" w:color="auto"/>
        <w:right w:val="none" w:sz="0" w:space="0" w:color="auto"/>
      </w:divBdr>
      <w:divsChild>
        <w:div w:id="355935345">
          <w:marLeft w:val="0"/>
          <w:marRight w:val="0"/>
          <w:marTop w:val="0"/>
          <w:marBottom w:val="0"/>
          <w:divBdr>
            <w:top w:val="none" w:sz="0" w:space="0" w:color="auto"/>
            <w:left w:val="none" w:sz="0" w:space="0" w:color="auto"/>
            <w:bottom w:val="none" w:sz="0" w:space="0" w:color="auto"/>
            <w:right w:val="none" w:sz="0" w:space="0" w:color="auto"/>
          </w:divBdr>
        </w:div>
        <w:div w:id="2054842527">
          <w:marLeft w:val="0"/>
          <w:marRight w:val="0"/>
          <w:marTop w:val="0"/>
          <w:marBottom w:val="0"/>
          <w:divBdr>
            <w:top w:val="none" w:sz="0" w:space="0" w:color="auto"/>
            <w:left w:val="none" w:sz="0" w:space="0" w:color="auto"/>
            <w:bottom w:val="none" w:sz="0" w:space="0" w:color="auto"/>
            <w:right w:val="none" w:sz="0" w:space="0" w:color="auto"/>
          </w:divBdr>
          <w:divsChild>
            <w:div w:id="544295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1424492">
      <w:bodyDiv w:val="1"/>
      <w:marLeft w:val="0"/>
      <w:marRight w:val="0"/>
      <w:marTop w:val="0"/>
      <w:marBottom w:val="0"/>
      <w:divBdr>
        <w:top w:val="none" w:sz="0" w:space="0" w:color="auto"/>
        <w:left w:val="none" w:sz="0" w:space="0" w:color="auto"/>
        <w:bottom w:val="none" w:sz="0" w:space="0" w:color="auto"/>
        <w:right w:val="none" w:sz="0" w:space="0" w:color="auto"/>
      </w:divBdr>
      <w:divsChild>
        <w:div w:id="1153914344">
          <w:marLeft w:val="0"/>
          <w:marRight w:val="0"/>
          <w:marTop w:val="0"/>
          <w:marBottom w:val="0"/>
          <w:divBdr>
            <w:top w:val="none" w:sz="0" w:space="0" w:color="auto"/>
            <w:left w:val="none" w:sz="0" w:space="0" w:color="auto"/>
            <w:bottom w:val="none" w:sz="0" w:space="0" w:color="auto"/>
            <w:right w:val="none" w:sz="0" w:space="0" w:color="auto"/>
          </w:divBdr>
          <w:divsChild>
            <w:div w:id="843668245">
              <w:marLeft w:val="0"/>
              <w:marRight w:val="0"/>
              <w:marTop w:val="0"/>
              <w:marBottom w:val="0"/>
              <w:divBdr>
                <w:top w:val="none" w:sz="0" w:space="0" w:color="auto"/>
                <w:left w:val="none" w:sz="0" w:space="0" w:color="auto"/>
                <w:bottom w:val="none" w:sz="0" w:space="0" w:color="auto"/>
                <w:right w:val="none" w:sz="0" w:space="0" w:color="auto"/>
              </w:divBdr>
            </w:div>
          </w:divsChild>
        </w:div>
        <w:div w:id="1896314900">
          <w:marLeft w:val="0"/>
          <w:marRight w:val="0"/>
          <w:marTop w:val="0"/>
          <w:marBottom w:val="0"/>
          <w:divBdr>
            <w:top w:val="none" w:sz="0" w:space="0" w:color="auto"/>
            <w:left w:val="none" w:sz="0" w:space="0" w:color="auto"/>
            <w:bottom w:val="none" w:sz="0" w:space="0" w:color="auto"/>
            <w:right w:val="none" w:sz="0" w:space="0" w:color="auto"/>
          </w:divBdr>
          <w:divsChild>
            <w:div w:id="1160346920">
              <w:marLeft w:val="0"/>
              <w:marRight w:val="0"/>
              <w:marTop w:val="0"/>
              <w:marBottom w:val="0"/>
              <w:divBdr>
                <w:top w:val="none" w:sz="0" w:space="0" w:color="auto"/>
                <w:left w:val="none" w:sz="0" w:space="0" w:color="auto"/>
                <w:bottom w:val="none" w:sz="0" w:space="0" w:color="auto"/>
                <w:right w:val="none" w:sz="0" w:space="0" w:color="auto"/>
              </w:divBdr>
            </w:div>
            <w:div w:id="473529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9313628">
      <w:bodyDiv w:val="1"/>
      <w:marLeft w:val="0"/>
      <w:marRight w:val="0"/>
      <w:marTop w:val="0"/>
      <w:marBottom w:val="0"/>
      <w:divBdr>
        <w:top w:val="none" w:sz="0" w:space="0" w:color="auto"/>
        <w:left w:val="none" w:sz="0" w:space="0" w:color="auto"/>
        <w:bottom w:val="none" w:sz="0" w:space="0" w:color="auto"/>
        <w:right w:val="none" w:sz="0" w:space="0" w:color="auto"/>
      </w:divBdr>
    </w:div>
    <w:div w:id="942877861">
      <w:bodyDiv w:val="1"/>
      <w:marLeft w:val="0"/>
      <w:marRight w:val="0"/>
      <w:marTop w:val="0"/>
      <w:marBottom w:val="0"/>
      <w:divBdr>
        <w:top w:val="none" w:sz="0" w:space="0" w:color="auto"/>
        <w:left w:val="none" w:sz="0" w:space="0" w:color="auto"/>
        <w:bottom w:val="none" w:sz="0" w:space="0" w:color="auto"/>
        <w:right w:val="none" w:sz="0" w:space="0" w:color="auto"/>
      </w:divBdr>
    </w:div>
    <w:div w:id="958146261">
      <w:bodyDiv w:val="1"/>
      <w:marLeft w:val="0"/>
      <w:marRight w:val="0"/>
      <w:marTop w:val="0"/>
      <w:marBottom w:val="0"/>
      <w:divBdr>
        <w:top w:val="none" w:sz="0" w:space="0" w:color="auto"/>
        <w:left w:val="none" w:sz="0" w:space="0" w:color="auto"/>
        <w:bottom w:val="none" w:sz="0" w:space="0" w:color="auto"/>
        <w:right w:val="none" w:sz="0" w:space="0" w:color="auto"/>
      </w:divBdr>
    </w:div>
    <w:div w:id="986476685">
      <w:bodyDiv w:val="1"/>
      <w:marLeft w:val="0"/>
      <w:marRight w:val="0"/>
      <w:marTop w:val="0"/>
      <w:marBottom w:val="0"/>
      <w:divBdr>
        <w:top w:val="none" w:sz="0" w:space="0" w:color="auto"/>
        <w:left w:val="none" w:sz="0" w:space="0" w:color="auto"/>
        <w:bottom w:val="none" w:sz="0" w:space="0" w:color="auto"/>
        <w:right w:val="none" w:sz="0" w:space="0" w:color="auto"/>
      </w:divBdr>
    </w:div>
    <w:div w:id="1001278257">
      <w:bodyDiv w:val="1"/>
      <w:marLeft w:val="0"/>
      <w:marRight w:val="0"/>
      <w:marTop w:val="0"/>
      <w:marBottom w:val="0"/>
      <w:divBdr>
        <w:top w:val="none" w:sz="0" w:space="0" w:color="auto"/>
        <w:left w:val="none" w:sz="0" w:space="0" w:color="auto"/>
        <w:bottom w:val="none" w:sz="0" w:space="0" w:color="auto"/>
        <w:right w:val="none" w:sz="0" w:space="0" w:color="auto"/>
      </w:divBdr>
      <w:divsChild>
        <w:div w:id="1040471534">
          <w:marLeft w:val="446"/>
          <w:marRight w:val="0"/>
          <w:marTop w:val="0"/>
          <w:marBottom w:val="0"/>
          <w:divBdr>
            <w:top w:val="none" w:sz="0" w:space="0" w:color="auto"/>
            <w:left w:val="none" w:sz="0" w:space="0" w:color="auto"/>
            <w:bottom w:val="none" w:sz="0" w:space="0" w:color="auto"/>
            <w:right w:val="none" w:sz="0" w:space="0" w:color="auto"/>
          </w:divBdr>
        </w:div>
      </w:divsChild>
    </w:div>
    <w:div w:id="1029257117">
      <w:bodyDiv w:val="1"/>
      <w:marLeft w:val="0"/>
      <w:marRight w:val="0"/>
      <w:marTop w:val="0"/>
      <w:marBottom w:val="0"/>
      <w:divBdr>
        <w:top w:val="none" w:sz="0" w:space="0" w:color="auto"/>
        <w:left w:val="none" w:sz="0" w:space="0" w:color="auto"/>
        <w:bottom w:val="none" w:sz="0" w:space="0" w:color="auto"/>
        <w:right w:val="none" w:sz="0" w:space="0" w:color="auto"/>
      </w:divBdr>
    </w:div>
    <w:div w:id="1056972515">
      <w:bodyDiv w:val="1"/>
      <w:marLeft w:val="0"/>
      <w:marRight w:val="0"/>
      <w:marTop w:val="0"/>
      <w:marBottom w:val="0"/>
      <w:divBdr>
        <w:top w:val="none" w:sz="0" w:space="0" w:color="auto"/>
        <w:left w:val="none" w:sz="0" w:space="0" w:color="auto"/>
        <w:bottom w:val="none" w:sz="0" w:space="0" w:color="auto"/>
        <w:right w:val="none" w:sz="0" w:space="0" w:color="auto"/>
      </w:divBdr>
    </w:div>
    <w:div w:id="1088845180">
      <w:bodyDiv w:val="1"/>
      <w:marLeft w:val="0"/>
      <w:marRight w:val="0"/>
      <w:marTop w:val="0"/>
      <w:marBottom w:val="0"/>
      <w:divBdr>
        <w:top w:val="none" w:sz="0" w:space="0" w:color="auto"/>
        <w:left w:val="none" w:sz="0" w:space="0" w:color="auto"/>
        <w:bottom w:val="none" w:sz="0" w:space="0" w:color="auto"/>
        <w:right w:val="none" w:sz="0" w:space="0" w:color="auto"/>
      </w:divBdr>
    </w:div>
    <w:div w:id="1090587616">
      <w:bodyDiv w:val="1"/>
      <w:marLeft w:val="0"/>
      <w:marRight w:val="0"/>
      <w:marTop w:val="0"/>
      <w:marBottom w:val="0"/>
      <w:divBdr>
        <w:top w:val="none" w:sz="0" w:space="0" w:color="auto"/>
        <w:left w:val="none" w:sz="0" w:space="0" w:color="auto"/>
        <w:bottom w:val="none" w:sz="0" w:space="0" w:color="auto"/>
        <w:right w:val="none" w:sz="0" w:space="0" w:color="auto"/>
      </w:divBdr>
    </w:div>
    <w:div w:id="1116876080">
      <w:bodyDiv w:val="1"/>
      <w:marLeft w:val="0"/>
      <w:marRight w:val="0"/>
      <w:marTop w:val="0"/>
      <w:marBottom w:val="0"/>
      <w:divBdr>
        <w:top w:val="none" w:sz="0" w:space="0" w:color="auto"/>
        <w:left w:val="none" w:sz="0" w:space="0" w:color="auto"/>
        <w:bottom w:val="none" w:sz="0" w:space="0" w:color="auto"/>
        <w:right w:val="none" w:sz="0" w:space="0" w:color="auto"/>
      </w:divBdr>
    </w:div>
    <w:div w:id="1191189855">
      <w:bodyDiv w:val="1"/>
      <w:marLeft w:val="0"/>
      <w:marRight w:val="0"/>
      <w:marTop w:val="0"/>
      <w:marBottom w:val="0"/>
      <w:divBdr>
        <w:top w:val="none" w:sz="0" w:space="0" w:color="auto"/>
        <w:left w:val="none" w:sz="0" w:space="0" w:color="auto"/>
        <w:bottom w:val="none" w:sz="0" w:space="0" w:color="auto"/>
        <w:right w:val="none" w:sz="0" w:space="0" w:color="auto"/>
      </w:divBdr>
    </w:div>
    <w:div w:id="1195926202">
      <w:bodyDiv w:val="1"/>
      <w:marLeft w:val="0"/>
      <w:marRight w:val="0"/>
      <w:marTop w:val="0"/>
      <w:marBottom w:val="0"/>
      <w:divBdr>
        <w:top w:val="none" w:sz="0" w:space="0" w:color="auto"/>
        <w:left w:val="none" w:sz="0" w:space="0" w:color="auto"/>
        <w:bottom w:val="none" w:sz="0" w:space="0" w:color="auto"/>
        <w:right w:val="none" w:sz="0" w:space="0" w:color="auto"/>
      </w:divBdr>
    </w:div>
    <w:div w:id="1245261643">
      <w:bodyDiv w:val="1"/>
      <w:marLeft w:val="0"/>
      <w:marRight w:val="0"/>
      <w:marTop w:val="0"/>
      <w:marBottom w:val="0"/>
      <w:divBdr>
        <w:top w:val="none" w:sz="0" w:space="0" w:color="auto"/>
        <w:left w:val="none" w:sz="0" w:space="0" w:color="auto"/>
        <w:bottom w:val="none" w:sz="0" w:space="0" w:color="auto"/>
        <w:right w:val="none" w:sz="0" w:space="0" w:color="auto"/>
      </w:divBdr>
    </w:div>
    <w:div w:id="1305886807">
      <w:bodyDiv w:val="1"/>
      <w:marLeft w:val="0"/>
      <w:marRight w:val="0"/>
      <w:marTop w:val="0"/>
      <w:marBottom w:val="0"/>
      <w:divBdr>
        <w:top w:val="none" w:sz="0" w:space="0" w:color="auto"/>
        <w:left w:val="none" w:sz="0" w:space="0" w:color="auto"/>
        <w:bottom w:val="none" w:sz="0" w:space="0" w:color="auto"/>
        <w:right w:val="none" w:sz="0" w:space="0" w:color="auto"/>
      </w:divBdr>
    </w:div>
    <w:div w:id="1357652288">
      <w:bodyDiv w:val="1"/>
      <w:marLeft w:val="0"/>
      <w:marRight w:val="0"/>
      <w:marTop w:val="0"/>
      <w:marBottom w:val="0"/>
      <w:divBdr>
        <w:top w:val="none" w:sz="0" w:space="0" w:color="auto"/>
        <w:left w:val="none" w:sz="0" w:space="0" w:color="auto"/>
        <w:bottom w:val="none" w:sz="0" w:space="0" w:color="auto"/>
        <w:right w:val="none" w:sz="0" w:space="0" w:color="auto"/>
      </w:divBdr>
    </w:div>
    <w:div w:id="1360158874">
      <w:bodyDiv w:val="1"/>
      <w:marLeft w:val="0"/>
      <w:marRight w:val="0"/>
      <w:marTop w:val="0"/>
      <w:marBottom w:val="0"/>
      <w:divBdr>
        <w:top w:val="none" w:sz="0" w:space="0" w:color="auto"/>
        <w:left w:val="none" w:sz="0" w:space="0" w:color="auto"/>
        <w:bottom w:val="none" w:sz="0" w:space="0" w:color="auto"/>
        <w:right w:val="none" w:sz="0" w:space="0" w:color="auto"/>
      </w:divBdr>
      <w:divsChild>
        <w:div w:id="1735617222">
          <w:marLeft w:val="446"/>
          <w:marRight w:val="0"/>
          <w:marTop w:val="0"/>
          <w:marBottom w:val="0"/>
          <w:divBdr>
            <w:top w:val="none" w:sz="0" w:space="0" w:color="auto"/>
            <w:left w:val="none" w:sz="0" w:space="0" w:color="auto"/>
            <w:bottom w:val="none" w:sz="0" w:space="0" w:color="auto"/>
            <w:right w:val="none" w:sz="0" w:space="0" w:color="auto"/>
          </w:divBdr>
        </w:div>
      </w:divsChild>
    </w:div>
    <w:div w:id="1368219371">
      <w:bodyDiv w:val="1"/>
      <w:marLeft w:val="0"/>
      <w:marRight w:val="0"/>
      <w:marTop w:val="0"/>
      <w:marBottom w:val="0"/>
      <w:divBdr>
        <w:top w:val="none" w:sz="0" w:space="0" w:color="auto"/>
        <w:left w:val="none" w:sz="0" w:space="0" w:color="auto"/>
        <w:bottom w:val="none" w:sz="0" w:space="0" w:color="auto"/>
        <w:right w:val="none" w:sz="0" w:space="0" w:color="auto"/>
      </w:divBdr>
    </w:div>
    <w:div w:id="1371030930">
      <w:bodyDiv w:val="1"/>
      <w:marLeft w:val="0"/>
      <w:marRight w:val="0"/>
      <w:marTop w:val="0"/>
      <w:marBottom w:val="0"/>
      <w:divBdr>
        <w:top w:val="none" w:sz="0" w:space="0" w:color="auto"/>
        <w:left w:val="none" w:sz="0" w:space="0" w:color="auto"/>
        <w:bottom w:val="none" w:sz="0" w:space="0" w:color="auto"/>
        <w:right w:val="none" w:sz="0" w:space="0" w:color="auto"/>
      </w:divBdr>
    </w:div>
    <w:div w:id="1379695690">
      <w:bodyDiv w:val="1"/>
      <w:marLeft w:val="0"/>
      <w:marRight w:val="0"/>
      <w:marTop w:val="0"/>
      <w:marBottom w:val="0"/>
      <w:divBdr>
        <w:top w:val="none" w:sz="0" w:space="0" w:color="auto"/>
        <w:left w:val="none" w:sz="0" w:space="0" w:color="auto"/>
        <w:bottom w:val="none" w:sz="0" w:space="0" w:color="auto"/>
        <w:right w:val="none" w:sz="0" w:space="0" w:color="auto"/>
      </w:divBdr>
    </w:div>
    <w:div w:id="1404572087">
      <w:bodyDiv w:val="1"/>
      <w:marLeft w:val="0"/>
      <w:marRight w:val="0"/>
      <w:marTop w:val="0"/>
      <w:marBottom w:val="0"/>
      <w:divBdr>
        <w:top w:val="none" w:sz="0" w:space="0" w:color="auto"/>
        <w:left w:val="none" w:sz="0" w:space="0" w:color="auto"/>
        <w:bottom w:val="none" w:sz="0" w:space="0" w:color="auto"/>
        <w:right w:val="none" w:sz="0" w:space="0" w:color="auto"/>
      </w:divBdr>
    </w:div>
    <w:div w:id="1449934513">
      <w:bodyDiv w:val="1"/>
      <w:marLeft w:val="0"/>
      <w:marRight w:val="0"/>
      <w:marTop w:val="0"/>
      <w:marBottom w:val="0"/>
      <w:divBdr>
        <w:top w:val="none" w:sz="0" w:space="0" w:color="auto"/>
        <w:left w:val="none" w:sz="0" w:space="0" w:color="auto"/>
        <w:bottom w:val="none" w:sz="0" w:space="0" w:color="auto"/>
        <w:right w:val="none" w:sz="0" w:space="0" w:color="auto"/>
      </w:divBdr>
    </w:div>
    <w:div w:id="1459180819">
      <w:bodyDiv w:val="1"/>
      <w:marLeft w:val="0"/>
      <w:marRight w:val="0"/>
      <w:marTop w:val="0"/>
      <w:marBottom w:val="0"/>
      <w:divBdr>
        <w:top w:val="none" w:sz="0" w:space="0" w:color="auto"/>
        <w:left w:val="none" w:sz="0" w:space="0" w:color="auto"/>
        <w:bottom w:val="none" w:sz="0" w:space="0" w:color="auto"/>
        <w:right w:val="none" w:sz="0" w:space="0" w:color="auto"/>
      </w:divBdr>
      <w:divsChild>
        <w:div w:id="1241795725">
          <w:marLeft w:val="0"/>
          <w:marRight w:val="0"/>
          <w:marTop w:val="0"/>
          <w:marBottom w:val="0"/>
          <w:divBdr>
            <w:top w:val="none" w:sz="0" w:space="0" w:color="auto"/>
            <w:left w:val="none" w:sz="0" w:space="0" w:color="auto"/>
            <w:bottom w:val="none" w:sz="0" w:space="0" w:color="auto"/>
            <w:right w:val="none" w:sz="0" w:space="0" w:color="auto"/>
          </w:divBdr>
        </w:div>
        <w:div w:id="1244341111">
          <w:marLeft w:val="0"/>
          <w:marRight w:val="0"/>
          <w:marTop w:val="0"/>
          <w:marBottom w:val="0"/>
          <w:divBdr>
            <w:top w:val="none" w:sz="0" w:space="0" w:color="auto"/>
            <w:left w:val="none" w:sz="0" w:space="0" w:color="auto"/>
            <w:bottom w:val="none" w:sz="0" w:space="0" w:color="auto"/>
            <w:right w:val="none" w:sz="0" w:space="0" w:color="auto"/>
          </w:divBdr>
        </w:div>
        <w:div w:id="293368044">
          <w:marLeft w:val="0"/>
          <w:marRight w:val="0"/>
          <w:marTop w:val="0"/>
          <w:marBottom w:val="0"/>
          <w:divBdr>
            <w:top w:val="none" w:sz="0" w:space="0" w:color="auto"/>
            <w:left w:val="none" w:sz="0" w:space="0" w:color="auto"/>
            <w:bottom w:val="none" w:sz="0" w:space="0" w:color="auto"/>
            <w:right w:val="none" w:sz="0" w:space="0" w:color="auto"/>
          </w:divBdr>
        </w:div>
        <w:div w:id="780681953">
          <w:marLeft w:val="0"/>
          <w:marRight w:val="0"/>
          <w:marTop w:val="0"/>
          <w:marBottom w:val="0"/>
          <w:divBdr>
            <w:top w:val="none" w:sz="0" w:space="0" w:color="auto"/>
            <w:left w:val="none" w:sz="0" w:space="0" w:color="auto"/>
            <w:bottom w:val="none" w:sz="0" w:space="0" w:color="auto"/>
            <w:right w:val="none" w:sz="0" w:space="0" w:color="auto"/>
          </w:divBdr>
        </w:div>
        <w:div w:id="1327173759">
          <w:marLeft w:val="0"/>
          <w:marRight w:val="0"/>
          <w:marTop w:val="0"/>
          <w:marBottom w:val="0"/>
          <w:divBdr>
            <w:top w:val="none" w:sz="0" w:space="0" w:color="auto"/>
            <w:left w:val="none" w:sz="0" w:space="0" w:color="auto"/>
            <w:bottom w:val="none" w:sz="0" w:space="0" w:color="auto"/>
            <w:right w:val="none" w:sz="0" w:space="0" w:color="auto"/>
          </w:divBdr>
        </w:div>
      </w:divsChild>
    </w:div>
    <w:div w:id="1511216766">
      <w:bodyDiv w:val="1"/>
      <w:marLeft w:val="0"/>
      <w:marRight w:val="0"/>
      <w:marTop w:val="0"/>
      <w:marBottom w:val="0"/>
      <w:divBdr>
        <w:top w:val="none" w:sz="0" w:space="0" w:color="auto"/>
        <w:left w:val="none" w:sz="0" w:space="0" w:color="auto"/>
        <w:bottom w:val="none" w:sz="0" w:space="0" w:color="auto"/>
        <w:right w:val="none" w:sz="0" w:space="0" w:color="auto"/>
      </w:divBdr>
    </w:div>
    <w:div w:id="1540820179">
      <w:bodyDiv w:val="1"/>
      <w:marLeft w:val="0"/>
      <w:marRight w:val="0"/>
      <w:marTop w:val="0"/>
      <w:marBottom w:val="0"/>
      <w:divBdr>
        <w:top w:val="none" w:sz="0" w:space="0" w:color="auto"/>
        <w:left w:val="none" w:sz="0" w:space="0" w:color="auto"/>
        <w:bottom w:val="none" w:sz="0" w:space="0" w:color="auto"/>
        <w:right w:val="none" w:sz="0" w:space="0" w:color="auto"/>
      </w:divBdr>
    </w:div>
    <w:div w:id="1543056613">
      <w:bodyDiv w:val="1"/>
      <w:marLeft w:val="0"/>
      <w:marRight w:val="0"/>
      <w:marTop w:val="0"/>
      <w:marBottom w:val="0"/>
      <w:divBdr>
        <w:top w:val="none" w:sz="0" w:space="0" w:color="auto"/>
        <w:left w:val="none" w:sz="0" w:space="0" w:color="auto"/>
        <w:bottom w:val="none" w:sz="0" w:space="0" w:color="auto"/>
        <w:right w:val="none" w:sz="0" w:space="0" w:color="auto"/>
      </w:divBdr>
    </w:div>
    <w:div w:id="1559633734">
      <w:bodyDiv w:val="1"/>
      <w:marLeft w:val="0"/>
      <w:marRight w:val="0"/>
      <w:marTop w:val="0"/>
      <w:marBottom w:val="0"/>
      <w:divBdr>
        <w:top w:val="none" w:sz="0" w:space="0" w:color="auto"/>
        <w:left w:val="none" w:sz="0" w:space="0" w:color="auto"/>
        <w:bottom w:val="none" w:sz="0" w:space="0" w:color="auto"/>
        <w:right w:val="none" w:sz="0" w:space="0" w:color="auto"/>
      </w:divBdr>
    </w:div>
    <w:div w:id="1582833748">
      <w:bodyDiv w:val="1"/>
      <w:marLeft w:val="0"/>
      <w:marRight w:val="0"/>
      <w:marTop w:val="0"/>
      <w:marBottom w:val="0"/>
      <w:divBdr>
        <w:top w:val="none" w:sz="0" w:space="0" w:color="auto"/>
        <w:left w:val="none" w:sz="0" w:space="0" w:color="auto"/>
        <w:bottom w:val="none" w:sz="0" w:space="0" w:color="auto"/>
        <w:right w:val="none" w:sz="0" w:space="0" w:color="auto"/>
      </w:divBdr>
    </w:div>
    <w:div w:id="1645313230">
      <w:bodyDiv w:val="1"/>
      <w:marLeft w:val="0"/>
      <w:marRight w:val="0"/>
      <w:marTop w:val="0"/>
      <w:marBottom w:val="0"/>
      <w:divBdr>
        <w:top w:val="none" w:sz="0" w:space="0" w:color="auto"/>
        <w:left w:val="none" w:sz="0" w:space="0" w:color="auto"/>
        <w:bottom w:val="none" w:sz="0" w:space="0" w:color="auto"/>
        <w:right w:val="none" w:sz="0" w:space="0" w:color="auto"/>
      </w:divBdr>
    </w:div>
    <w:div w:id="1645621538">
      <w:bodyDiv w:val="1"/>
      <w:marLeft w:val="0"/>
      <w:marRight w:val="0"/>
      <w:marTop w:val="0"/>
      <w:marBottom w:val="0"/>
      <w:divBdr>
        <w:top w:val="none" w:sz="0" w:space="0" w:color="auto"/>
        <w:left w:val="none" w:sz="0" w:space="0" w:color="auto"/>
        <w:bottom w:val="none" w:sz="0" w:space="0" w:color="auto"/>
        <w:right w:val="none" w:sz="0" w:space="0" w:color="auto"/>
      </w:divBdr>
      <w:divsChild>
        <w:div w:id="220018427">
          <w:marLeft w:val="0"/>
          <w:marRight w:val="0"/>
          <w:marTop w:val="0"/>
          <w:marBottom w:val="0"/>
          <w:divBdr>
            <w:top w:val="none" w:sz="0" w:space="0" w:color="auto"/>
            <w:left w:val="none" w:sz="0" w:space="0" w:color="auto"/>
            <w:bottom w:val="none" w:sz="0" w:space="0" w:color="auto"/>
            <w:right w:val="none" w:sz="0" w:space="0" w:color="auto"/>
          </w:divBdr>
        </w:div>
        <w:div w:id="1084255042">
          <w:marLeft w:val="0"/>
          <w:marRight w:val="0"/>
          <w:marTop w:val="0"/>
          <w:marBottom w:val="0"/>
          <w:divBdr>
            <w:top w:val="none" w:sz="0" w:space="0" w:color="auto"/>
            <w:left w:val="none" w:sz="0" w:space="0" w:color="auto"/>
            <w:bottom w:val="none" w:sz="0" w:space="0" w:color="auto"/>
            <w:right w:val="none" w:sz="0" w:space="0" w:color="auto"/>
          </w:divBdr>
          <w:divsChild>
            <w:div w:id="1355156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3818973">
      <w:bodyDiv w:val="1"/>
      <w:marLeft w:val="0"/>
      <w:marRight w:val="0"/>
      <w:marTop w:val="0"/>
      <w:marBottom w:val="0"/>
      <w:divBdr>
        <w:top w:val="none" w:sz="0" w:space="0" w:color="auto"/>
        <w:left w:val="none" w:sz="0" w:space="0" w:color="auto"/>
        <w:bottom w:val="none" w:sz="0" w:space="0" w:color="auto"/>
        <w:right w:val="none" w:sz="0" w:space="0" w:color="auto"/>
      </w:divBdr>
    </w:div>
    <w:div w:id="1753161317">
      <w:bodyDiv w:val="1"/>
      <w:marLeft w:val="0"/>
      <w:marRight w:val="0"/>
      <w:marTop w:val="0"/>
      <w:marBottom w:val="0"/>
      <w:divBdr>
        <w:top w:val="none" w:sz="0" w:space="0" w:color="auto"/>
        <w:left w:val="none" w:sz="0" w:space="0" w:color="auto"/>
        <w:bottom w:val="none" w:sz="0" w:space="0" w:color="auto"/>
        <w:right w:val="none" w:sz="0" w:space="0" w:color="auto"/>
      </w:divBdr>
    </w:div>
    <w:div w:id="1760247920">
      <w:bodyDiv w:val="1"/>
      <w:marLeft w:val="0"/>
      <w:marRight w:val="0"/>
      <w:marTop w:val="0"/>
      <w:marBottom w:val="0"/>
      <w:divBdr>
        <w:top w:val="none" w:sz="0" w:space="0" w:color="auto"/>
        <w:left w:val="none" w:sz="0" w:space="0" w:color="auto"/>
        <w:bottom w:val="none" w:sz="0" w:space="0" w:color="auto"/>
        <w:right w:val="none" w:sz="0" w:space="0" w:color="auto"/>
      </w:divBdr>
    </w:div>
    <w:div w:id="1765419243">
      <w:bodyDiv w:val="1"/>
      <w:marLeft w:val="0"/>
      <w:marRight w:val="0"/>
      <w:marTop w:val="0"/>
      <w:marBottom w:val="0"/>
      <w:divBdr>
        <w:top w:val="none" w:sz="0" w:space="0" w:color="auto"/>
        <w:left w:val="none" w:sz="0" w:space="0" w:color="auto"/>
        <w:bottom w:val="none" w:sz="0" w:space="0" w:color="auto"/>
        <w:right w:val="none" w:sz="0" w:space="0" w:color="auto"/>
      </w:divBdr>
    </w:div>
    <w:div w:id="1784962010">
      <w:bodyDiv w:val="1"/>
      <w:marLeft w:val="0"/>
      <w:marRight w:val="0"/>
      <w:marTop w:val="0"/>
      <w:marBottom w:val="0"/>
      <w:divBdr>
        <w:top w:val="none" w:sz="0" w:space="0" w:color="auto"/>
        <w:left w:val="none" w:sz="0" w:space="0" w:color="auto"/>
        <w:bottom w:val="none" w:sz="0" w:space="0" w:color="auto"/>
        <w:right w:val="none" w:sz="0" w:space="0" w:color="auto"/>
      </w:divBdr>
    </w:div>
    <w:div w:id="1811828038">
      <w:bodyDiv w:val="1"/>
      <w:marLeft w:val="0"/>
      <w:marRight w:val="0"/>
      <w:marTop w:val="0"/>
      <w:marBottom w:val="0"/>
      <w:divBdr>
        <w:top w:val="none" w:sz="0" w:space="0" w:color="auto"/>
        <w:left w:val="none" w:sz="0" w:space="0" w:color="auto"/>
        <w:bottom w:val="none" w:sz="0" w:space="0" w:color="auto"/>
        <w:right w:val="none" w:sz="0" w:space="0" w:color="auto"/>
      </w:divBdr>
    </w:div>
    <w:div w:id="1840004106">
      <w:bodyDiv w:val="1"/>
      <w:marLeft w:val="0"/>
      <w:marRight w:val="0"/>
      <w:marTop w:val="0"/>
      <w:marBottom w:val="0"/>
      <w:divBdr>
        <w:top w:val="none" w:sz="0" w:space="0" w:color="auto"/>
        <w:left w:val="none" w:sz="0" w:space="0" w:color="auto"/>
        <w:bottom w:val="none" w:sz="0" w:space="0" w:color="auto"/>
        <w:right w:val="none" w:sz="0" w:space="0" w:color="auto"/>
      </w:divBdr>
    </w:div>
    <w:div w:id="1850752161">
      <w:bodyDiv w:val="1"/>
      <w:marLeft w:val="0"/>
      <w:marRight w:val="0"/>
      <w:marTop w:val="0"/>
      <w:marBottom w:val="0"/>
      <w:divBdr>
        <w:top w:val="none" w:sz="0" w:space="0" w:color="auto"/>
        <w:left w:val="none" w:sz="0" w:space="0" w:color="auto"/>
        <w:bottom w:val="none" w:sz="0" w:space="0" w:color="auto"/>
        <w:right w:val="none" w:sz="0" w:space="0" w:color="auto"/>
      </w:divBdr>
    </w:div>
    <w:div w:id="1851597387">
      <w:bodyDiv w:val="1"/>
      <w:marLeft w:val="0"/>
      <w:marRight w:val="0"/>
      <w:marTop w:val="0"/>
      <w:marBottom w:val="0"/>
      <w:divBdr>
        <w:top w:val="none" w:sz="0" w:space="0" w:color="auto"/>
        <w:left w:val="none" w:sz="0" w:space="0" w:color="auto"/>
        <w:bottom w:val="none" w:sz="0" w:space="0" w:color="auto"/>
        <w:right w:val="none" w:sz="0" w:space="0" w:color="auto"/>
      </w:divBdr>
    </w:div>
    <w:div w:id="1862739085">
      <w:bodyDiv w:val="1"/>
      <w:marLeft w:val="0"/>
      <w:marRight w:val="0"/>
      <w:marTop w:val="0"/>
      <w:marBottom w:val="0"/>
      <w:divBdr>
        <w:top w:val="none" w:sz="0" w:space="0" w:color="auto"/>
        <w:left w:val="none" w:sz="0" w:space="0" w:color="auto"/>
        <w:bottom w:val="none" w:sz="0" w:space="0" w:color="auto"/>
        <w:right w:val="none" w:sz="0" w:space="0" w:color="auto"/>
      </w:divBdr>
    </w:div>
    <w:div w:id="2135632448">
      <w:bodyDiv w:val="1"/>
      <w:marLeft w:val="0"/>
      <w:marRight w:val="0"/>
      <w:marTop w:val="0"/>
      <w:marBottom w:val="0"/>
      <w:divBdr>
        <w:top w:val="none" w:sz="0" w:space="0" w:color="auto"/>
        <w:left w:val="none" w:sz="0" w:space="0" w:color="auto"/>
        <w:bottom w:val="none" w:sz="0" w:space="0" w:color="auto"/>
        <w:right w:val="none" w:sz="0" w:space="0" w:color="auto"/>
      </w:divBdr>
    </w:div>
    <w:div w:id="2139913425">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guiseppi@tamu.edu"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saurabh_biswas@tamu.edu"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llysoncamp@tamu.edu"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lexa\Downloads\bioengineering-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B9741B3723464BB1E64DD68B320092" ma:contentTypeVersion="11" ma:contentTypeDescription="Create a new document." ma:contentTypeScope="" ma:versionID="b0bffcc0423fc2a8e9be32ab61ac7432">
  <xsd:schema xmlns:xsd="http://www.w3.org/2001/XMLSchema" xmlns:xs="http://www.w3.org/2001/XMLSchema" xmlns:p="http://schemas.microsoft.com/office/2006/metadata/properties" xmlns:ns3="76d93684-61b9-4887-a00d-debe20cb42dc" targetNamespace="http://schemas.microsoft.com/office/2006/metadata/properties" ma:root="true" ma:fieldsID="cbb866a619a59b7fc13909dc781404d5" ns3:_="">
    <xsd:import namespace="76d93684-61b9-4887-a00d-debe20cb42d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d93684-61b9-4887-a00d-debe20cb42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_activity" ma:index="18"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76d93684-61b9-4887-a00d-debe20cb42dc"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913BD1-6999-4CD5-B143-59F45AB4BB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d93684-61b9-4887-a00d-debe20cb42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BC54989-919E-4D3C-9DDE-8912E70B69CB}">
  <ds:schemaRefs>
    <ds:schemaRef ds:uri="http://schemas.microsoft.com/sharepoint/v3/contenttype/forms"/>
  </ds:schemaRefs>
</ds:datastoreItem>
</file>

<file path=customXml/itemProps3.xml><?xml version="1.0" encoding="utf-8"?>
<ds:datastoreItem xmlns:ds="http://schemas.openxmlformats.org/officeDocument/2006/customXml" ds:itemID="{EB7DA525-C022-45D4-950D-3F9694522AC6}">
  <ds:schemaRefs>
    <ds:schemaRef ds:uri="http://schemas.microsoft.com/office/2006/metadata/properties"/>
    <ds:schemaRef ds:uri="http://schemas.microsoft.com/office/infopath/2007/PartnerControls"/>
    <ds:schemaRef ds:uri="76d93684-61b9-4887-a00d-debe20cb42dc"/>
  </ds:schemaRefs>
</ds:datastoreItem>
</file>

<file path=customXml/itemProps4.xml><?xml version="1.0" encoding="utf-8"?>
<ds:datastoreItem xmlns:ds="http://schemas.openxmlformats.org/officeDocument/2006/customXml" ds:itemID="{37351E0C-71DC-4D08-9E4E-60BD908C37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ioengineering-template</Template>
  <TotalTime>51</TotalTime>
  <Pages>2</Pages>
  <Words>510</Words>
  <Characters>290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2</CharactersWithSpaces>
  <SharedDoc>false</SharedDoc>
  <HLinks>
    <vt:vector size="6" baseType="variant">
      <vt:variant>
        <vt:i4>6094915</vt:i4>
      </vt:variant>
      <vt:variant>
        <vt:i4>0</vt:i4>
      </vt:variant>
      <vt:variant>
        <vt:i4>0</vt:i4>
      </vt:variant>
      <vt:variant>
        <vt:i4>5</vt:i4>
      </vt:variant>
      <vt:variant>
        <vt:lpwstr>http://img.mdpi.org/data/contributor-role-instruction.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 Graham</dc:creator>
  <cp:keywords/>
  <dc:description/>
  <cp:lastModifiedBy>Guiseppi Elie, Anthony</cp:lastModifiedBy>
  <cp:revision>4</cp:revision>
  <cp:lastPrinted>2024-11-09T17:07:00Z</cp:lastPrinted>
  <dcterms:created xsi:type="dcterms:W3CDTF">2025-03-27T17:12:00Z</dcterms:created>
  <dcterms:modified xsi:type="dcterms:W3CDTF">2025-03-31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B9741B3723464BB1E64DD68B320092</vt:lpwstr>
  </property>
</Properties>
</file>